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73C0D" w14:textId="3EDC8C9C" w:rsidR="00CA4E4A" w:rsidRPr="00C85C2D" w:rsidRDefault="00CA4E4A" w:rsidP="00CA4E4A">
      <w:pPr>
        <w:spacing w:line="360" w:lineRule="auto"/>
        <w:outlineLvl w:val="0"/>
        <w:rPr>
          <w:sz w:val="22"/>
          <w:szCs w:val="22"/>
        </w:rPr>
      </w:pPr>
      <w:r w:rsidRPr="00C85C2D">
        <w:rPr>
          <w:sz w:val="22"/>
          <w:szCs w:val="22"/>
        </w:rPr>
        <w:t>Table A1. Parameters used in simulation</w:t>
      </w:r>
    </w:p>
    <w:tbl>
      <w:tblPr>
        <w:tblStyle w:val="ad"/>
        <w:tblW w:w="8120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CA4E4A" w:rsidRPr="00C85C2D" w14:paraId="316057B1" w14:textId="77777777" w:rsidTr="00C00D07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781F0" w14:textId="77777777" w:rsidR="00CA4E4A" w:rsidRPr="00C85C2D" w:rsidRDefault="00CA4E4A" w:rsidP="00C00D07">
            <w:pPr>
              <w:spacing w:line="240" w:lineRule="exact"/>
              <w:jc w:val="left"/>
              <w:rPr>
                <w:sz w:val="14"/>
                <w:szCs w:val="14"/>
              </w:rPr>
            </w:pPr>
            <w:r w:rsidRPr="00C85C2D">
              <w:rPr>
                <w:sz w:val="14"/>
                <w:szCs w:val="14"/>
              </w:rPr>
              <w:t>Tissue ty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0850B" w14:textId="77777777" w:rsidR="00CA4E4A" w:rsidRPr="00C85C2D" w:rsidRDefault="00CA4E4A" w:rsidP="00C00D07">
            <w:pPr>
              <w:spacing w:line="240" w:lineRule="exact"/>
              <w:jc w:val="left"/>
              <w:rPr>
                <w:sz w:val="14"/>
                <w:szCs w:val="14"/>
              </w:rPr>
            </w:pPr>
            <w:r w:rsidRPr="00C85C2D">
              <w:rPr>
                <w:sz w:val="14"/>
                <w:szCs w:val="14"/>
              </w:rPr>
              <w:t>Boron CB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CBAF5" w14:textId="77777777" w:rsidR="00CA4E4A" w:rsidRPr="00C85C2D" w:rsidRDefault="00CA4E4A" w:rsidP="00C00D07">
            <w:pPr>
              <w:spacing w:line="240" w:lineRule="exact"/>
              <w:jc w:val="left"/>
              <w:rPr>
                <w:sz w:val="14"/>
                <w:szCs w:val="14"/>
              </w:rPr>
            </w:pPr>
            <w:r w:rsidRPr="00C85C2D">
              <w:rPr>
                <w:sz w:val="14"/>
                <w:szCs w:val="14"/>
              </w:rPr>
              <w:t>Nitrogen RB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D192E" w14:textId="77777777" w:rsidR="00CA4E4A" w:rsidRPr="00C85C2D" w:rsidRDefault="00CA4E4A" w:rsidP="00C00D07">
            <w:pPr>
              <w:spacing w:line="240" w:lineRule="exact"/>
              <w:jc w:val="left"/>
              <w:rPr>
                <w:sz w:val="14"/>
                <w:szCs w:val="14"/>
              </w:rPr>
            </w:pPr>
            <w:r w:rsidRPr="00C85C2D">
              <w:rPr>
                <w:rFonts w:hint="eastAsia"/>
                <w:sz w:val="14"/>
                <w:szCs w:val="14"/>
              </w:rPr>
              <w:t>H</w:t>
            </w:r>
            <w:r w:rsidRPr="00C85C2D">
              <w:rPr>
                <w:sz w:val="14"/>
                <w:szCs w:val="14"/>
              </w:rPr>
              <w:t>ydrogen RB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BD1D4" w14:textId="77777777" w:rsidR="00CA4E4A" w:rsidRPr="00C85C2D" w:rsidRDefault="00CA4E4A" w:rsidP="00C00D07">
            <w:pPr>
              <w:spacing w:line="240" w:lineRule="exact"/>
              <w:jc w:val="left"/>
              <w:rPr>
                <w:sz w:val="14"/>
                <w:szCs w:val="14"/>
              </w:rPr>
            </w:pPr>
            <w:r w:rsidRPr="00C85C2D">
              <w:rPr>
                <w:sz w:val="14"/>
                <w:szCs w:val="14"/>
              </w:rPr>
              <w:t>T/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D7CDF" w14:textId="77777777" w:rsidR="00CA4E4A" w:rsidRPr="00C85C2D" w:rsidRDefault="00CA4E4A" w:rsidP="00C00D07">
            <w:pPr>
              <w:spacing w:line="240" w:lineRule="exact"/>
              <w:jc w:val="left"/>
              <w:rPr>
                <w:sz w:val="14"/>
                <w:szCs w:val="14"/>
              </w:rPr>
            </w:pPr>
            <w:r w:rsidRPr="00C85C2D">
              <w:rPr>
                <w:sz w:val="14"/>
                <w:szCs w:val="14"/>
              </w:rPr>
              <w:t>Nitrogen dens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C3C18" w14:textId="77777777" w:rsidR="00CA4E4A" w:rsidRPr="00C85C2D" w:rsidRDefault="00CA4E4A" w:rsidP="00C00D07">
            <w:pPr>
              <w:spacing w:line="240" w:lineRule="exact"/>
              <w:jc w:val="left"/>
              <w:rPr>
                <w:sz w:val="14"/>
                <w:szCs w:val="14"/>
              </w:rPr>
            </w:pPr>
            <w:r w:rsidRPr="00C85C2D">
              <w:rPr>
                <w:rFonts w:hint="eastAsia"/>
                <w:sz w:val="14"/>
                <w:szCs w:val="14"/>
              </w:rPr>
              <w:t>H</w:t>
            </w:r>
            <w:r w:rsidRPr="00C85C2D">
              <w:rPr>
                <w:sz w:val="14"/>
                <w:szCs w:val="14"/>
              </w:rPr>
              <w:t>ydrogen dens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A50B0" w14:textId="77777777" w:rsidR="00CA4E4A" w:rsidRPr="00C85C2D" w:rsidRDefault="00CA4E4A" w:rsidP="00C00D07">
            <w:pPr>
              <w:spacing w:line="240" w:lineRule="exact"/>
              <w:jc w:val="left"/>
              <w:rPr>
                <w:sz w:val="14"/>
                <w:szCs w:val="14"/>
              </w:rPr>
            </w:pPr>
            <w:r w:rsidRPr="00C85C2D">
              <w:rPr>
                <w:rFonts w:hint="eastAsia"/>
                <w:sz w:val="14"/>
                <w:szCs w:val="14"/>
              </w:rPr>
              <w:t>C</w:t>
            </w:r>
            <w:r w:rsidRPr="00C85C2D">
              <w:rPr>
                <w:sz w:val="14"/>
                <w:szCs w:val="14"/>
              </w:rPr>
              <w:t>arbon dens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66652" w14:textId="77777777" w:rsidR="00CA4E4A" w:rsidRPr="00C85C2D" w:rsidRDefault="00CA4E4A" w:rsidP="00C00D07">
            <w:pPr>
              <w:spacing w:line="240" w:lineRule="exact"/>
              <w:jc w:val="left"/>
              <w:rPr>
                <w:sz w:val="14"/>
                <w:szCs w:val="14"/>
              </w:rPr>
            </w:pPr>
            <w:r w:rsidRPr="00C85C2D">
              <w:rPr>
                <w:rFonts w:hint="eastAsia"/>
                <w:sz w:val="14"/>
                <w:szCs w:val="14"/>
              </w:rPr>
              <w:t>O</w:t>
            </w:r>
            <w:r w:rsidRPr="00C85C2D">
              <w:rPr>
                <w:sz w:val="14"/>
                <w:szCs w:val="14"/>
              </w:rPr>
              <w:t>xygen density</w:t>
            </w:r>
          </w:p>
        </w:tc>
      </w:tr>
      <w:tr w:rsidR="00CA4E4A" w:rsidRPr="00C85C2D" w14:paraId="6F2CBBD5" w14:textId="77777777" w:rsidTr="00C00D07">
        <w:tc>
          <w:tcPr>
            <w:tcW w:w="1320" w:type="dxa"/>
            <w:tcBorders>
              <w:top w:val="single" w:sz="4" w:space="0" w:color="auto"/>
              <w:bottom w:val="nil"/>
            </w:tcBorders>
            <w:vAlign w:val="center"/>
          </w:tcPr>
          <w:p w14:paraId="5810FD89" w14:textId="77777777" w:rsidR="00CA4E4A" w:rsidRPr="00C85C2D" w:rsidRDefault="00CA4E4A" w:rsidP="00C00D07">
            <w:pPr>
              <w:spacing w:line="240" w:lineRule="exact"/>
              <w:jc w:val="left"/>
              <w:rPr>
                <w:sz w:val="14"/>
                <w:szCs w:val="14"/>
              </w:rPr>
            </w:pPr>
            <w:r w:rsidRPr="00C85C2D">
              <w:rPr>
                <w:rFonts w:eastAsia="MS-Gothic"/>
                <w:color w:val="000000"/>
                <w:sz w:val="14"/>
                <w:szCs w:val="14"/>
              </w:rPr>
              <w:t>Brain tumo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EDB619D" w14:textId="77777777" w:rsidR="00CA4E4A" w:rsidRPr="00C85C2D" w:rsidRDefault="00CA4E4A" w:rsidP="00C00D07">
            <w:pPr>
              <w:spacing w:line="240" w:lineRule="exact"/>
              <w:jc w:val="left"/>
              <w:rPr>
                <w:sz w:val="14"/>
                <w:szCs w:val="14"/>
              </w:rPr>
            </w:pPr>
            <w:r w:rsidRPr="00C85C2D">
              <w:rPr>
                <w:rFonts w:hint="eastAsia"/>
                <w:sz w:val="14"/>
                <w:szCs w:val="14"/>
              </w:rPr>
              <w:t>4</w:t>
            </w:r>
            <w:r w:rsidRPr="00C85C2D">
              <w:rPr>
                <w:sz w:val="14"/>
                <w:szCs w:val="14"/>
              </w:rPr>
              <w:t>.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13C8CA4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2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.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AEC49CA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2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.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5D7BEE6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0C3426A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2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.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DD7B394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1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710EAC9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1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F0C1FCC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7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1.2</w:t>
            </w:r>
          </w:p>
        </w:tc>
      </w:tr>
      <w:tr w:rsidR="00CA4E4A" w:rsidRPr="00C85C2D" w14:paraId="72B2CE76" w14:textId="77777777" w:rsidTr="00C00D07">
        <w:tc>
          <w:tcPr>
            <w:tcW w:w="1320" w:type="dxa"/>
            <w:tcBorders>
              <w:bottom w:val="nil"/>
            </w:tcBorders>
            <w:vAlign w:val="center"/>
          </w:tcPr>
          <w:p w14:paraId="222EDBB5" w14:textId="77777777" w:rsidR="00CA4E4A" w:rsidRPr="00C85C2D" w:rsidRDefault="00CA4E4A" w:rsidP="00C00D07">
            <w:pPr>
              <w:spacing w:line="240" w:lineRule="exact"/>
              <w:jc w:val="left"/>
              <w:rPr>
                <w:sz w:val="14"/>
                <w:szCs w:val="14"/>
              </w:rPr>
            </w:pPr>
            <w:r w:rsidRPr="00C85C2D">
              <w:rPr>
                <w:rFonts w:eastAsia="MS-Gothic"/>
                <w:color w:val="000000"/>
                <w:sz w:val="14"/>
                <w:szCs w:val="14"/>
              </w:rPr>
              <w:t>Normal brain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AAF7602" w14:textId="77777777" w:rsidR="00CA4E4A" w:rsidRPr="00C85C2D" w:rsidRDefault="00CA4E4A" w:rsidP="00C00D07">
            <w:pPr>
              <w:spacing w:line="240" w:lineRule="exact"/>
              <w:jc w:val="left"/>
              <w:rPr>
                <w:sz w:val="14"/>
                <w:szCs w:val="14"/>
              </w:rPr>
            </w:pPr>
            <w:r w:rsidRPr="00C85C2D">
              <w:rPr>
                <w:sz w:val="14"/>
                <w:szCs w:val="14"/>
              </w:rPr>
              <w:t>1.3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84F20F7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2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.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EB06F7B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2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.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1B1B406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1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.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9542B0F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2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.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D04D955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1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E126786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1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31A4AC3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7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1.2</w:t>
            </w:r>
          </w:p>
        </w:tc>
      </w:tr>
      <w:tr w:rsidR="00CA4E4A" w:rsidRPr="00C85C2D" w14:paraId="574F7F12" w14:textId="77777777" w:rsidTr="00C00D07">
        <w:tc>
          <w:tcPr>
            <w:tcW w:w="1320" w:type="dxa"/>
            <w:tcBorders>
              <w:top w:val="nil"/>
              <w:bottom w:val="single" w:sz="4" w:space="0" w:color="auto"/>
            </w:tcBorders>
            <w:vAlign w:val="center"/>
          </w:tcPr>
          <w:p w14:paraId="50A78AD7" w14:textId="77777777" w:rsidR="00CA4E4A" w:rsidRPr="00C85C2D" w:rsidRDefault="00CA4E4A" w:rsidP="00C00D07">
            <w:pPr>
              <w:spacing w:line="240" w:lineRule="exact"/>
              <w:jc w:val="left"/>
              <w:rPr>
                <w:sz w:val="14"/>
                <w:szCs w:val="14"/>
              </w:rPr>
            </w:pPr>
            <w:r w:rsidRPr="00C85C2D">
              <w:rPr>
                <w:rFonts w:eastAsia="MS-Gothic"/>
                <w:color w:val="000000"/>
                <w:sz w:val="14"/>
                <w:szCs w:val="14"/>
              </w:rPr>
              <w:t>Ski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6862B41" w14:textId="77777777" w:rsidR="00CA4E4A" w:rsidRPr="00C85C2D" w:rsidRDefault="00CA4E4A" w:rsidP="00C00D07">
            <w:pPr>
              <w:spacing w:line="240" w:lineRule="exact"/>
              <w:jc w:val="left"/>
              <w:rPr>
                <w:sz w:val="14"/>
                <w:szCs w:val="14"/>
              </w:rPr>
            </w:pPr>
            <w:r w:rsidRPr="00C85C2D">
              <w:rPr>
                <w:rFonts w:hint="eastAsia"/>
                <w:sz w:val="14"/>
                <w:szCs w:val="14"/>
              </w:rPr>
              <w:t>2</w:t>
            </w:r>
            <w:r w:rsidRPr="00C85C2D">
              <w:rPr>
                <w:sz w:val="14"/>
                <w:szCs w:val="14"/>
              </w:rPr>
              <w:t>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4362B97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2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.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D330490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2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.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942F7CE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1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.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9297E77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4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7E572E6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1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875A8F7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2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0</w:t>
            </w: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.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4DFC32D" w14:textId="77777777" w:rsidR="00CA4E4A" w:rsidRPr="00C85C2D" w:rsidRDefault="00CA4E4A" w:rsidP="00C00D07">
            <w:pPr>
              <w:spacing w:line="240" w:lineRule="exact"/>
              <w:jc w:val="left"/>
              <w:rPr>
                <w:rFonts w:eastAsia="MS-Gothic"/>
                <w:color w:val="000000"/>
                <w:sz w:val="14"/>
                <w:szCs w:val="14"/>
              </w:rPr>
            </w:pPr>
            <w:r w:rsidRPr="00C85C2D">
              <w:rPr>
                <w:rFonts w:eastAsia="MS-Gothic" w:hint="eastAsia"/>
                <w:color w:val="000000"/>
                <w:sz w:val="14"/>
                <w:szCs w:val="14"/>
              </w:rPr>
              <w:t>6</w:t>
            </w:r>
            <w:r w:rsidRPr="00C85C2D">
              <w:rPr>
                <w:rFonts w:eastAsia="MS-Gothic"/>
                <w:color w:val="000000"/>
                <w:sz w:val="14"/>
                <w:szCs w:val="14"/>
              </w:rPr>
              <w:t>4.5</w:t>
            </w:r>
          </w:p>
        </w:tc>
      </w:tr>
    </w:tbl>
    <w:p w14:paraId="1FCABAB2" w14:textId="77777777" w:rsidR="00CA4E4A" w:rsidRPr="00C85C2D" w:rsidRDefault="00CA4E4A" w:rsidP="00CA4E4A">
      <w:pPr>
        <w:spacing w:line="360" w:lineRule="auto"/>
        <w:rPr>
          <w:sz w:val="22"/>
          <w:szCs w:val="22"/>
        </w:rPr>
      </w:pPr>
      <w:r w:rsidRPr="00C85C2D">
        <w:rPr>
          <w:sz w:val="22"/>
          <w:szCs w:val="22"/>
        </w:rPr>
        <w:t>The other RBEs were fixed as 1.0 for all tissue types.</w:t>
      </w:r>
      <w:r w:rsidRPr="00C85C2D">
        <w:rPr>
          <w:rFonts w:hint="eastAsia"/>
          <w:sz w:val="22"/>
          <w:szCs w:val="22"/>
        </w:rPr>
        <w:t xml:space="preserve"> </w:t>
      </w:r>
      <w:r w:rsidRPr="00C85C2D">
        <w:rPr>
          <w:sz w:val="22"/>
          <w:szCs w:val="22"/>
        </w:rPr>
        <w:t xml:space="preserve">Blood </w:t>
      </w:r>
      <w:r w:rsidRPr="00C85C2D">
        <w:rPr>
          <w:sz w:val="22"/>
          <w:szCs w:val="22"/>
          <w:vertAlign w:val="superscript"/>
        </w:rPr>
        <w:t>10</w:t>
      </w:r>
      <w:r w:rsidRPr="00C85C2D">
        <w:rPr>
          <w:sz w:val="22"/>
          <w:szCs w:val="22"/>
        </w:rPr>
        <w:t>B concentration was fixed as 25 ppm.</w:t>
      </w:r>
    </w:p>
    <w:p w14:paraId="3F68FA62" w14:textId="77777777" w:rsidR="00CA4E4A" w:rsidRPr="00C85C2D" w:rsidRDefault="00CA4E4A" w:rsidP="00CA4E4A">
      <w:pPr>
        <w:spacing w:line="360" w:lineRule="auto"/>
        <w:rPr>
          <w:sz w:val="22"/>
          <w:szCs w:val="22"/>
        </w:rPr>
      </w:pPr>
      <w:r w:rsidRPr="00C85C2D">
        <w:rPr>
          <w:sz w:val="22"/>
          <w:szCs w:val="22"/>
        </w:rPr>
        <w:t>Abbreviations: CBE, compound biological effectiveness; RBE, relative biological effectiveness; T/B, tissue [</w:t>
      </w:r>
      <w:r w:rsidRPr="00C85C2D">
        <w:rPr>
          <w:sz w:val="22"/>
          <w:szCs w:val="22"/>
          <w:vertAlign w:val="superscript"/>
        </w:rPr>
        <w:t>10</w:t>
      </w:r>
      <w:r w:rsidRPr="00C85C2D">
        <w:rPr>
          <w:sz w:val="22"/>
          <w:szCs w:val="22"/>
        </w:rPr>
        <w:t>B]-to-blood [</w:t>
      </w:r>
      <w:r w:rsidRPr="00C85C2D">
        <w:rPr>
          <w:sz w:val="22"/>
          <w:szCs w:val="22"/>
          <w:vertAlign w:val="superscript"/>
        </w:rPr>
        <w:t>10</w:t>
      </w:r>
      <w:r w:rsidRPr="00C85C2D">
        <w:rPr>
          <w:sz w:val="22"/>
          <w:szCs w:val="22"/>
        </w:rPr>
        <w:t>B] ratio.</w:t>
      </w:r>
    </w:p>
    <w:p w14:paraId="71C1C0AE" w14:textId="51823CD1" w:rsidR="00703A58" w:rsidRPr="00C85C2D" w:rsidRDefault="00CA4E4A" w:rsidP="00927278">
      <w:pPr>
        <w:spacing w:line="360" w:lineRule="auto"/>
        <w:ind w:left="220" w:hangingChars="100" w:hanging="220"/>
        <w:outlineLvl w:val="0"/>
        <w:rPr>
          <w:sz w:val="22"/>
          <w:szCs w:val="22"/>
        </w:rPr>
      </w:pPr>
      <w:r w:rsidRPr="00C85C2D">
        <w:rPr>
          <w:sz w:val="22"/>
          <w:szCs w:val="22"/>
        </w:rPr>
        <w:br w:type="column"/>
      </w:r>
      <w:r w:rsidR="00D72ED1" w:rsidRPr="00C85C2D">
        <w:rPr>
          <w:sz w:val="22"/>
          <w:szCs w:val="22"/>
        </w:rPr>
        <w:lastRenderedPageBreak/>
        <w:t>Table A</w:t>
      </w:r>
      <w:r w:rsidRPr="00C85C2D">
        <w:rPr>
          <w:sz w:val="22"/>
          <w:szCs w:val="22"/>
        </w:rPr>
        <w:t>2</w:t>
      </w:r>
      <w:r w:rsidR="00253871" w:rsidRPr="00C85C2D">
        <w:rPr>
          <w:sz w:val="22"/>
          <w:szCs w:val="22"/>
        </w:rPr>
        <w:t xml:space="preserve">. </w:t>
      </w:r>
      <w:r w:rsidR="00703A58" w:rsidRPr="00C85C2D">
        <w:rPr>
          <w:sz w:val="22"/>
          <w:szCs w:val="22"/>
        </w:rPr>
        <w:t xml:space="preserve">Comparison of dosimetric daily, </w:t>
      </w:r>
      <w:r w:rsidR="00B978B0" w:rsidRPr="00C85C2D">
        <w:rPr>
          <w:sz w:val="22"/>
          <w:szCs w:val="22"/>
        </w:rPr>
        <w:t xml:space="preserve">and </w:t>
      </w:r>
      <w:r w:rsidR="00703A58" w:rsidRPr="00C85C2D">
        <w:rPr>
          <w:sz w:val="22"/>
          <w:szCs w:val="22"/>
        </w:rPr>
        <w:t xml:space="preserve">weekly QA procedures </w:t>
      </w:r>
      <w:r w:rsidR="00543DBC" w:rsidRPr="00C85C2D">
        <w:rPr>
          <w:sz w:val="22"/>
          <w:szCs w:val="22"/>
        </w:rPr>
        <w:t xml:space="preserve">in accelerator-BNCT </w:t>
      </w:r>
      <w:r w:rsidR="00703A58" w:rsidRPr="00C85C2D">
        <w:rPr>
          <w:sz w:val="22"/>
          <w:szCs w:val="22"/>
        </w:rPr>
        <w:t xml:space="preserve">with </w:t>
      </w:r>
      <w:r w:rsidR="00543DBC" w:rsidRPr="00C85C2D">
        <w:rPr>
          <w:sz w:val="22"/>
          <w:szCs w:val="22"/>
        </w:rPr>
        <w:t xml:space="preserve">those in AAPM </w:t>
      </w:r>
      <w:r w:rsidR="005477F2" w:rsidRPr="00C85C2D">
        <w:rPr>
          <w:sz w:val="22"/>
          <w:szCs w:val="22"/>
        </w:rPr>
        <w:t xml:space="preserve">TG-142 and </w:t>
      </w:r>
      <w:r w:rsidR="0004000F" w:rsidRPr="00C85C2D">
        <w:rPr>
          <w:sz w:val="22"/>
          <w:szCs w:val="22"/>
        </w:rPr>
        <w:t>TG</w:t>
      </w:r>
      <w:r w:rsidR="005477F2" w:rsidRPr="00C85C2D">
        <w:rPr>
          <w:sz w:val="22"/>
          <w:szCs w:val="22"/>
        </w:rPr>
        <w:t>-</w:t>
      </w:r>
      <w:r w:rsidR="00543DBC" w:rsidRPr="00C85C2D">
        <w:rPr>
          <w:sz w:val="22"/>
          <w:szCs w:val="22"/>
        </w:rPr>
        <w:t>198</w:t>
      </w:r>
      <w:r w:rsidR="0004000F" w:rsidRPr="00C85C2D">
        <w:rPr>
          <w:sz w:val="22"/>
          <w:szCs w:val="22"/>
        </w:rPr>
        <w:t xml:space="preserve"> report</w:t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4"/>
        <w:gridCol w:w="883"/>
        <w:gridCol w:w="1244"/>
        <w:gridCol w:w="218"/>
        <w:gridCol w:w="2192"/>
        <w:gridCol w:w="1872"/>
        <w:gridCol w:w="1246"/>
      </w:tblGrid>
      <w:tr w:rsidR="00C14794" w:rsidRPr="00C85C2D" w14:paraId="4805CBE0" w14:textId="77777777" w:rsidTr="00CA4E4A">
        <w:trPr>
          <w:trHeight w:val="20"/>
        </w:trPr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04E2F" w14:textId="6CEBA079" w:rsidR="00C14794" w:rsidRPr="00C85C2D" w:rsidRDefault="00C14794" w:rsidP="002C5F7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Dosimetric QA procedures in </w:t>
            </w:r>
            <w:r w:rsidR="0004000F"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APM </w:t>
            </w:r>
            <w:r w:rsidR="002C5F77"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G-142 and </w:t>
            </w:r>
            <w:r w:rsidR="0004000F"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G</w:t>
            </w:r>
            <w:r w:rsidR="002C5F77"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8</w:t>
            </w:r>
            <w:r w:rsidR="0004000F"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report</w:t>
            </w:r>
            <w:r w:rsidR="002C5F77"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44FF9" w14:textId="070173FB" w:rsidR="00C14794" w:rsidRPr="00C85C2D" w:rsidRDefault="00CA4E4A" w:rsidP="0004537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CB057" w14:textId="1CD58970" w:rsidR="00C14794" w:rsidRPr="00C85C2D" w:rsidRDefault="00C14794" w:rsidP="002C5F7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Dosimetric QA procedures for </w:t>
            </w:r>
            <w:r w:rsidR="0004000F"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elerator-BNCT (</w:t>
            </w:r>
            <w:r w:rsidR="004768B8" w:rsidRPr="00C85C2D">
              <w:rPr>
                <w:rFonts w:ascii="Times New Roman" w:eastAsia="游ゴシック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t</w:t>
            </w:r>
            <w:r w:rsidRPr="00C85C2D">
              <w:rPr>
                <w:rFonts w:ascii="Times New Roman" w:eastAsia="游ゴシック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his study</w:t>
            </w:r>
            <w:r w:rsidR="0004000F"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4A3873" w:rsidRPr="00C85C2D" w14:paraId="27C3516B" w14:textId="77777777" w:rsidTr="00CA4E4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B3B26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cedur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5C85A" w14:textId="6D08023A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leranc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3D47F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me required (range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C07FE" w14:textId="269374FA" w:rsidR="004A3873" w:rsidRPr="00C85C2D" w:rsidRDefault="00CA4E4A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B7EDB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cedur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E5A78" w14:textId="3907261C" w:rsidR="006B51B0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lerance</w:t>
            </w:r>
            <w:r w:rsidR="002C5F77"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18F4D" w14:textId="6FED55A4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me required</w:t>
            </w:r>
            <w:r w:rsidR="005E66CB" w:rsidRPr="00C85C2D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</w:tr>
      <w:tr w:rsidR="008B4F0F" w:rsidRPr="00C85C2D" w14:paraId="45533BCB" w14:textId="77777777" w:rsidTr="00CA4E4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B17448D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aily QA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6AD7E10" w14:textId="77BF500A" w:rsidR="004A3873" w:rsidRPr="00C85C2D" w:rsidRDefault="00CA4E4A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C9DF11" w14:textId="5EFF4A26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7F4BF2" w14:textId="5C7BA86F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91424E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aily QA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0A97771" w14:textId="3CFD10ED" w:rsidR="004A3873" w:rsidRPr="00C85C2D" w:rsidRDefault="00CA4E4A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057DA02" w14:textId="02CC870C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B4F0F" w:rsidRPr="00C85C2D" w14:paraId="52E2C379" w14:textId="77777777" w:rsidTr="00CA4E4A">
        <w:trPr>
          <w:trHeight w:val="20"/>
        </w:trPr>
        <w:tc>
          <w:tcPr>
            <w:tcW w:w="1984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9C183" w14:textId="77777777" w:rsidR="004A3873" w:rsidRPr="00C85C2D" w:rsidRDefault="004A3873" w:rsidP="004A3873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oton and Electron Output Constancy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F175BD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3%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3EA183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–2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C6EDDD" w14:textId="239B0CE4" w:rsidR="004A3873" w:rsidRPr="00C85C2D" w:rsidRDefault="00CA4E4A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A017DD" w14:textId="325036C9" w:rsidR="004A3873" w:rsidRPr="00C85C2D" w:rsidRDefault="004A3873" w:rsidP="004A3873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rmal/Epithermal Neutron Output Constancy (Au RR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C07EA9" w14:textId="4FAE411A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2.0%</w:t>
            </w:r>
            <w:r w:rsidR="008B4F0F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04115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t </w:t>
            </w:r>
            <w:r w:rsidR="008B4F0F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P</w:t>
            </w:r>
            <w:r w:rsidR="008B4F0F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exit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9C7D92A" w14:textId="1DCEB852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A436B8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min</w:t>
            </w:r>
          </w:p>
        </w:tc>
      </w:tr>
      <w:tr w:rsidR="004A3873" w:rsidRPr="00C85C2D" w14:paraId="2AF5C388" w14:textId="77777777" w:rsidTr="00CA4E4A">
        <w:trPr>
          <w:trHeight w:val="20"/>
        </w:trPr>
        <w:tc>
          <w:tcPr>
            <w:tcW w:w="1984" w:type="dxa"/>
            <w:vMerge/>
            <w:tcBorders>
              <w:right w:val="nil"/>
            </w:tcBorders>
            <w:vAlign w:val="center"/>
            <w:hideMark/>
          </w:tcPr>
          <w:p w14:paraId="6071E108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D2D536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4A4246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D401C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1535A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79417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98FB83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4F0F" w:rsidRPr="00C85C2D" w14:paraId="4445D3B9" w14:textId="77777777" w:rsidTr="00CA4E4A">
        <w:trPr>
          <w:trHeight w:val="20"/>
        </w:trPr>
        <w:tc>
          <w:tcPr>
            <w:tcW w:w="1984" w:type="dxa"/>
            <w:vMerge/>
            <w:tcBorders>
              <w:right w:val="nil"/>
            </w:tcBorders>
            <w:vAlign w:val="center"/>
            <w:hideMark/>
          </w:tcPr>
          <w:p w14:paraId="315B0476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C6E45C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334774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492986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CAC13D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Weekly QA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64068B" w14:textId="787BA8CF" w:rsidR="004A3873" w:rsidRPr="00C85C2D" w:rsidRDefault="00CA4E4A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5BE3FB" w14:textId="7B6598C5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4A3873" w:rsidRPr="00C85C2D" w14:paraId="719732E6" w14:textId="77777777" w:rsidTr="00CA4E4A">
        <w:trPr>
          <w:trHeight w:val="20"/>
        </w:trPr>
        <w:tc>
          <w:tcPr>
            <w:tcW w:w="1984" w:type="dxa"/>
            <w:vMerge/>
            <w:tcBorders>
              <w:right w:val="nil"/>
            </w:tcBorders>
            <w:vAlign w:val="center"/>
            <w:hideMark/>
          </w:tcPr>
          <w:p w14:paraId="45D83B3F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365ADF7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ECF9A8C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68C114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C3FC65" w14:textId="4A5294FC" w:rsidR="004A3873" w:rsidRPr="00C85C2D" w:rsidRDefault="004A3873" w:rsidP="004A3873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rmal/Epithermal Neutron Output Constancy (Au RR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B6B09E" w14:textId="30B00C9F" w:rsidR="004A3873" w:rsidRPr="00C85C2D" w:rsidRDefault="00357876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2.0%</w:t>
            </w:r>
            <w:r w:rsidR="00104115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t 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surface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04115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157FCC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r w:rsidR="00104115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peak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±2.5% </w:t>
            </w:r>
            <w:r w:rsidR="00104115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t 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distal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6A2760B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 min</w:t>
            </w:r>
          </w:p>
        </w:tc>
      </w:tr>
      <w:tr w:rsidR="008B4F0F" w:rsidRPr="00C85C2D" w14:paraId="11F5BE03" w14:textId="77777777" w:rsidTr="00CA4E4A">
        <w:trPr>
          <w:trHeight w:val="20"/>
        </w:trPr>
        <w:tc>
          <w:tcPr>
            <w:tcW w:w="1984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50889684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334A0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69C77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D5FDE" w14:textId="54F2D9BD" w:rsidR="004A3873" w:rsidRPr="00C85C2D" w:rsidRDefault="00CA4E4A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38AEF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amma Output Constancy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7D396" w14:textId="6CE0F6CB" w:rsidR="004A3873" w:rsidRPr="00C85C2D" w:rsidRDefault="00357876" w:rsidP="008B4F0F">
            <w:pPr>
              <w:widowControl/>
              <w:spacing w:line="200" w:lineRule="exact"/>
              <w:ind w:left="1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8B4F0F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.0% </w:t>
            </w:r>
            <w:r w:rsidR="00104115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t 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surface</w:t>
            </w:r>
            <w:r w:rsidR="00104115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peak</w:t>
            </w:r>
            <w:r w:rsidR="00104115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8B4F0F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57FCC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nd 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distal</w:t>
            </w:r>
          </w:p>
          <w:p w14:paraId="1135D103" w14:textId="29976CB3" w:rsidR="008B4F0F" w:rsidRPr="00C85C2D" w:rsidRDefault="008B4F0F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[±14.4% </w:t>
            </w:r>
            <w:r w:rsidR="00104115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t 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surface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±15.2% </w:t>
            </w:r>
            <w:r w:rsidR="00104115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t 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peak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±10.5% </w:t>
            </w:r>
            <w:r w:rsidR="00104115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t 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distal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B7517E" w14:textId="77777777" w:rsidR="004A3873" w:rsidRPr="00C85C2D" w:rsidRDefault="004A3873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0 min</w:t>
            </w:r>
          </w:p>
          <w:p w14:paraId="58A01FED" w14:textId="7EFB7A19" w:rsidR="00A436B8" w:rsidRPr="00C85C2D" w:rsidRDefault="00A436B8" w:rsidP="004A3873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 min</w:t>
            </w:r>
            <w:r w:rsidR="005E66CB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</w:tbl>
    <w:p w14:paraId="48D4F5F5" w14:textId="77777777" w:rsidR="002C5F77" w:rsidRPr="00C85C2D" w:rsidRDefault="002C5F77" w:rsidP="002C5F77">
      <w:pPr>
        <w:spacing w:line="360" w:lineRule="auto"/>
        <w:rPr>
          <w:sz w:val="22"/>
          <w:szCs w:val="22"/>
        </w:rPr>
      </w:pPr>
      <w:r w:rsidRPr="00C85C2D">
        <w:rPr>
          <w:sz w:val="22"/>
          <w:szCs w:val="22"/>
          <w:vertAlign w:val="superscript"/>
        </w:rPr>
        <w:t>*</w:t>
      </w:r>
      <w:r w:rsidRPr="00C85C2D">
        <w:rPr>
          <w:sz w:val="22"/>
          <w:szCs w:val="22"/>
        </w:rPr>
        <w:t>Only items related to IMRT were extracted.</w:t>
      </w:r>
    </w:p>
    <w:p w14:paraId="18FF70D7" w14:textId="31925EEE" w:rsidR="002C5F77" w:rsidRPr="00C85C2D" w:rsidRDefault="002C5F77" w:rsidP="002C5F77">
      <w:pPr>
        <w:spacing w:line="360" w:lineRule="auto"/>
        <w:ind w:left="220" w:hangingChars="100" w:hanging="220"/>
        <w:rPr>
          <w:sz w:val="22"/>
          <w:szCs w:val="22"/>
        </w:rPr>
      </w:pPr>
      <w:r w:rsidRPr="00C85C2D">
        <w:rPr>
          <w:sz w:val="22"/>
          <w:szCs w:val="22"/>
          <w:vertAlign w:val="superscript"/>
        </w:rPr>
        <w:t>**</w:t>
      </w:r>
      <w:r w:rsidRPr="00C85C2D">
        <w:rPr>
          <w:sz w:val="22"/>
          <w:szCs w:val="22"/>
        </w:rPr>
        <w:t xml:space="preserve">Square brackets represent the values derived from clinical tolerances. All other </w:t>
      </w:r>
      <w:r w:rsidR="006D6F1C" w:rsidRPr="00C85C2D">
        <w:rPr>
          <w:sz w:val="22"/>
          <w:szCs w:val="22"/>
        </w:rPr>
        <w:t xml:space="preserve">listed </w:t>
      </w:r>
      <w:r w:rsidR="004768B8" w:rsidRPr="00C85C2D">
        <w:rPr>
          <w:sz w:val="22"/>
          <w:szCs w:val="22"/>
        </w:rPr>
        <w:t xml:space="preserve">tolerance </w:t>
      </w:r>
      <w:r w:rsidRPr="00C85C2D">
        <w:rPr>
          <w:sz w:val="22"/>
          <w:szCs w:val="22"/>
        </w:rPr>
        <w:t xml:space="preserve">values were determined </w:t>
      </w:r>
      <w:r w:rsidR="00A209E5" w:rsidRPr="00C85C2D">
        <w:rPr>
          <w:sz w:val="22"/>
          <w:szCs w:val="22"/>
        </w:rPr>
        <w:t xml:space="preserve">empirically </w:t>
      </w:r>
      <w:r w:rsidRPr="00C85C2D">
        <w:rPr>
          <w:sz w:val="22"/>
          <w:szCs w:val="22"/>
        </w:rPr>
        <w:t xml:space="preserve">based on </w:t>
      </w:r>
      <w:r w:rsidR="00833751" w:rsidRPr="00833751">
        <w:rPr>
          <w:rFonts w:cstheme="minorHAnsi"/>
          <w:sz w:val="22"/>
          <w:szCs w:val="22"/>
        </w:rPr>
        <w:t>±</w:t>
      </w:r>
      <w:r w:rsidR="00833751">
        <w:rPr>
          <w:rFonts w:cstheme="minorHAnsi"/>
          <w:sz w:val="22"/>
          <w:szCs w:val="22"/>
        </w:rPr>
        <w:t xml:space="preserve">2SD from 5–10 </w:t>
      </w:r>
      <w:r w:rsidR="00833751">
        <w:rPr>
          <w:sz w:val="22"/>
          <w:szCs w:val="22"/>
        </w:rPr>
        <w:t xml:space="preserve">consecutive </w:t>
      </w:r>
      <w:r w:rsidRPr="00C85C2D">
        <w:rPr>
          <w:sz w:val="22"/>
          <w:szCs w:val="22"/>
        </w:rPr>
        <w:t>measurement</w:t>
      </w:r>
      <w:r w:rsidR="00833751">
        <w:rPr>
          <w:sz w:val="22"/>
          <w:szCs w:val="22"/>
        </w:rPr>
        <w:t>s</w:t>
      </w:r>
      <w:r w:rsidRPr="00C85C2D">
        <w:rPr>
          <w:sz w:val="22"/>
          <w:szCs w:val="22"/>
        </w:rPr>
        <w:t>.</w:t>
      </w:r>
    </w:p>
    <w:p w14:paraId="62C47F75" w14:textId="4E2DE021" w:rsidR="005E66CB" w:rsidRPr="00C85C2D" w:rsidRDefault="005E66CB" w:rsidP="005E66CB">
      <w:pPr>
        <w:spacing w:line="360" w:lineRule="auto"/>
        <w:rPr>
          <w:sz w:val="22"/>
          <w:szCs w:val="22"/>
        </w:rPr>
      </w:pPr>
      <w:r w:rsidRPr="00C85C2D">
        <w:rPr>
          <w:sz w:val="22"/>
          <w:szCs w:val="22"/>
          <w:vertAlign w:val="superscript"/>
        </w:rPr>
        <w:t>***</w:t>
      </w:r>
      <w:r w:rsidRPr="00C85C2D">
        <w:rPr>
          <w:rFonts w:hint="eastAsia"/>
          <w:sz w:val="22"/>
          <w:szCs w:val="22"/>
        </w:rPr>
        <w:t>E</w:t>
      </w:r>
      <w:r w:rsidRPr="00C85C2D">
        <w:rPr>
          <w:sz w:val="22"/>
          <w:szCs w:val="22"/>
        </w:rPr>
        <w:t>stimated time from preparation to completion of evaluation for each QA procedure</w:t>
      </w:r>
      <w:r w:rsidRPr="00C85C2D">
        <w:rPr>
          <w:rFonts w:hint="eastAsia"/>
          <w:sz w:val="22"/>
          <w:szCs w:val="22"/>
        </w:rPr>
        <w:t>.</w:t>
      </w:r>
    </w:p>
    <w:p w14:paraId="275A97EE" w14:textId="605C1C0D" w:rsidR="005E66CB" w:rsidRPr="00C85C2D" w:rsidRDefault="005E66CB" w:rsidP="005E66CB">
      <w:pPr>
        <w:spacing w:line="360" w:lineRule="auto"/>
        <w:rPr>
          <w:sz w:val="22"/>
          <w:szCs w:val="22"/>
        </w:rPr>
      </w:pPr>
      <w:r w:rsidRPr="00C85C2D">
        <w:rPr>
          <w:sz w:val="22"/>
          <w:szCs w:val="22"/>
          <w:vertAlign w:val="superscript"/>
        </w:rPr>
        <w:t>****</w:t>
      </w:r>
      <w:r w:rsidRPr="00C85C2D">
        <w:rPr>
          <w:sz w:val="22"/>
          <w:szCs w:val="22"/>
        </w:rPr>
        <w:t>Actual working time of employees excluding waiting time and instrument analysis time.</w:t>
      </w:r>
    </w:p>
    <w:p w14:paraId="4A946E98" w14:textId="3B639A35" w:rsidR="00B978B0" w:rsidRPr="00C85C2D" w:rsidRDefault="0004000F" w:rsidP="00B978B0">
      <w:pPr>
        <w:spacing w:line="360" w:lineRule="auto"/>
        <w:ind w:left="220" w:hangingChars="100" w:hanging="220"/>
        <w:rPr>
          <w:sz w:val="22"/>
          <w:szCs w:val="22"/>
        </w:rPr>
      </w:pPr>
      <w:r w:rsidRPr="00C85C2D">
        <w:rPr>
          <w:rFonts w:hint="eastAsia"/>
          <w:sz w:val="22"/>
          <w:szCs w:val="22"/>
        </w:rPr>
        <w:t xml:space="preserve">Abbreviations: QA, quality assurance; IMRT, intensity-modulated radiotherapy; Au RR, </w:t>
      </w:r>
      <w:r w:rsidRPr="00C85C2D">
        <w:rPr>
          <w:sz w:val="22"/>
          <w:szCs w:val="22"/>
        </w:rPr>
        <w:t>gold reaction rate by conventional activation method</w:t>
      </w:r>
    </w:p>
    <w:p w14:paraId="144A9A10" w14:textId="70FCD931" w:rsidR="00B978B0" w:rsidRPr="00C85C2D" w:rsidRDefault="00247B96" w:rsidP="00927278">
      <w:pPr>
        <w:spacing w:line="360" w:lineRule="auto"/>
        <w:ind w:left="220" w:hangingChars="100" w:hanging="220"/>
        <w:outlineLvl w:val="0"/>
        <w:rPr>
          <w:sz w:val="22"/>
          <w:szCs w:val="22"/>
        </w:rPr>
      </w:pPr>
      <w:r w:rsidRPr="00C85C2D">
        <w:rPr>
          <w:sz w:val="22"/>
          <w:szCs w:val="22"/>
        </w:rPr>
        <w:br w:type="column"/>
      </w:r>
      <w:r w:rsidR="00B978B0" w:rsidRPr="00C85C2D">
        <w:rPr>
          <w:sz w:val="22"/>
          <w:szCs w:val="22"/>
        </w:rPr>
        <w:lastRenderedPageBreak/>
        <w:t>Table A</w:t>
      </w:r>
      <w:r w:rsidR="00CA4E4A" w:rsidRPr="00C85C2D">
        <w:rPr>
          <w:sz w:val="22"/>
          <w:szCs w:val="22"/>
        </w:rPr>
        <w:t>3</w:t>
      </w:r>
      <w:r w:rsidR="00B978B0" w:rsidRPr="00C85C2D">
        <w:rPr>
          <w:sz w:val="22"/>
          <w:szCs w:val="22"/>
        </w:rPr>
        <w:t>. Comparison of dosimetric monthly QA procedures in accelerator-BNCT with those in AAPM TG-142 and TG-198 report</w:t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4"/>
        <w:gridCol w:w="883"/>
        <w:gridCol w:w="1244"/>
        <w:gridCol w:w="218"/>
        <w:gridCol w:w="2192"/>
        <w:gridCol w:w="1872"/>
        <w:gridCol w:w="1246"/>
      </w:tblGrid>
      <w:tr w:rsidR="00B978B0" w:rsidRPr="00C85C2D" w14:paraId="06C7CF67" w14:textId="77777777" w:rsidTr="00B978B0">
        <w:trPr>
          <w:trHeight w:val="20"/>
        </w:trPr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50F7D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simetric QA procedures in AAPM TG-142 and TG-198 report</w:t>
            </w: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FE051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D35DA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simetric QA procedures for accelerator-BNCT (</w:t>
            </w:r>
            <w:r w:rsidRPr="00C85C2D">
              <w:rPr>
                <w:rFonts w:ascii="Times New Roman" w:eastAsia="游ゴシック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this study</w:t>
            </w: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978B0" w:rsidRPr="00C85C2D" w14:paraId="1CE3F42F" w14:textId="77777777" w:rsidTr="00B978B0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C68C7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cedur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C6345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leranc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94B1F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me required (range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3C43E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C7284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cedur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1EC53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lerance</w:t>
            </w: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3F2BC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me required</w:t>
            </w:r>
            <w:r w:rsidRPr="00C85C2D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</w:tr>
      <w:tr w:rsidR="00B978B0" w:rsidRPr="00C85C2D" w14:paraId="6A5BDC51" w14:textId="77777777" w:rsidTr="0092727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AACD0E0" w14:textId="77777777" w:rsidR="00B978B0" w:rsidRPr="00C85C2D" w:rsidRDefault="00B978B0" w:rsidP="00600FD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Monthly Q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2D5E99B" w14:textId="77777777" w:rsidR="00B978B0" w:rsidRPr="00C85C2D" w:rsidRDefault="00B978B0" w:rsidP="00600FD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6FBD0C" w14:textId="77777777" w:rsidR="00B978B0" w:rsidRPr="00C85C2D" w:rsidRDefault="00B978B0" w:rsidP="00600FD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B431C1" w14:textId="77777777" w:rsidR="00B978B0" w:rsidRPr="00C85C2D" w:rsidRDefault="00B978B0" w:rsidP="00600FD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E57C06" w14:textId="77777777" w:rsidR="00B978B0" w:rsidRPr="00C85C2D" w:rsidRDefault="00B978B0" w:rsidP="00600FD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Monthly Q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DD3D3E2" w14:textId="77777777" w:rsidR="00B978B0" w:rsidRPr="00C85C2D" w:rsidRDefault="00B978B0" w:rsidP="00600FD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2747FE9" w14:textId="77777777" w:rsidR="00B978B0" w:rsidRPr="00C85C2D" w:rsidRDefault="00B978B0" w:rsidP="00600FD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B978B0" w:rsidRPr="00C85C2D" w14:paraId="2D324509" w14:textId="77777777" w:rsidTr="00B978B0">
        <w:trPr>
          <w:trHeight w:val="20"/>
        </w:trPr>
        <w:tc>
          <w:tcPr>
            <w:tcW w:w="1984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004FD" w14:textId="77777777" w:rsidR="00B978B0" w:rsidRPr="00C85C2D" w:rsidRDefault="00B978B0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oton and Electron Output Constancy per beam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6C3787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2%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9AF2CF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5–6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61D4F3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3361BF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harge Amount Monitor Calibratio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398C58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1.0%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9C9C909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 min</w:t>
            </w:r>
          </w:p>
        </w:tc>
      </w:tr>
      <w:tr w:rsidR="00B978B0" w:rsidRPr="00C85C2D" w14:paraId="6D2AF29A" w14:textId="77777777" w:rsidTr="00B978B0">
        <w:trPr>
          <w:trHeight w:val="20"/>
        </w:trPr>
        <w:tc>
          <w:tcPr>
            <w:tcW w:w="1984" w:type="dxa"/>
            <w:vMerge/>
            <w:tcBorders>
              <w:right w:val="nil"/>
            </w:tcBorders>
            <w:vAlign w:val="center"/>
            <w:hideMark/>
          </w:tcPr>
          <w:p w14:paraId="7C8F357F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043111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4DB0A41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25387B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F48A7F" w14:textId="77777777" w:rsidR="00B978B0" w:rsidRPr="00C85C2D" w:rsidRDefault="00B978B0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rmal/Epithermal Neutron Output Constancy with Charge Amount Monitor Adjustment (Au RR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71EC60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2.0% at 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surface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nd 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peak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 ±2.5% at 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distal</w:t>
            </w:r>
          </w:p>
        </w:tc>
        <w:tc>
          <w:tcPr>
            <w:tcW w:w="124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585E83B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 min</w:t>
            </w:r>
          </w:p>
        </w:tc>
      </w:tr>
      <w:tr w:rsidR="00B978B0" w:rsidRPr="00C85C2D" w14:paraId="70F3EEF2" w14:textId="77777777" w:rsidTr="00B978B0">
        <w:trPr>
          <w:trHeight w:val="20"/>
        </w:trPr>
        <w:tc>
          <w:tcPr>
            <w:tcW w:w="1984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23A9EF9D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A22A4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FC7CB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084E6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73058" w14:textId="77777777" w:rsidR="00B978B0" w:rsidRPr="00C85C2D" w:rsidRDefault="00B978B0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amma Output Constancy with Charge Amount Monitor Adjustment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649B4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7.0% at 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surface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 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peak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 and 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distal</w:t>
            </w:r>
          </w:p>
          <w:p w14:paraId="1A565EE7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[±14.4% at 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surface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 ±15.2% at 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peak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 ±10.5% at 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distal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837598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0 min</w:t>
            </w:r>
          </w:p>
          <w:p w14:paraId="14433278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 min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*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978B0" w:rsidRPr="00C85C2D" w14:paraId="779B4D3D" w14:textId="77777777" w:rsidTr="00B978B0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2B372" w14:textId="77777777" w:rsidR="00B978B0" w:rsidRPr="00C85C2D" w:rsidRDefault="00B978B0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ackup Monitor Chamber Constancy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B0E3B" w14:textId="77777777" w:rsidR="00B978B0" w:rsidRPr="00C85C2D" w:rsidRDefault="00B978B0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Omitted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DC3E7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cluded above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13FEC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E13C1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</w:t>
            </w:r>
          </w:p>
          <w:p w14:paraId="6348B6D7" w14:textId="77777777" w:rsidR="00B978B0" w:rsidRPr="00C85C2D" w:rsidRDefault="00B978B0" w:rsidP="00B978B0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ue to no backup monitor integrated)</w:t>
            </w:r>
          </w:p>
        </w:tc>
      </w:tr>
      <w:tr w:rsidR="00B978B0" w:rsidRPr="00C85C2D" w14:paraId="35D3E9D7" w14:textId="77777777" w:rsidTr="00B978B0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F1606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ypical Dose Rate Output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C9735" w14:textId="77777777" w:rsidR="00B978B0" w:rsidRPr="00C85C2D" w:rsidRDefault="00B978B0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Omitted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19A7A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–15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02C6F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590AB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</w:t>
            </w:r>
          </w:p>
          <w:p w14:paraId="34FBAACA" w14:textId="5D346114" w:rsidR="00B978B0" w:rsidRPr="00C85C2D" w:rsidRDefault="00B978B0" w:rsidP="00B978B0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ue to single dose rate</w:t>
            </w:r>
            <w:r w:rsidR="007D0567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vailable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978B0" w:rsidRPr="00C85C2D" w14:paraId="33DFBC06" w14:textId="77777777" w:rsidTr="00B978B0">
        <w:trPr>
          <w:trHeight w:val="20"/>
        </w:trPr>
        <w:tc>
          <w:tcPr>
            <w:tcW w:w="1984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EAA82" w14:textId="77777777" w:rsidR="00B978B0" w:rsidRPr="00C85C2D" w:rsidRDefault="00B978B0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oton and Electron Beam Profile Constancy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A0090E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1%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883108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–6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CDDCAA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976103" w14:textId="77777777" w:rsidR="00B978B0" w:rsidRPr="00C85C2D" w:rsidRDefault="00B978B0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rmal/epithermal Neutron Beam Profile Constancy (Au RR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71A893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2.0% from baseline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C5CEC3E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0 min</w:t>
            </w:r>
          </w:p>
        </w:tc>
      </w:tr>
      <w:tr w:rsidR="00B978B0" w:rsidRPr="00C85C2D" w14:paraId="224707B8" w14:textId="77777777" w:rsidTr="00B978B0">
        <w:trPr>
          <w:trHeight w:val="20"/>
        </w:trPr>
        <w:tc>
          <w:tcPr>
            <w:tcW w:w="1984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293D002F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CC1EC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85313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7DFA8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C357B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amma Beam Profile Constancy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C767E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7.0% from baseline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5A8C34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5 min</w:t>
            </w:r>
          </w:p>
          <w:p w14:paraId="7CC164DA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5 min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*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978B0" w:rsidRPr="00C85C2D" w14:paraId="1D89158D" w14:textId="77777777" w:rsidTr="00B978B0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FCF86" w14:textId="77777777" w:rsidR="00B978B0" w:rsidRPr="00C85C2D" w:rsidRDefault="00B978B0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lectron Beam Energy Constancy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90B92" w14:textId="77777777" w:rsidR="00B978B0" w:rsidRPr="00C85C2D" w:rsidRDefault="00B978B0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Omitted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D82E2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–3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2DD56" w14:textId="77777777" w:rsidR="00B978B0" w:rsidRPr="00C85C2D" w:rsidRDefault="00B978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EB02B" w14:textId="7FADA957" w:rsidR="00B978B0" w:rsidRPr="00C85C2D" w:rsidRDefault="00B978B0" w:rsidP="007D056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)</w:t>
            </w:r>
          </w:p>
        </w:tc>
      </w:tr>
    </w:tbl>
    <w:p w14:paraId="0B570DDA" w14:textId="77777777" w:rsidR="00B978B0" w:rsidRPr="00C85C2D" w:rsidRDefault="00B978B0" w:rsidP="00B978B0">
      <w:pPr>
        <w:spacing w:line="360" w:lineRule="auto"/>
        <w:rPr>
          <w:sz w:val="22"/>
          <w:szCs w:val="22"/>
        </w:rPr>
      </w:pPr>
      <w:r w:rsidRPr="00C85C2D">
        <w:rPr>
          <w:sz w:val="22"/>
          <w:szCs w:val="22"/>
          <w:vertAlign w:val="superscript"/>
        </w:rPr>
        <w:t>*</w:t>
      </w:r>
      <w:r w:rsidRPr="00C85C2D">
        <w:rPr>
          <w:sz w:val="22"/>
          <w:szCs w:val="22"/>
        </w:rPr>
        <w:t>Only items related to IMRT were extracted.</w:t>
      </w:r>
    </w:p>
    <w:p w14:paraId="25BB0E4F" w14:textId="530F325C" w:rsidR="00B978B0" w:rsidRPr="00C85C2D" w:rsidRDefault="00B978B0" w:rsidP="00B978B0">
      <w:pPr>
        <w:spacing w:line="360" w:lineRule="auto"/>
        <w:ind w:left="220" w:hangingChars="100" w:hanging="220"/>
        <w:rPr>
          <w:sz w:val="22"/>
          <w:szCs w:val="22"/>
        </w:rPr>
      </w:pPr>
      <w:r w:rsidRPr="00C85C2D">
        <w:rPr>
          <w:sz w:val="22"/>
          <w:szCs w:val="22"/>
          <w:vertAlign w:val="superscript"/>
        </w:rPr>
        <w:t>**</w:t>
      </w:r>
      <w:r w:rsidRPr="00C85C2D">
        <w:rPr>
          <w:sz w:val="22"/>
          <w:szCs w:val="22"/>
        </w:rPr>
        <w:t xml:space="preserve">Square brackets represent the values derived from clinical tolerances. All other </w:t>
      </w:r>
      <w:r w:rsidR="006D6F1C" w:rsidRPr="00C85C2D">
        <w:rPr>
          <w:sz w:val="22"/>
          <w:szCs w:val="22"/>
        </w:rPr>
        <w:t xml:space="preserve">listed </w:t>
      </w:r>
      <w:r w:rsidRPr="00C85C2D">
        <w:rPr>
          <w:sz w:val="22"/>
          <w:szCs w:val="22"/>
        </w:rPr>
        <w:t>tolerance values were determined empirically based on</w:t>
      </w:r>
      <w:r w:rsidR="00EA3EAD" w:rsidRPr="00C85C2D">
        <w:rPr>
          <w:sz w:val="22"/>
          <w:szCs w:val="22"/>
        </w:rPr>
        <w:t xml:space="preserve"> </w:t>
      </w:r>
      <w:r w:rsidR="00EA3EAD" w:rsidRPr="00833751">
        <w:rPr>
          <w:rFonts w:cstheme="minorHAnsi"/>
          <w:sz w:val="22"/>
          <w:szCs w:val="22"/>
        </w:rPr>
        <w:t>±</w:t>
      </w:r>
      <w:r w:rsidR="00EA3EAD">
        <w:rPr>
          <w:rFonts w:cstheme="minorHAnsi"/>
          <w:sz w:val="22"/>
          <w:szCs w:val="22"/>
        </w:rPr>
        <w:t xml:space="preserve">2SD from 5–10 </w:t>
      </w:r>
      <w:r w:rsidR="00EA3EAD">
        <w:rPr>
          <w:sz w:val="22"/>
          <w:szCs w:val="22"/>
        </w:rPr>
        <w:t xml:space="preserve">consecutive </w:t>
      </w:r>
      <w:r w:rsidR="00EA3EAD" w:rsidRPr="00C85C2D">
        <w:rPr>
          <w:sz w:val="22"/>
          <w:szCs w:val="22"/>
        </w:rPr>
        <w:t>measurement</w:t>
      </w:r>
      <w:r w:rsidR="00EA3EAD">
        <w:rPr>
          <w:sz w:val="22"/>
          <w:szCs w:val="22"/>
        </w:rPr>
        <w:t>s</w:t>
      </w:r>
      <w:r w:rsidRPr="00C85C2D">
        <w:rPr>
          <w:sz w:val="22"/>
          <w:szCs w:val="22"/>
        </w:rPr>
        <w:t>.</w:t>
      </w:r>
    </w:p>
    <w:p w14:paraId="1420A353" w14:textId="77777777" w:rsidR="00B978B0" w:rsidRPr="00C85C2D" w:rsidRDefault="00B978B0" w:rsidP="00B978B0">
      <w:pPr>
        <w:spacing w:line="360" w:lineRule="auto"/>
        <w:rPr>
          <w:sz w:val="22"/>
          <w:szCs w:val="22"/>
        </w:rPr>
      </w:pPr>
      <w:r w:rsidRPr="00C85C2D">
        <w:rPr>
          <w:sz w:val="22"/>
          <w:szCs w:val="22"/>
          <w:vertAlign w:val="superscript"/>
        </w:rPr>
        <w:t>***</w:t>
      </w:r>
      <w:r w:rsidRPr="00C85C2D">
        <w:rPr>
          <w:rFonts w:hint="eastAsia"/>
          <w:sz w:val="22"/>
          <w:szCs w:val="22"/>
        </w:rPr>
        <w:t>E</w:t>
      </w:r>
      <w:r w:rsidRPr="00C85C2D">
        <w:rPr>
          <w:sz w:val="22"/>
          <w:szCs w:val="22"/>
        </w:rPr>
        <w:t>stimated time from preparation to completion of evaluation for each QA procedure</w:t>
      </w:r>
      <w:r w:rsidRPr="00C85C2D">
        <w:rPr>
          <w:rFonts w:hint="eastAsia"/>
          <w:sz w:val="22"/>
          <w:szCs w:val="22"/>
        </w:rPr>
        <w:t>.</w:t>
      </w:r>
    </w:p>
    <w:p w14:paraId="43266A97" w14:textId="77777777" w:rsidR="00B978B0" w:rsidRPr="00C85C2D" w:rsidRDefault="00B978B0" w:rsidP="00B978B0">
      <w:pPr>
        <w:spacing w:line="360" w:lineRule="auto"/>
        <w:rPr>
          <w:sz w:val="22"/>
          <w:szCs w:val="22"/>
        </w:rPr>
      </w:pPr>
      <w:r w:rsidRPr="00C85C2D">
        <w:rPr>
          <w:sz w:val="22"/>
          <w:szCs w:val="22"/>
          <w:vertAlign w:val="superscript"/>
        </w:rPr>
        <w:t>****</w:t>
      </w:r>
      <w:r w:rsidRPr="00C85C2D">
        <w:rPr>
          <w:sz w:val="22"/>
          <w:szCs w:val="22"/>
        </w:rPr>
        <w:t>Actual working time of employees excluding waiting time and instrument analysis time.</w:t>
      </w:r>
    </w:p>
    <w:p w14:paraId="2E0BA51B" w14:textId="77777777" w:rsidR="00927278" w:rsidRPr="00C85C2D" w:rsidRDefault="00B978B0" w:rsidP="00927278">
      <w:pPr>
        <w:spacing w:line="360" w:lineRule="auto"/>
        <w:ind w:left="220" w:hangingChars="100" w:hanging="220"/>
        <w:rPr>
          <w:sz w:val="22"/>
          <w:szCs w:val="22"/>
        </w:rPr>
      </w:pPr>
      <w:r w:rsidRPr="00C85C2D">
        <w:rPr>
          <w:rFonts w:hint="eastAsia"/>
          <w:sz w:val="22"/>
          <w:szCs w:val="22"/>
        </w:rPr>
        <w:t xml:space="preserve">Abbreviations: QA, quality assurance; IMRT, intensity-modulated radiotherapy; Au RR, </w:t>
      </w:r>
      <w:r w:rsidRPr="00C85C2D">
        <w:rPr>
          <w:sz w:val="22"/>
          <w:szCs w:val="22"/>
        </w:rPr>
        <w:t>gold reaction rate by conventional activation method</w:t>
      </w:r>
    </w:p>
    <w:p w14:paraId="67C97640" w14:textId="4089EDB2" w:rsidR="00247B96" w:rsidRPr="00C85C2D" w:rsidRDefault="00927278" w:rsidP="00927278">
      <w:pPr>
        <w:spacing w:line="360" w:lineRule="auto"/>
        <w:ind w:left="220" w:hangingChars="100" w:hanging="220"/>
        <w:rPr>
          <w:sz w:val="22"/>
          <w:szCs w:val="22"/>
        </w:rPr>
      </w:pPr>
      <w:r w:rsidRPr="00C85C2D">
        <w:rPr>
          <w:sz w:val="22"/>
          <w:szCs w:val="22"/>
        </w:rPr>
        <w:br w:type="column"/>
      </w:r>
      <w:r w:rsidR="00247B96" w:rsidRPr="00C85C2D">
        <w:rPr>
          <w:sz w:val="22"/>
          <w:szCs w:val="22"/>
        </w:rPr>
        <w:lastRenderedPageBreak/>
        <w:t>Table A</w:t>
      </w:r>
      <w:r w:rsidR="00CA4E4A" w:rsidRPr="00C85C2D">
        <w:rPr>
          <w:sz w:val="22"/>
          <w:szCs w:val="22"/>
        </w:rPr>
        <w:t>4</w:t>
      </w:r>
      <w:r w:rsidR="00247B96" w:rsidRPr="00C85C2D">
        <w:rPr>
          <w:sz w:val="22"/>
          <w:szCs w:val="22"/>
        </w:rPr>
        <w:t xml:space="preserve">. </w:t>
      </w:r>
      <w:r w:rsidR="0004000F" w:rsidRPr="00C85C2D">
        <w:rPr>
          <w:sz w:val="22"/>
          <w:szCs w:val="22"/>
        </w:rPr>
        <w:t>Comparison of dosimetric annual QA procedures in accelerator-BNCT with those in AAPM TG</w:t>
      </w:r>
      <w:r w:rsidR="005477F2" w:rsidRPr="00C85C2D">
        <w:rPr>
          <w:sz w:val="22"/>
          <w:szCs w:val="22"/>
        </w:rPr>
        <w:t>-142 and TG-</w:t>
      </w:r>
      <w:r w:rsidR="0004000F" w:rsidRPr="00C85C2D">
        <w:rPr>
          <w:sz w:val="22"/>
          <w:szCs w:val="22"/>
        </w:rPr>
        <w:t>198 report</w:t>
      </w:r>
    </w:p>
    <w:tbl>
      <w:tblPr>
        <w:tblW w:w="9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885"/>
        <w:gridCol w:w="1241"/>
        <w:gridCol w:w="218"/>
        <w:gridCol w:w="2192"/>
        <w:gridCol w:w="1873"/>
        <w:gridCol w:w="1245"/>
      </w:tblGrid>
      <w:tr w:rsidR="00247B96" w:rsidRPr="00C85C2D" w14:paraId="48EE68D1" w14:textId="77777777" w:rsidTr="00EF01BF">
        <w:trPr>
          <w:trHeight w:val="20"/>
        </w:trPr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C0185" w14:textId="21F0E300" w:rsidR="00247B96" w:rsidRPr="00C85C2D" w:rsidRDefault="00247B96" w:rsidP="004768B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Dosimetric QA procedures </w:t>
            </w:r>
            <w:r w:rsidR="004768B8"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 AAPM TG-142 and TG-198 report</w:t>
            </w:r>
            <w:r w:rsidR="004768B8"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32DB2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CF275" w14:textId="466BE279" w:rsidR="00247B96" w:rsidRPr="00C85C2D" w:rsidRDefault="00247B96" w:rsidP="004768B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Dosimetric QA procedures for accelerator-BNCT </w:t>
            </w:r>
            <w:r w:rsidR="004768B8"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this study</w:t>
            </w:r>
            <w:r w:rsidR="004768B8"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F3647" w:rsidRPr="00C85C2D" w14:paraId="14AC55AF" w14:textId="77777777" w:rsidTr="00EF01BF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7EC91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cedur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B844A" w14:textId="36FAF3E8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olerance 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EF069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me required (range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9CAB4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23E11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cedure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41AD9" w14:textId="72A3D56F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lerance</w:t>
            </w:r>
            <w:r w:rsidR="004768B8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6B64D" w14:textId="6A74461E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me required</w:t>
            </w:r>
            <w:r w:rsidR="00A209E5" w:rsidRPr="00C85C2D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</w:tr>
      <w:tr w:rsidR="00104115" w:rsidRPr="00C85C2D" w14:paraId="3FA33151" w14:textId="77777777" w:rsidTr="00927278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25FC669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nnual QA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F4B6797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D1BD3C" w14:textId="6EE6F83E" w:rsidR="00247B96" w:rsidRPr="00C85C2D" w:rsidRDefault="00247B96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55752C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87CF2AD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nnual QA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C769A95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D1527C3" w14:textId="221A882D" w:rsidR="00247B96" w:rsidRPr="00C85C2D" w:rsidRDefault="00247B96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247B96" w:rsidRPr="00C85C2D" w14:paraId="05F5E29F" w14:textId="77777777" w:rsidTr="00EF01BF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7C338" w14:textId="77777777" w:rsidR="00247B96" w:rsidRPr="00C85C2D" w:rsidRDefault="00247B96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93089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7AE8A" w14:textId="77777777" w:rsidR="00247B96" w:rsidRPr="00C85C2D" w:rsidRDefault="00247B96" w:rsidP="00B978B0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FDBDE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26C26" w14:textId="77777777" w:rsidR="005477F2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st Neutron Output Constancy</w:t>
            </w:r>
          </w:p>
          <w:p w14:paraId="1922B7AE" w14:textId="5EBBAD91" w:rsidR="00247B96" w:rsidRPr="00C85C2D" w:rsidRDefault="00247B96" w:rsidP="005477F2">
            <w:pPr>
              <w:widowControl/>
              <w:spacing w:line="200" w:lineRule="exact"/>
              <w:ind w:firstLineChars="50" w:firstLine="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In RR)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D547E" w14:textId="7BDA8FCD" w:rsidR="00247B96" w:rsidRPr="00C85C2D" w:rsidRDefault="0009162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04115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10.5% at RP</w:t>
            </w:r>
            <w:r w:rsidR="00104115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surface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7C984" w14:textId="77777777" w:rsidR="00247B96" w:rsidRPr="00C85C2D" w:rsidRDefault="00247B96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8E0435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 min</w:t>
            </w:r>
          </w:p>
          <w:p w14:paraId="22CF4E27" w14:textId="5D35576C" w:rsidR="0060575D" w:rsidRPr="00C85C2D" w:rsidRDefault="0060575D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0 min</w:t>
            </w:r>
            <w:r w:rsidR="00A436B8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="005E66CB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B51B0" w:rsidRPr="00C85C2D" w14:paraId="4E2590A4" w14:textId="77777777" w:rsidTr="00EF01BF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3A6EF" w14:textId="77777777" w:rsidR="006B51B0" w:rsidRPr="00C85C2D" w:rsidRDefault="006B51B0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oton Flatness Change from Baselin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7E901" w14:textId="77777777" w:rsidR="006B51B0" w:rsidRPr="00C85C2D" w:rsidRDefault="006B51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1%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29E75" w14:textId="77777777" w:rsidR="006B51B0" w:rsidRPr="00C85C2D" w:rsidRDefault="006B51B0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–12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5D934" w14:textId="77777777" w:rsidR="006B51B0" w:rsidRPr="00C85C2D" w:rsidRDefault="006B51B0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75B66" w14:textId="77777777" w:rsidR="006B51B0" w:rsidRPr="00C85C2D" w:rsidRDefault="006B51B0" w:rsidP="006B51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</w:t>
            </w:r>
          </w:p>
          <w:p w14:paraId="470962F1" w14:textId="4A9EF2D4" w:rsidR="006B51B0" w:rsidRPr="00C85C2D" w:rsidRDefault="006B51B0" w:rsidP="006E61E8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ue to no</w:t>
            </w:r>
            <w:r w:rsidR="002A7117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-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latness beam)</w:t>
            </w:r>
          </w:p>
        </w:tc>
      </w:tr>
      <w:tr w:rsidR="00BF3647" w:rsidRPr="00C85C2D" w14:paraId="7A7A9A55" w14:textId="77777777" w:rsidTr="00EF01BF">
        <w:trPr>
          <w:trHeight w:val="20"/>
        </w:trPr>
        <w:tc>
          <w:tcPr>
            <w:tcW w:w="1985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ABC4C" w14:textId="77777777" w:rsidR="00247B96" w:rsidRPr="00C85C2D" w:rsidRDefault="00247B96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oton Symmetry Change from Baseline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86657C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1%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F01087" w14:textId="77777777" w:rsidR="00247B96" w:rsidRPr="00C85C2D" w:rsidRDefault="00247B96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–12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B6D3A7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E26185" w14:textId="77777777" w:rsidR="00247B96" w:rsidRPr="00C85C2D" w:rsidRDefault="00247B96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eutron/Epithermal Neutron Symmetry Change from Baseline (Au RR)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C3F978" w14:textId="50B3AD85" w:rsidR="00247B96" w:rsidRPr="00C85C2D" w:rsidRDefault="00104115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3.0% from baselin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2152354" w14:textId="77777777" w:rsidR="00247B96" w:rsidRPr="00C85C2D" w:rsidRDefault="008E0435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 days</w:t>
            </w:r>
          </w:p>
          <w:p w14:paraId="22463561" w14:textId="4BD424C9" w:rsidR="0060575D" w:rsidRPr="00C85C2D" w:rsidRDefault="0060575D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00 min</w:t>
            </w:r>
            <w:r w:rsidR="00A436B8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="005E66CB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F3647" w:rsidRPr="00C85C2D" w14:paraId="07642370" w14:textId="77777777" w:rsidTr="00EF01BF">
        <w:trPr>
          <w:trHeight w:val="20"/>
        </w:trPr>
        <w:tc>
          <w:tcPr>
            <w:tcW w:w="1985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4C7FB5C0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C5ECA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D55A2" w14:textId="77777777" w:rsidR="00247B96" w:rsidRPr="00C85C2D" w:rsidRDefault="00247B96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AF10F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E91AF" w14:textId="77777777" w:rsidR="00247B96" w:rsidRPr="00C85C2D" w:rsidRDefault="00247B96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amma Symmetry Change from Baseline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7BA1E" w14:textId="5CE67C42" w:rsidR="00247B96" w:rsidRPr="00C85C2D" w:rsidRDefault="00104115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7.0% from baseline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2884D9" w14:textId="77777777" w:rsidR="00247B96" w:rsidRPr="00C85C2D" w:rsidRDefault="00247B96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50 min</w:t>
            </w:r>
          </w:p>
          <w:p w14:paraId="5EABFF0B" w14:textId="404E8000" w:rsidR="0060575D" w:rsidRPr="00C85C2D" w:rsidRDefault="0060575D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="00A436B8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0 min</w:t>
            </w:r>
            <w:r w:rsidR="00A436B8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="005E66CB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80A5F" w:rsidRPr="00C85C2D" w14:paraId="666BE1F7" w14:textId="77777777" w:rsidTr="00EF01BF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6697" w14:textId="239AC0FE" w:rsidR="00F80A5F" w:rsidRPr="00C85C2D" w:rsidRDefault="00F80A5F" w:rsidP="00F80A5F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lectron Flatness Change from Baselin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A6733" w14:textId="02EAA685" w:rsidR="00F80A5F" w:rsidRPr="00C85C2D" w:rsidRDefault="00F80A5F" w:rsidP="00F80A5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Omitted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60026" w14:textId="7F02F269" w:rsidR="00F80A5F" w:rsidRPr="00C85C2D" w:rsidRDefault="00F80A5F" w:rsidP="00F80A5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–12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06595" w14:textId="77777777" w:rsidR="00F80A5F" w:rsidRPr="00C85C2D" w:rsidRDefault="00F80A5F" w:rsidP="00F80A5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B5CC4F" w14:textId="2A62954F" w:rsidR="00F80A5F" w:rsidRPr="00C85C2D" w:rsidRDefault="00F80A5F" w:rsidP="00F80A5F">
            <w:pPr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)</w:t>
            </w:r>
          </w:p>
        </w:tc>
      </w:tr>
      <w:tr w:rsidR="00F80A5F" w:rsidRPr="00C85C2D" w14:paraId="3964652A" w14:textId="77777777" w:rsidTr="00F80A5F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CC742" w14:textId="2D414370" w:rsidR="00F80A5F" w:rsidRPr="00C85C2D" w:rsidRDefault="00F80A5F" w:rsidP="00F80A5F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lectron Symmetry Change from Baselin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52403" w14:textId="3BC4F1F6" w:rsidR="00F80A5F" w:rsidRPr="00C85C2D" w:rsidRDefault="00F80A5F" w:rsidP="00F80A5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Omitted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37CA7" w14:textId="0D832EC8" w:rsidR="00F80A5F" w:rsidRPr="00C85C2D" w:rsidRDefault="00F80A5F" w:rsidP="00F80A5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–12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1EC5C" w14:textId="77777777" w:rsidR="00F80A5F" w:rsidRPr="00C85C2D" w:rsidRDefault="00F80A5F" w:rsidP="00F80A5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54928" w14:textId="52B66573" w:rsidR="00F80A5F" w:rsidRPr="00C85C2D" w:rsidRDefault="00F80A5F" w:rsidP="00F80A5F">
            <w:pPr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)</w:t>
            </w:r>
          </w:p>
        </w:tc>
      </w:tr>
      <w:tr w:rsidR="00862781" w:rsidRPr="00C85C2D" w14:paraId="43FFE837" w14:textId="77777777" w:rsidTr="00F80A5F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25646" w14:textId="77777777" w:rsidR="00862781" w:rsidRPr="00C85C2D" w:rsidRDefault="00862781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oton/Electron Output Calibration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472CD" w14:textId="77777777" w:rsidR="00862781" w:rsidRPr="00C85C2D" w:rsidRDefault="00862781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Omitted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5053C" w14:textId="77777777" w:rsidR="00862781" w:rsidRPr="00C85C2D" w:rsidRDefault="00862781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0–18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679BB" w14:textId="77777777" w:rsidR="00862781" w:rsidRPr="00C85C2D" w:rsidRDefault="00862781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D3826" w14:textId="1A9BF036" w:rsidR="00862781" w:rsidRPr="00C85C2D" w:rsidRDefault="00862781" w:rsidP="00862781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(No </w:t>
            </w:r>
            <w:r w:rsidR="006E61E8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orresponding </w:t>
            </w:r>
            <w:r w:rsidR="006E61E8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m)</w:t>
            </w:r>
          </w:p>
        </w:tc>
      </w:tr>
      <w:tr w:rsidR="00927278" w:rsidRPr="00C85C2D" w14:paraId="0E2CC03C" w14:textId="77777777" w:rsidTr="00AF4AF6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C5AB9" w14:textId="77777777" w:rsidR="00927278" w:rsidRPr="00C85C2D" w:rsidRDefault="00927278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pot Check of Field Size-Dependent Output Factors for Photon (2 or more field sizes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155C0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Omitted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3B231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–6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7DCFC" w14:textId="77777777" w:rsidR="00927278" w:rsidRPr="00C85C2D" w:rsidRDefault="0092727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64975" w14:textId="71D0E12D" w:rsidR="00927278" w:rsidRPr="00C85C2D" w:rsidRDefault="00927278" w:rsidP="00927278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)</w:t>
            </w:r>
          </w:p>
        </w:tc>
      </w:tr>
      <w:tr w:rsidR="00927278" w:rsidRPr="00C85C2D" w14:paraId="23A8D02D" w14:textId="77777777" w:rsidTr="00013916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77026" w14:textId="77777777" w:rsidR="00927278" w:rsidRPr="00C85C2D" w:rsidRDefault="00927278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utput Factors for Electron Applicators (spot check of one applicator/energy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63E0B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Omitted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6F67A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–9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A6EEE" w14:textId="77777777" w:rsidR="00927278" w:rsidRPr="00C85C2D" w:rsidRDefault="0092727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CB5D8" w14:textId="3A875F0E" w:rsidR="00927278" w:rsidRPr="00C85C2D" w:rsidRDefault="00927278" w:rsidP="00927278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)</w:t>
            </w:r>
          </w:p>
        </w:tc>
      </w:tr>
      <w:tr w:rsidR="00BF3647" w:rsidRPr="00C85C2D" w14:paraId="6BE8682C" w14:textId="77777777" w:rsidTr="00F80A5F">
        <w:trPr>
          <w:trHeight w:val="20"/>
        </w:trPr>
        <w:tc>
          <w:tcPr>
            <w:tcW w:w="1985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70460" w14:textId="77777777" w:rsidR="00247B96" w:rsidRPr="00C85C2D" w:rsidRDefault="00247B96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oton Beam Quality (PDD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r TMR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0:10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7F88EE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1% from baseline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B4D2D3" w14:textId="77777777" w:rsidR="00247B96" w:rsidRPr="00C85C2D" w:rsidRDefault="00247B96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–6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08C39E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54B82" w14:textId="77777777" w:rsidR="00247B96" w:rsidRPr="00C85C2D" w:rsidRDefault="00247B96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eutron/Epithermal Neutron Beam Quality (Flux)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A4A77C" w14:textId="5059FA5A" w:rsidR="00247B96" w:rsidRPr="00C85C2D" w:rsidRDefault="00935614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C3521D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0% from baseline</w:t>
            </w:r>
          </w:p>
          <w:p w14:paraId="786E7C29" w14:textId="44D12B2E" w:rsidR="00BC2235" w:rsidRPr="00C85C2D" w:rsidRDefault="00BC2235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[±3.7% at 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surface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 ±3.1% at 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peak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 ±3.2% at 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distal</w:t>
            </w:r>
            <w:r w:rsidR="00D85193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19E2B1A" w14:textId="77777777" w:rsidR="00247B96" w:rsidRPr="00C85C2D" w:rsidRDefault="00247B96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0 min</w:t>
            </w:r>
          </w:p>
        </w:tc>
      </w:tr>
      <w:tr w:rsidR="00BF3647" w:rsidRPr="00C85C2D" w14:paraId="7F2CA5F4" w14:textId="77777777" w:rsidTr="00F80A5F">
        <w:trPr>
          <w:trHeight w:val="20"/>
        </w:trPr>
        <w:tc>
          <w:tcPr>
            <w:tcW w:w="1985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4DF1571F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812E8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A3588" w14:textId="77777777" w:rsidR="00247B96" w:rsidRPr="00C85C2D" w:rsidRDefault="00247B96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487C9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9FAA4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amma Beam Quality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27F00" w14:textId="77777777" w:rsidR="00247B96" w:rsidRPr="00C85C2D" w:rsidRDefault="00104115" w:rsidP="00935614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7.0% from baseline</w:t>
            </w:r>
          </w:p>
          <w:p w14:paraId="2E015081" w14:textId="157F198A" w:rsidR="00BC2235" w:rsidRPr="00C85C2D" w:rsidRDefault="00BC2235" w:rsidP="00935614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[±14.4% at 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surface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 ±15.2% at 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peak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 ±10.5% at RP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distal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6EE072" w14:textId="77777777" w:rsidR="00247B96" w:rsidRPr="00C85C2D" w:rsidRDefault="00247B96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0 min</w:t>
            </w:r>
          </w:p>
          <w:p w14:paraId="037A2010" w14:textId="59C9EBD4" w:rsidR="00A436B8" w:rsidRPr="00C85C2D" w:rsidRDefault="00A436B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 min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="005E66CB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927278" w:rsidRPr="00C85C2D" w14:paraId="4474DF54" w14:textId="77777777" w:rsidTr="007222BC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77EEB" w14:textId="77777777" w:rsidR="00927278" w:rsidRPr="00C85C2D" w:rsidRDefault="0092727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lectron Beam Quality (R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0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CF22F" w14:textId="77777777" w:rsidR="00927278" w:rsidRPr="00C85C2D" w:rsidRDefault="0092727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Omitted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3D5CF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–9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E2CC9" w14:textId="77777777" w:rsidR="00927278" w:rsidRPr="00C85C2D" w:rsidRDefault="0092727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DDEAF" w14:textId="33E6A2F2" w:rsidR="00927278" w:rsidRPr="00C85C2D" w:rsidRDefault="00927278" w:rsidP="00927278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)</w:t>
            </w:r>
          </w:p>
        </w:tc>
      </w:tr>
      <w:tr w:rsidR="00927278" w:rsidRPr="00C85C2D" w14:paraId="366CB2B7" w14:textId="77777777" w:rsidTr="000F323E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867D1" w14:textId="77777777" w:rsidR="00927278" w:rsidRPr="00C85C2D" w:rsidRDefault="00927278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ysical Wedge Transmission Factor Constancy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38FA6" w14:textId="77777777" w:rsidR="00927278" w:rsidRPr="00C85C2D" w:rsidRDefault="0092727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Omitted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A9B2A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–6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F5526" w14:textId="77777777" w:rsidR="00927278" w:rsidRPr="00C85C2D" w:rsidRDefault="0092727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BA45A" w14:textId="365BB729" w:rsidR="00927278" w:rsidRPr="00C85C2D" w:rsidRDefault="00927278" w:rsidP="00927278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)</w:t>
            </w:r>
          </w:p>
        </w:tc>
      </w:tr>
      <w:tr w:rsidR="00BF3647" w:rsidRPr="00C85C2D" w14:paraId="3B98637C" w14:textId="77777777" w:rsidTr="00F80A5F">
        <w:trPr>
          <w:trHeight w:val="2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0DBCB" w14:textId="77777777" w:rsidR="00247B96" w:rsidRPr="00C85C2D" w:rsidRDefault="00247B96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oton Monitor Unit Linearity (Output Constancy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CAEE6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2% ≥ 5 MU ± 5% (2–4) MU, ±2% ≥ 5 MU ± 5% (2–4) MU, ±2% ≥ 5 MU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E7138" w14:textId="77777777" w:rsidR="00247B96" w:rsidRPr="00C85C2D" w:rsidRDefault="00247B96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–6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A3CA7" w14:textId="77777777" w:rsidR="00247B96" w:rsidRPr="00C85C2D" w:rsidRDefault="00247B96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574D6" w14:textId="77777777" w:rsidR="00247B96" w:rsidRPr="00C85C2D" w:rsidRDefault="00247B96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eutron Charge Amount Linearity (Au RR)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008FE" w14:textId="54FBB3F4" w:rsidR="00247B96" w:rsidRPr="00C85C2D" w:rsidRDefault="00104115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±3.0% from </w:t>
            </w:r>
            <w:r w:rsidR="00BC2235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 regression lin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801638" w14:textId="4A3EBECD" w:rsidR="00A436B8" w:rsidRPr="00C85C2D" w:rsidRDefault="00A436B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 week</w:t>
            </w:r>
          </w:p>
          <w:p w14:paraId="26A5A42F" w14:textId="07B2D6CD" w:rsidR="00247B96" w:rsidRPr="00C85C2D" w:rsidRDefault="00A436B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47B96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0 min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="005E66CB"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927278" w:rsidRPr="00C85C2D" w14:paraId="36858569" w14:textId="77777777" w:rsidTr="009A5A83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D5FAA" w14:textId="77777777" w:rsidR="00927278" w:rsidRPr="00C85C2D" w:rsidRDefault="00927278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lectron Monitor Unit Linearity (Output Constancy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BF1DF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Omitted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ACE2F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–6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49034" w14:textId="77777777" w:rsidR="00927278" w:rsidRPr="00C85C2D" w:rsidRDefault="0092727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F1E98" w14:textId="2233758B" w:rsidR="00927278" w:rsidRPr="00C85C2D" w:rsidRDefault="00927278" w:rsidP="00927278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)</w:t>
            </w:r>
          </w:p>
        </w:tc>
      </w:tr>
      <w:tr w:rsidR="00927278" w:rsidRPr="00C85C2D" w14:paraId="1280ED83" w14:textId="77777777" w:rsidTr="00867ADE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BDEF8" w14:textId="77777777" w:rsidR="00927278" w:rsidRPr="00C85C2D" w:rsidRDefault="00927278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oton Output Constancy vs Dose Rat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5910E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Omitted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AB26E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–6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C18D4" w14:textId="77777777" w:rsidR="00927278" w:rsidRPr="00C85C2D" w:rsidRDefault="0092727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F7037" w14:textId="781AFF54" w:rsidR="00927278" w:rsidRPr="00C85C2D" w:rsidRDefault="00927278" w:rsidP="00927278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)</w:t>
            </w:r>
          </w:p>
        </w:tc>
      </w:tr>
      <w:tr w:rsidR="00927278" w:rsidRPr="00C85C2D" w14:paraId="25170377" w14:textId="77777777" w:rsidTr="00043C10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4740F" w14:textId="77777777" w:rsidR="00927278" w:rsidRPr="00C85C2D" w:rsidRDefault="00927278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oton Output Constancy vs Gantry Angl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54980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Omitted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19CA0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–9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279E5" w14:textId="77777777" w:rsidR="00927278" w:rsidRPr="00C85C2D" w:rsidRDefault="0092727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25301" w14:textId="6C9A229B" w:rsidR="00927278" w:rsidRPr="00C85C2D" w:rsidRDefault="00927278" w:rsidP="00927278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)</w:t>
            </w:r>
          </w:p>
        </w:tc>
      </w:tr>
      <w:tr w:rsidR="00927278" w:rsidRPr="00C85C2D" w14:paraId="52AA1E90" w14:textId="77777777" w:rsidTr="00963F36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CA53F" w14:textId="77777777" w:rsidR="00927278" w:rsidRPr="00C85C2D" w:rsidRDefault="00927278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lectron Output Constancy vs Gantry Angl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C6ADB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Omitted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C2EE5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–12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FF124" w14:textId="77777777" w:rsidR="00927278" w:rsidRPr="00C85C2D" w:rsidRDefault="0092727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A3C5B" w14:textId="2F234D83" w:rsidR="00927278" w:rsidRPr="00C85C2D" w:rsidRDefault="00927278" w:rsidP="00927278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)</w:t>
            </w:r>
          </w:p>
        </w:tc>
      </w:tr>
      <w:tr w:rsidR="00927278" w:rsidRPr="00C85C2D" w14:paraId="0C3458AC" w14:textId="77777777" w:rsidTr="00BA5EE3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35A4B" w14:textId="77777777" w:rsidR="00927278" w:rsidRPr="00C85C2D" w:rsidRDefault="00927278" w:rsidP="00B978B0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lectron and Photon Off-Axis Factor Constancy vs Gantry Angl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BE33B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Omitted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95588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–12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30911" w14:textId="77777777" w:rsidR="00927278" w:rsidRPr="00C85C2D" w:rsidRDefault="0092727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ACCEC" w14:textId="6FB86066" w:rsidR="00927278" w:rsidRPr="00C85C2D" w:rsidRDefault="00927278" w:rsidP="00927278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)</w:t>
            </w:r>
          </w:p>
        </w:tc>
      </w:tr>
      <w:tr w:rsidR="00927278" w:rsidRPr="00C85C2D" w14:paraId="71CF19C6" w14:textId="77777777" w:rsidTr="00855C11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A7748" w14:textId="77777777" w:rsidR="00927278" w:rsidRPr="00C85C2D" w:rsidRDefault="00927278" w:rsidP="00F80A5F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rc Mode (expected MU, degrees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ED2DC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Omitted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C0343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5E3CD" w14:textId="77777777" w:rsidR="00927278" w:rsidRPr="00C85C2D" w:rsidRDefault="0092727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5140D" w14:textId="35529E8A" w:rsidR="00927278" w:rsidRPr="00C85C2D" w:rsidRDefault="00927278" w:rsidP="00927278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)</w:t>
            </w:r>
          </w:p>
        </w:tc>
      </w:tr>
      <w:tr w:rsidR="00927278" w:rsidRPr="00C85C2D" w14:paraId="1904D847" w14:textId="77777777" w:rsidTr="00916EB1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CC614" w14:textId="77777777" w:rsidR="00927278" w:rsidRPr="00C85C2D" w:rsidRDefault="0092727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BI/TSET Mod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7BE90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Omitted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67739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8A889" w14:textId="77777777" w:rsidR="00927278" w:rsidRPr="00C85C2D" w:rsidRDefault="0092727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751AB" w14:textId="3A9480F0" w:rsidR="00927278" w:rsidRPr="00C85C2D" w:rsidRDefault="00927278" w:rsidP="00927278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)</w:t>
            </w:r>
          </w:p>
        </w:tc>
      </w:tr>
      <w:tr w:rsidR="00927278" w:rsidRPr="00C85C2D" w14:paraId="3B65A4C3" w14:textId="77777777" w:rsidTr="002E5CCC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9D662" w14:textId="77777777" w:rsidR="00927278" w:rsidRPr="00C85C2D" w:rsidRDefault="00927278" w:rsidP="00F80A5F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DD or TMR and OAF Constancy measured at extended treatment distanc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26F74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Omitted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A86AB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0–12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CF336" w14:textId="77777777" w:rsidR="00927278" w:rsidRPr="00C85C2D" w:rsidRDefault="0092727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CA4A8" w14:textId="36956E36" w:rsidR="00927278" w:rsidRPr="00C85C2D" w:rsidRDefault="00927278" w:rsidP="00927278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)</w:t>
            </w:r>
          </w:p>
        </w:tc>
      </w:tr>
      <w:tr w:rsidR="00927278" w:rsidRPr="00C85C2D" w14:paraId="6C0ACFFB" w14:textId="77777777" w:rsidTr="008F7F48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E9D9D" w14:textId="77777777" w:rsidR="00927278" w:rsidRPr="00C85C2D" w:rsidRDefault="00927278" w:rsidP="00F80A5F">
            <w:pPr>
              <w:widowControl/>
              <w:spacing w:line="200" w:lineRule="exact"/>
              <w:ind w:left="160" w:hangingChars="100" w:hanging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BI/TSET Output Calibration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16288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Omitted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DD4B9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0–12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68477" w14:textId="77777777" w:rsidR="00927278" w:rsidRPr="00C85C2D" w:rsidRDefault="0092727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5DC8C" w14:textId="42A90747" w:rsidR="00927278" w:rsidRPr="00C85C2D" w:rsidRDefault="00927278" w:rsidP="00927278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)</w:t>
            </w:r>
          </w:p>
        </w:tc>
      </w:tr>
      <w:tr w:rsidR="00927278" w:rsidRPr="00C85C2D" w14:paraId="1731CBBE" w14:textId="77777777" w:rsidTr="00021268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9CA64" w14:textId="77777777" w:rsidR="00927278" w:rsidRPr="00C85C2D" w:rsidRDefault="0092727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BI/TSET Accessorie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6420F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85C2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Omitted</w:t>
            </w: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10A4D" w14:textId="77777777" w:rsidR="00927278" w:rsidRPr="00C85C2D" w:rsidRDefault="00927278" w:rsidP="00B978B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0–120 m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4DF14" w14:textId="77777777" w:rsidR="00927278" w:rsidRPr="00C85C2D" w:rsidRDefault="00927278" w:rsidP="00B978B0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2DFD6" w14:textId="5006D5FB" w:rsidR="00927278" w:rsidRPr="00C85C2D" w:rsidRDefault="00927278" w:rsidP="0092727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C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No corresponding item)</w:t>
            </w:r>
          </w:p>
        </w:tc>
      </w:tr>
    </w:tbl>
    <w:p w14:paraId="0F3D97F3" w14:textId="48FAFF92" w:rsidR="006366C9" w:rsidRPr="00C85C2D" w:rsidRDefault="006366C9" w:rsidP="0004000F">
      <w:pPr>
        <w:spacing w:line="360" w:lineRule="auto"/>
        <w:rPr>
          <w:sz w:val="22"/>
          <w:szCs w:val="22"/>
        </w:rPr>
      </w:pPr>
      <w:r w:rsidRPr="00C85C2D">
        <w:rPr>
          <w:sz w:val="22"/>
          <w:szCs w:val="22"/>
          <w:vertAlign w:val="superscript"/>
        </w:rPr>
        <w:t>*</w:t>
      </w:r>
      <w:r w:rsidRPr="00C85C2D">
        <w:rPr>
          <w:sz w:val="22"/>
          <w:szCs w:val="22"/>
        </w:rPr>
        <w:t>Only items related to IMRT were extracted.</w:t>
      </w:r>
    </w:p>
    <w:p w14:paraId="1E9C9E8A" w14:textId="27CDD27C" w:rsidR="004768B8" w:rsidRPr="00C85C2D" w:rsidRDefault="004768B8" w:rsidP="004768B8">
      <w:pPr>
        <w:spacing w:line="360" w:lineRule="auto"/>
        <w:ind w:left="220" w:hangingChars="100" w:hanging="220"/>
        <w:rPr>
          <w:sz w:val="22"/>
          <w:szCs w:val="22"/>
        </w:rPr>
      </w:pPr>
      <w:r w:rsidRPr="00C85C2D">
        <w:rPr>
          <w:sz w:val="22"/>
          <w:szCs w:val="22"/>
          <w:vertAlign w:val="superscript"/>
        </w:rPr>
        <w:t>**</w:t>
      </w:r>
      <w:r w:rsidRPr="00C85C2D">
        <w:rPr>
          <w:sz w:val="22"/>
          <w:szCs w:val="22"/>
        </w:rPr>
        <w:t xml:space="preserve">Square brackets represent the values derived from clinical tolerances. All other </w:t>
      </w:r>
      <w:r w:rsidR="00091628" w:rsidRPr="00C85C2D">
        <w:rPr>
          <w:sz w:val="22"/>
          <w:szCs w:val="22"/>
        </w:rPr>
        <w:t xml:space="preserve">listed </w:t>
      </w:r>
      <w:r w:rsidRPr="00C85C2D">
        <w:rPr>
          <w:sz w:val="22"/>
          <w:szCs w:val="22"/>
        </w:rPr>
        <w:t xml:space="preserve">tolerance values were determined </w:t>
      </w:r>
      <w:r w:rsidR="006D6F1C" w:rsidRPr="00C85C2D">
        <w:rPr>
          <w:sz w:val="22"/>
          <w:szCs w:val="22"/>
        </w:rPr>
        <w:t xml:space="preserve">empirically </w:t>
      </w:r>
      <w:r w:rsidRPr="00C85C2D">
        <w:rPr>
          <w:sz w:val="22"/>
          <w:szCs w:val="22"/>
        </w:rPr>
        <w:t>based on</w:t>
      </w:r>
      <w:r w:rsidR="00EA3EAD" w:rsidRPr="00C85C2D">
        <w:rPr>
          <w:sz w:val="22"/>
          <w:szCs w:val="22"/>
        </w:rPr>
        <w:t xml:space="preserve"> </w:t>
      </w:r>
      <w:r w:rsidR="00EA3EAD" w:rsidRPr="00833751">
        <w:rPr>
          <w:rFonts w:cstheme="minorHAnsi"/>
          <w:sz w:val="22"/>
          <w:szCs w:val="22"/>
        </w:rPr>
        <w:t>±</w:t>
      </w:r>
      <w:r w:rsidR="00EA3EAD">
        <w:rPr>
          <w:rFonts w:cstheme="minorHAnsi"/>
          <w:sz w:val="22"/>
          <w:szCs w:val="22"/>
        </w:rPr>
        <w:t xml:space="preserve">2SD from 5–10 </w:t>
      </w:r>
      <w:r w:rsidR="00EA3EAD">
        <w:rPr>
          <w:sz w:val="22"/>
          <w:szCs w:val="22"/>
        </w:rPr>
        <w:t xml:space="preserve">consecutive </w:t>
      </w:r>
      <w:r w:rsidR="00EA3EAD" w:rsidRPr="00C85C2D">
        <w:rPr>
          <w:sz w:val="22"/>
          <w:szCs w:val="22"/>
        </w:rPr>
        <w:t>measurement</w:t>
      </w:r>
      <w:r w:rsidR="00EA3EAD">
        <w:rPr>
          <w:sz w:val="22"/>
          <w:szCs w:val="22"/>
        </w:rPr>
        <w:t>s</w:t>
      </w:r>
      <w:r w:rsidRPr="00C85C2D">
        <w:rPr>
          <w:sz w:val="22"/>
          <w:szCs w:val="22"/>
        </w:rPr>
        <w:t>.</w:t>
      </w:r>
    </w:p>
    <w:p w14:paraId="3F48B1B4" w14:textId="48C87B45" w:rsidR="005E66CB" w:rsidRPr="00C85C2D" w:rsidRDefault="005E66CB" w:rsidP="005E66CB">
      <w:pPr>
        <w:spacing w:line="360" w:lineRule="auto"/>
        <w:rPr>
          <w:sz w:val="22"/>
          <w:szCs w:val="22"/>
        </w:rPr>
      </w:pPr>
      <w:r w:rsidRPr="00C85C2D">
        <w:rPr>
          <w:sz w:val="22"/>
          <w:szCs w:val="22"/>
          <w:vertAlign w:val="superscript"/>
        </w:rPr>
        <w:t>***</w:t>
      </w:r>
      <w:r w:rsidRPr="00C85C2D">
        <w:rPr>
          <w:rFonts w:hint="eastAsia"/>
          <w:sz w:val="22"/>
          <w:szCs w:val="22"/>
        </w:rPr>
        <w:t>E</w:t>
      </w:r>
      <w:r w:rsidRPr="00C85C2D">
        <w:rPr>
          <w:sz w:val="22"/>
          <w:szCs w:val="22"/>
        </w:rPr>
        <w:t>stimated time from preparation to completion of evaluation for each QA procedure</w:t>
      </w:r>
      <w:r w:rsidRPr="00C85C2D">
        <w:rPr>
          <w:rFonts w:hint="eastAsia"/>
          <w:sz w:val="22"/>
          <w:szCs w:val="22"/>
        </w:rPr>
        <w:t>.</w:t>
      </w:r>
    </w:p>
    <w:p w14:paraId="62D626E5" w14:textId="77777777" w:rsidR="005E66CB" w:rsidRPr="00C85C2D" w:rsidRDefault="005E66CB" w:rsidP="005E66CB">
      <w:pPr>
        <w:spacing w:line="360" w:lineRule="auto"/>
        <w:rPr>
          <w:sz w:val="22"/>
          <w:szCs w:val="22"/>
        </w:rPr>
      </w:pPr>
      <w:r w:rsidRPr="00C85C2D">
        <w:rPr>
          <w:sz w:val="22"/>
          <w:szCs w:val="22"/>
          <w:vertAlign w:val="superscript"/>
        </w:rPr>
        <w:t>****</w:t>
      </w:r>
      <w:r w:rsidRPr="00C85C2D">
        <w:rPr>
          <w:sz w:val="22"/>
          <w:szCs w:val="22"/>
        </w:rPr>
        <w:t>Actual working time of employees excluding waiting time and instrument analysis time.</w:t>
      </w:r>
    </w:p>
    <w:p w14:paraId="0DAD0FF9" w14:textId="0658C321" w:rsidR="00247B96" w:rsidRPr="00247B96" w:rsidRDefault="0004000F">
      <w:pPr>
        <w:spacing w:line="360" w:lineRule="auto"/>
        <w:rPr>
          <w:sz w:val="22"/>
          <w:szCs w:val="22"/>
        </w:rPr>
      </w:pPr>
      <w:r w:rsidRPr="00C85C2D">
        <w:rPr>
          <w:rFonts w:hint="eastAsia"/>
          <w:sz w:val="22"/>
          <w:szCs w:val="22"/>
        </w:rPr>
        <w:t xml:space="preserve">Abbreviations: </w:t>
      </w:r>
      <w:r w:rsidR="003443FD" w:rsidRPr="00C85C2D">
        <w:rPr>
          <w:sz w:val="22"/>
          <w:szCs w:val="22"/>
        </w:rPr>
        <w:t xml:space="preserve">AAPM, the American Association of Physicists in Medicine; TG, Task Group; </w:t>
      </w:r>
      <w:r w:rsidRPr="00C85C2D">
        <w:rPr>
          <w:rFonts w:hint="eastAsia"/>
          <w:sz w:val="22"/>
          <w:szCs w:val="22"/>
        </w:rPr>
        <w:t xml:space="preserve">QA, quality assurance; IMRT, intensity-modulated radiotherapy; </w:t>
      </w:r>
      <w:r w:rsidRPr="00C85C2D">
        <w:rPr>
          <w:sz w:val="22"/>
          <w:szCs w:val="22"/>
        </w:rPr>
        <w:t>MU, mo</w:t>
      </w:r>
      <w:r w:rsidR="003443FD" w:rsidRPr="00C85C2D">
        <w:rPr>
          <w:sz w:val="22"/>
          <w:szCs w:val="22"/>
        </w:rPr>
        <w:t>ni</w:t>
      </w:r>
      <w:r w:rsidRPr="00C85C2D">
        <w:rPr>
          <w:sz w:val="22"/>
          <w:szCs w:val="22"/>
        </w:rPr>
        <w:t>tor unit</w:t>
      </w:r>
      <w:r w:rsidR="003443FD" w:rsidRPr="00C85C2D">
        <w:rPr>
          <w:sz w:val="22"/>
          <w:szCs w:val="22"/>
        </w:rPr>
        <w:t xml:space="preserve">; TBI/TSET, total body irradiation/total skin electron therapy; PDD, percentage depth dose; TMR, tissue-maximum ratio; OAF, off-axis factor; </w:t>
      </w:r>
      <w:r w:rsidR="006366C9" w:rsidRPr="00C85C2D">
        <w:rPr>
          <w:sz w:val="22"/>
          <w:szCs w:val="22"/>
        </w:rPr>
        <w:t xml:space="preserve">In RR, reaction rate of indium by conventional activation method; </w:t>
      </w:r>
      <w:r w:rsidRPr="00C85C2D">
        <w:rPr>
          <w:rFonts w:hint="eastAsia"/>
          <w:sz w:val="22"/>
          <w:szCs w:val="22"/>
        </w:rPr>
        <w:t xml:space="preserve">Au RR, </w:t>
      </w:r>
      <w:r w:rsidRPr="00C85C2D">
        <w:rPr>
          <w:sz w:val="22"/>
          <w:szCs w:val="22"/>
        </w:rPr>
        <w:t xml:space="preserve">reaction rate </w:t>
      </w:r>
      <w:r w:rsidR="006366C9" w:rsidRPr="00C85C2D">
        <w:rPr>
          <w:sz w:val="22"/>
          <w:szCs w:val="22"/>
        </w:rPr>
        <w:t xml:space="preserve">of gold </w:t>
      </w:r>
      <w:r w:rsidRPr="00C85C2D">
        <w:rPr>
          <w:sz w:val="22"/>
          <w:szCs w:val="22"/>
        </w:rPr>
        <w:t>by conventional activation method</w:t>
      </w:r>
    </w:p>
    <w:sectPr w:rsidR="00247B96" w:rsidRPr="00247B96" w:rsidSect="00D42330">
      <w:footerReference w:type="even" r:id="rId8"/>
      <w:footerReference w:type="default" r:id="rId9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55F35" w14:textId="77777777" w:rsidR="000C3AB1" w:rsidRDefault="000C3AB1" w:rsidP="00817E7F">
      <w:r>
        <w:separator/>
      </w:r>
    </w:p>
  </w:endnote>
  <w:endnote w:type="continuationSeparator" w:id="0">
    <w:p w14:paraId="76007BE1" w14:textId="77777777" w:rsidR="000C3AB1" w:rsidRDefault="000C3AB1" w:rsidP="00817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-Gothic">
    <w:altName w:val="游ゴシック"/>
    <w:panose1 w:val="020B0604020202020204"/>
    <w:charset w:val="80"/>
    <w:family w:val="swiss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3932D8" w14:textId="77777777" w:rsidR="00B978B0" w:rsidRDefault="00B978B0" w:rsidP="00056B99">
    <w:pPr>
      <w:pStyle w:val="a7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45D0E6F6" w14:textId="77777777" w:rsidR="00B978B0" w:rsidRDefault="00B978B0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061BE7" w14:textId="77777777" w:rsidR="00B978B0" w:rsidRDefault="00B978B0" w:rsidP="00031A8A">
    <w:pPr>
      <w:pStyle w:val="a7"/>
      <w:framePr w:wrap="none" w:vAnchor="text" w:hAnchor="page" w:x="5302" w:y="414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12</w:t>
    </w:r>
    <w:r>
      <w:rPr>
        <w:rStyle w:val="a9"/>
      </w:rPr>
      <w:fldChar w:fldCharType="end"/>
    </w:r>
  </w:p>
  <w:p w14:paraId="370BAD5A" w14:textId="77777777" w:rsidR="00B978B0" w:rsidRDefault="00B978B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4754F" w14:textId="77777777" w:rsidR="000C3AB1" w:rsidRDefault="000C3AB1" w:rsidP="00817E7F">
      <w:r>
        <w:separator/>
      </w:r>
    </w:p>
  </w:footnote>
  <w:footnote w:type="continuationSeparator" w:id="0">
    <w:p w14:paraId="4E103C4F" w14:textId="77777777" w:rsidR="000C3AB1" w:rsidRDefault="000C3AB1" w:rsidP="00817E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63129B"/>
    <w:multiLevelType w:val="hybridMultilevel"/>
    <w:tmpl w:val="1AD0F9C6"/>
    <w:lvl w:ilvl="0" w:tplc="D1B6C9C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7B0830A8"/>
    <w:multiLevelType w:val="hybridMultilevel"/>
    <w:tmpl w:val="8D1CE5FC"/>
    <w:lvl w:ilvl="0" w:tplc="B7FCB5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899507817">
    <w:abstractNumId w:val="1"/>
  </w:num>
  <w:num w:numId="2" w16cid:durableId="2074114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Radiation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68D6"/>
    <w:rsid w:val="000007C3"/>
    <w:rsid w:val="00000EC0"/>
    <w:rsid w:val="00001D87"/>
    <w:rsid w:val="000020B0"/>
    <w:rsid w:val="00002C2B"/>
    <w:rsid w:val="00003F75"/>
    <w:rsid w:val="000056E6"/>
    <w:rsid w:val="00005ED5"/>
    <w:rsid w:val="00007E4D"/>
    <w:rsid w:val="00010538"/>
    <w:rsid w:val="000133DF"/>
    <w:rsid w:val="000140F0"/>
    <w:rsid w:val="0001444A"/>
    <w:rsid w:val="00015341"/>
    <w:rsid w:val="0001586A"/>
    <w:rsid w:val="00016C0F"/>
    <w:rsid w:val="000200A0"/>
    <w:rsid w:val="00020457"/>
    <w:rsid w:val="000217EB"/>
    <w:rsid w:val="00021ADC"/>
    <w:rsid w:val="000263B8"/>
    <w:rsid w:val="00027392"/>
    <w:rsid w:val="00027683"/>
    <w:rsid w:val="000279B9"/>
    <w:rsid w:val="00030701"/>
    <w:rsid w:val="00031A8A"/>
    <w:rsid w:val="000327F3"/>
    <w:rsid w:val="00032875"/>
    <w:rsid w:val="00033BE6"/>
    <w:rsid w:val="00033F04"/>
    <w:rsid w:val="00034CED"/>
    <w:rsid w:val="00035A55"/>
    <w:rsid w:val="00037669"/>
    <w:rsid w:val="0004000F"/>
    <w:rsid w:val="000400C7"/>
    <w:rsid w:val="000415C6"/>
    <w:rsid w:val="0004162E"/>
    <w:rsid w:val="000418AF"/>
    <w:rsid w:val="000433CB"/>
    <w:rsid w:val="00045370"/>
    <w:rsid w:val="00045D07"/>
    <w:rsid w:val="000476FA"/>
    <w:rsid w:val="0005111C"/>
    <w:rsid w:val="00051DD6"/>
    <w:rsid w:val="000521BA"/>
    <w:rsid w:val="0005328D"/>
    <w:rsid w:val="00054216"/>
    <w:rsid w:val="00055193"/>
    <w:rsid w:val="000563E4"/>
    <w:rsid w:val="00056B99"/>
    <w:rsid w:val="00056E0D"/>
    <w:rsid w:val="000617AD"/>
    <w:rsid w:val="00062EB6"/>
    <w:rsid w:val="0006321E"/>
    <w:rsid w:val="000639AF"/>
    <w:rsid w:val="0006530B"/>
    <w:rsid w:val="00065388"/>
    <w:rsid w:val="00065EC1"/>
    <w:rsid w:val="0006640E"/>
    <w:rsid w:val="00066BB8"/>
    <w:rsid w:val="000675A2"/>
    <w:rsid w:val="0007014F"/>
    <w:rsid w:val="00071ACC"/>
    <w:rsid w:val="000744DB"/>
    <w:rsid w:val="0007620C"/>
    <w:rsid w:val="000771B9"/>
    <w:rsid w:val="000776E7"/>
    <w:rsid w:val="000819E7"/>
    <w:rsid w:val="00081ECB"/>
    <w:rsid w:val="00082908"/>
    <w:rsid w:val="00082E47"/>
    <w:rsid w:val="00083C63"/>
    <w:rsid w:val="0008435B"/>
    <w:rsid w:val="00084644"/>
    <w:rsid w:val="00085E9E"/>
    <w:rsid w:val="00086807"/>
    <w:rsid w:val="00086F24"/>
    <w:rsid w:val="0009028A"/>
    <w:rsid w:val="00090BA1"/>
    <w:rsid w:val="00091628"/>
    <w:rsid w:val="00091C1B"/>
    <w:rsid w:val="00093052"/>
    <w:rsid w:val="00093117"/>
    <w:rsid w:val="00094B25"/>
    <w:rsid w:val="00095E0E"/>
    <w:rsid w:val="00096080"/>
    <w:rsid w:val="00096E5B"/>
    <w:rsid w:val="00097D70"/>
    <w:rsid w:val="000A01FC"/>
    <w:rsid w:val="000A0620"/>
    <w:rsid w:val="000A0A31"/>
    <w:rsid w:val="000A2734"/>
    <w:rsid w:val="000A2D16"/>
    <w:rsid w:val="000A3C12"/>
    <w:rsid w:val="000A46B2"/>
    <w:rsid w:val="000A66AE"/>
    <w:rsid w:val="000A7045"/>
    <w:rsid w:val="000B057B"/>
    <w:rsid w:val="000B08C4"/>
    <w:rsid w:val="000B0B88"/>
    <w:rsid w:val="000B1A59"/>
    <w:rsid w:val="000B21CF"/>
    <w:rsid w:val="000B50FE"/>
    <w:rsid w:val="000B5A80"/>
    <w:rsid w:val="000B5D4B"/>
    <w:rsid w:val="000B6D24"/>
    <w:rsid w:val="000B7845"/>
    <w:rsid w:val="000B7DC5"/>
    <w:rsid w:val="000C1A7F"/>
    <w:rsid w:val="000C1ED8"/>
    <w:rsid w:val="000C3AB1"/>
    <w:rsid w:val="000C3E43"/>
    <w:rsid w:val="000C4FD5"/>
    <w:rsid w:val="000C5309"/>
    <w:rsid w:val="000C5AD7"/>
    <w:rsid w:val="000C76EE"/>
    <w:rsid w:val="000D0E41"/>
    <w:rsid w:val="000D2306"/>
    <w:rsid w:val="000D514A"/>
    <w:rsid w:val="000D5960"/>
    <w:rsid w:val="000D7A71"/>
    <w:rsid w:val="000D7BE4"/>
    <w:rsid w:val="000E0089"/>
    <w:rsid w:val="000E05D8"/>
    <w:rsid w:val="000E0A5C"/>
    <w:rsid w:val="000E1B0F"/>
    <w:rsid w:val="000E1B5A"/>
    <w:rsid w:val="000E2421"/>
    <w:rsid w:val="000E3516"/>
    <w:rsid w:val="000E3D91"/>
    <w:rsid w:val="000E6825"/>
    <w:rsid w:val="000E75EB"/>
    <w:rsid w:val="000E7877"/>
    <w:rsid w:val="000F2213"/>
    <w:rsid w:val="000F304A"/>
    <w:rsid w:val="000F338E"/>
    <w:rsid w:val="000F3459"/>
    <w:rsid w:val="000F6D2E"/>
    <w:rsid w:val="000F77C7"/>
    <w:rsid w:val="00100D97"/>
    <w:rsid w:val="00102CE7"/>
    <w:rsid w:val="00103518"/>
    <w:rsid w:val="00104115"/>
    <w:rsid w:val="0010484E"/>
    <w:rsid w:val="00110CC0"/>
    <w:rsid w:val="001117F1"/>
    <w:rsid w:val="00111EB1"/>
    <w:rsid w:val="0011215F"/>
    <w:rsid w:val="0011318D"/>
    <w:rsid w:val="00114F24"/>
    <w:rsid w:val="00115EC8"/>
    <w:rsid w:val="00117421"/>
    <w:rsid w:val="00117FE7"/>
    <w:rsid w:val="001205BC"/>
    <w:rsid w:val="0012214E"/>
    <w:rsid w:val="00124CC6"/>
    <w:rsid w:val="00127D91"/>
    <w:rsid w:val="00130574"/>
    <w:rsid w:val="0013344E"/>
    <w:rsid w:val="00133613"/>
    <w:rsid w:val="00133862"/>
    <w:rsid w:val="001340E9"/>
    <w:rsid w:val="00136D3E"/>
    <w:rsid w:val="00140625"/>
    <w:rsid w:val="00141B0C"/>
    <w:rsid w:val="00142B24"/>
    <w:rsid w:val="001448DE"/>
    <w:rsid w:val="001457DB"/>
    <w:rsid w:val="00147479"/>
    <w:rsid w:val="00147B03"/>
    <w:rsid w:val="00150FE4"/>
    <w:rsid w:val="00151EBE"/>
    <w:rsid w:val="00151F25"/>
    <w:rsid w:val="0015290E"/>
    <w:rsid w:val="00153E38"/>
    <w:rsid w:val="00153FEA"/>
    <w:rsid w:val="0015564F"/>
    <w:rsid w:val="00156264"/>
    <w:rsid w:val="001562C8"/>
    <w:rsid w:val="00156F7A"/>
    <w:rsid w:val="00157FCC"/>
    <w:rsid w:val="001600F4"/>
    <w:rsid w:val="00162380"/>
    <w:rsid w:val="00163B71"/>
    <w:rsid w:val="001646BF"/>
    <w:rsid w:val="0016542B"/>
    <w:rsid w:val="001670A7"/>
    <w:rsid w:val="00167377"/>
    <w:rsid w:val="00167B79"/>
    <w:rsid w:val="0017044D"/>
    <w:rsid w:val="00170B97"/>
    <w:rsid w:val="0017150C"/>
    <w:rsid w:val="00174274"/>
    <w:rsid w:val="00174ADF"/>
    <w:rsid w:val="001774B2"/>
    <w:rsid w:val="00177634"/>
    <w:rsid w:val="00180A99"/>
    <w:rsid w:val="00181DFE"/>
    <w:rsid w:val="00183EF0"/>
    <w:rsid w:val="00184C91"/>
    <w:rsid w:val="001857BC"/>
    <w:rsid w:val="00185A56"/>
    <w:rsid w:val="001868D6"/>
    <w:rsid w:val="00190833"/>
    <w:rsid w:val="00191BFA"/>
    <w:rsid w:val="001923BB"/>
    <w:rsid w:val="001923C9"/>
    <w:rsid w:val="00193956"/>
    <w:rsid w:val="00193F4A"/>
    <w:rsid w:val="00195BBE"/>
    <w:rsid w:val="00196D4D"/>
    <w:rsid w:val="00196EF2"/>
    <w:rsid w:val="00197B30"/>
    <w:rsid w:val="001A0619"/>
    <w:rsid w:val="001A163C"/>
    <w:rsid w:val="001A1680"/>
    <w:rsid w:val="001A1804"/>
    <w:rsid w:val="001A1D2B"/>
    <w:rsid w:val="001A5390"/>
    <w:rsid w:val="001A5640"/>
    <w:rsid w:val="001A743D"/>
    <w:rsid w:val="001A7612"/>
    <w:rsid w:val="001B157E"/>
    <w:rsid w:val="001B2969"/>
    <w:rsid w:val="001B30C8"/>
    <w:rsid w:val="001B3599"/>
    <w:rsid w:val="001B5249"/>
    <w:rsid w:val="001B5BED"/>
    <w:rsid w:val="001B6154"/>
    <w:rsid w:val="001B6834"/>
    <w:rsid w:val="001C0527"/>
    <w:rsid w:val="001C09D2"/>
    <w:rsid w:val="001C3C4F"/>
    <w:rsid w:val="001C5BCB"/>
    <w:rsid w:val="001C5F87"/>
    <w:rsid w:val="001C61D2"/>
    <w:rsid w:val="001D0D8C"/>
    <w:rsid w:val="001D1877"/>
    <w:rsid w:val="001D2D59"/>
    <w:rsid w:val="001D4E67"/>
    <w:rsid w:val="001D6592"/>
    <w:rsid w:val="001D77F4"/>
    <w:rsid w:val="001D7F58"/>
    <w:rsid w:val="001E2697"/>
    <w:rsid w:val="001E26F8"/>
    <w:rsid w:val="001E2CE3"/>
    <w:rsid w:val="001E3063"/>
    <w:rsid w:val="001E3316"/>
    <w:rsid w:val="001E3E97"/>
    <w:rsid w:val="001E5D64"/>
    <w:rsid w:val="001E695F"/>
    <w:rsid w:val="001E6AD7"/>
    <w:rsid w:val="001E6E1D"/>
    <w:rsid w:val="001F2371"/>
    <w:rsid w:val="001F2B0E"/>
    <w:rsid w:val="001F5652"/>
    <w:rsid w:val="001F5948"/>
    <w:rsid w:val="001F6F75"/>
    <w:rsid w:val="002001FD"/>
    <w:rsid w:val="00200C01"/>
    <w:rsid w:val="0020142C"/>
    <w:rsid w:val="0020196F"/>
    <w:rsid w:val="0020366E"/>
    <w:rsid w:val="00204FF1"/>
    <w:rsid w:val="0021166F"/>
    <w:rsid w:val="00211E02"/>
    <w:rsid w:val="0021279B"/>
    <w:rsid w:val="00212FC4"/>
    <w:rsid w:val="0021301F"/>
    <w:rsid w:val="00213197"/>
    <w:rsid w:val="002132B1"/>
    <w:rsid w:val="002145CE"/>
    <w:rsid w:val="0021632E"/>
    <w:rsid w:val="0022031B"/>
    <w:rsid w:val="0022148C"/>
    <w:rsid w:val="00221A01"/>
    <w:rsid w:val="00221D6B"/>
    <w:rsid w:val="0022279D"/>
    <w:rsid w:val="00222BEB"/>
    <w:rsid w:val="00223367"/>
    <w:rsid w:val="0022383A"/>
    <w:rsid w:val="0022411C"/>
    <w:rsid w:val="00224ABD"/>
    <w:rsid w:val="00225ACE"/>
    <w:rsid w:val="002260C9"/>
    <w:rsid w:val="00227ABC"/>
    <w:rsid w:val="00227E82"/>
    <w:rsid w:val="002304A0"/>
    <w:rsid w:val="00230543"/>
    <w:rsid w:val="002306FD"/>
    <w:rsid w:val="00230B6A"/>
    <w:rsid w:val="002313B4"/>
    <w:rsid w:val="00231DFA"/>
    <w:rsid w:val="00233919"/>
    <w:rsid w:val="0023438B"/>
    <w:rsid w:val="002364AE"/>
    <w:rsid w:val="00236855"/>
    <w:rsid w:val="002374F1"/>
    <w:rsid w:val="0024328A"/>
    <w:rsid w:val="00243F1D"/>
    <w:rsid w:val="00243F89"/>
    <w:rsid w:val="0024607C"/>
    <w:rsid w:val="00247071"/>
    <w:rsid w:val="002475EE"/>
    <w:rsid w:val="00247B96"/>
    <w:rsid w:val="0025013B"/>
    <w:rsid w:val="0025073F"/>
    <w:rsid w:val="00251E40"/>
    <w:rsid w:val="002523AF"/>
    <w:rsid w:val="0025269C"/>
    <w:rsid w:val="00252D7C"/>
    <w:rsid w:val="00253871"/>
    <w:rsid w:val="002542C6"/>
    <w:rsid w:val="00255EE7"/>
    <w:rsid w:val="0025701A"/>
    <w:rsid w:val="0025798E"/>
    <w:rsid w:val="002601E0"/>
    <w:rsid w:val="00260822"/>
    <w:rsid w:val="00260B0D"/>
    <w:rsid w:val="00260B7C"/>
    <w:rsid w:val="002629ED"/>
    <w:rsid w:val="002636DC"/>
    <w:rsid w:val="002639CC"/>
    <w:rsid w:val="002647DC"/>
    <w:rsid w:val="00265457"/>
    <w:rsid w:val="002669B8"/>
    <w:rsid w:val="002671EE"/>
    <w:rsid w:val="00270F49"/>
    <w:rsid w:val="00272855"/>
    <w:rsid w:val="002731AB"/>
    <w:rsid w:val="0027329D"/>
    <w:rsid w:val="00274065"/>
    <w:rsid w:val="00275143"/>
    <w:rsid w:val="00275B47"/>
    <w:rsid w:val="00276C8A"/>
    <w:rsid w:val="0028049B"/>
    <w:rsid w:val="00280D56"/>
    <w:rsid w:val="00281166"/>
    <w:rsid w:val="00284D75"/>
    <w:rsid w:val="00284DD2"/>
    <w:rsid w:val="00284DF1"/>
    <w:rsid w:val="00285361"/>
    <w:rsid w:val="002862C5"/>
    <w:rsid w:val="00290CB2"/>
    <w:rsid w:val="00291C53"/>
    <w:rsid w:val="002940A0"/>
    <w:rsid w:val="0029485C"/>
    <w:rsid w:val="002948E6"/>
    <w:rsid w:val="00295306"/>
    <w:rsid w:val="0029578A"/>
    <w:rsid w:val="0029769D"/>
    <w:rsid w:val="002A0F6A"/>
    <w:rsid w:val="002A3BDE"/>
    <w:rsid w:val="002A3CFF"/>
    <w:rsid w:val="002A3E72"/>
    <w:rsid w:val="002A45B0"/>
    <w:rsid w:val="002A4C83"/>
    <w:rsid w:val="002A6894"/>
    <w:rsid w:val="002A7117"/>
    <w:rsid w:val="002B0F1F"/>
    <w:rsid w:val="002B4AAB"/>
    <w:rsid w:val="002B52FA"/>
    <w:rsid w:val="002C13F2"/>
    <w:rsid w:val="002C38B4"/>
    <w:rsid w:val="002C49E1"/>
    <w:rsid w:val="002C4C0F"/>
    <w:rsid w:val="002C5F77"/>
    <w:rsid w:val="002C605D"/>
    <w:rsid w:val="002C644D"/>
    <w:rsid w:val="002C6D10"/>
    <w:rsid w:val="002C7E9B"/>
    <w:rsid w:val="002D18A5"/>
    <w:rsid w:val="002D18DB"/>
    <w:rsid w:val="002D5184"/>
    <w:rsid w:val="002D5309"/>
    <w:rsid w:val="002D547A"/>
    <w:rsid w:val="002D78BA"/>
    <w:rsid w:val="002E0534"/>
    <w:rsid w:val="002E1206"/>
    <w:rsid w:val="002E1238"/>
    <w:rsid w:val="002E2651"/>
    <w:rsid w:val="002E2777"/>
    <w:rsid w:val="002E2EE2"/>
    <w:rsid w:val="002E4712"/>
    <w:rsid w:val="002E65B0"/>
    <w:rsid w:val="002E6670"/>
    <w:rsid w:val="002F04C5"/>
    <w:rsid w:val="002F255F"/>
    <w:rsid w:val="002F332A"/>
    <w:rsid w:val="002F485C"/>
    <w:rsid w:val="002F5287"/>
    <w:rsid w:val="003003EC"/>
    <w:rsid w:val="00301178"/>
    <w:rsid w:val="003014BD"/>
    <w:rsid w:val="00301699"/>
    <w:rsid w:val="0030181B"/>
    <w:rsid w:val="00303113"/>
    <w:rsid w:val="003034A3"/>
    <w:rsid w:val="00304D2C"/>
    <w:rsid w:val="00305CF6"/>
    <w:rsid w:val="00306574"/>
    <w:rsid w:val="003108D6"/>
    <w:rsid w:val="00310A5A"/>
    <w:rsid w:val="00311335"/>
    <w:rsid w:val="00312DB5"/>
    <w:rsid w:val="003143F5"/>
    <w:rsid w:val="003203D5"/>
    <w:rsid w:val="00325778"/>
    <w:rsid w:val="003262CE"/>
    <w:rsid w:val="00326300"/>
    <w:rsid w:val="0032742D"/>
    <w:rsid w:val="00330517"/>
    <w:rsid w:val="0033095E"/>
    <w:rsid w:val="003311B9"/>
    <w:rsid w:val="003313A7"/>
    <w:rsid w:val="003320B4"/>
    <w:rsid w:val="00334897"/>
    <w:rsid w:val="00334914"/>
    <w:rsid w:val="00334DFD"/>
    <w:rsid w:val="0033590C"/>
    <w:rsid w:val="00336FCD"/>
    <w:rsid w:val="003378C7"/>
    <w:rsid w:val="00342095"/>
    <w:rsid w:val="00344017"/>
    <w:rsid w:val="003443FD"/>
    <w:rsid w:val="00344B30"/>
    <w:rsid w:val="00347A46"/>
    <w:rsid w:val="00350D70"/>
    <w:rsid w:val="00350E7F"/>
    <w:rsid w:val="003569A9"/>
    <w:rsid w:val="003575FA"/>
    <w:rsid w:val="00357876"/>
    <w:rsid w:val="00357942"/>
    <w:rsid w:val="00357CE1"/>
    <w:rsid w:val="003607E6"/>
    <w:rsid w:val="00362206"/>
    <w:rsid w:val="00362A3F"/>
    <w:rsid w:val="00363135"/>
    <w:rsid w:val="00365B50"/>
    <w:rsid w:val="00366B24"/>
    <w:rsid w:val="003674E1"/>
    <w:rsid w:val="003676B6"/>
    <w:rsid w:val="0037035D"/>
    <w:rsid w:val="00370D84"/>
    <w:rsid w:val="00371931"/>
    <w:rsid w:val="00372627"/>
    <w:rsid w:val="00372E6D"/>
    <w:rsid w:val="00373522"/>
    <w:rsid w:val="003735FC"/>
    <w:rsid w:val="00374328"/>
    <w:rsid w:val="00374623"/>
    <w:rsid w:val="00376784"/>
    <w:rsid w:val="0037696A"/>
    <w:rsid w:val="00377184"/>
    <w:rsid w:val="003806F3"/>
    <w:rsid w:val="00382510"/>
    <w:rsid w:val="0038290E"/>
    <w:rsid w:val="00382D5F"/>
    <w:rsid w:val="00383865"/>
    <w:rsid w:val="00383B72"/>
    <w:rsid w:val="00384473"/>
    <w:rsid w:val="003849A5"/>
    <w:rsid w:val="00385097"/>
    <w:rsid w:val="00385227"/>
    <w:rsid w:val="003854E3"/>
    <w:rsid w:val="003901DE"/>
    <w:rsid w:val="0039051A"/>
    <w:rsid w:val="00390653"/>
    <w:rsid w:val="0039175A"/>
    <w:rsid w:val="00394097"/>
    <w:rsid w:val="00394652"/>
    <w:rsid w:val="0039472F"/>
    <w:rsid w:val="00394CB4"/>
    <w:rsid w:val="00395714"/>
    <w:rsid w:val="00396A2B"/>
    <w:rsid w:val="003A1164"/>
    <w:rsid w:val="003A18CA"/>
    <w:rsid w:val="003A3223"/>
    <w:rsid w:val="003A52B8"/>
    <w:rsid w:val="003A7A60"/>
    <w:rsid w:val="003B2B2B"/>
    <w:rsid w:val="003B2B8D"/>
    <w:rsid w:val="003B2D14"/>
    <w:rsid w:val="003B4B4F"/>
    <w:rsid w:val="003B6072"/>
    <w:rsid w:val="003B7181"/>
    <w:rsid w:val="003B7636"/>
    <w:rsid w:val="003C0FDF"/>
    <w:rsid w:val="003C1116"/>
    <w:rsid w:val="003C114A"/>
    <w:rsid w:val="003C1664"/>
    <w:rsid w:val="003C22C5"/>
    <w:rsid w:val="003C2E4F"/>
    <w:rsid w:val="003C34D5"/>
    <w:rsid w:val="003C3DAA"/>
    <w:rsid w:val="003C40A1"/>
    <w:rsid w:val="003C4DC6"/>
    <w:rsid w:val="003C6C7E"/>
    <w:rsid w:val="003D016D"/>
    <w:rsid w:val="003D093A"/>
    <w:rsid w:val="003D47F7"/>
    <w:rsid w:val="003D6E57"/>
    <w:rsid w:val="003D7B08"/>
    <w:rsid w:val="003D7EB8"/>
    <w:rsid w:val="003E0065"/>
    <w:rsid w:val="003E102B"/>
    <w:rsid w:val="003E1112"/>
    <w:rsid w:val="003E2B05"/>
    <w:rsid w:val="003E340E"/>
    <w:rsid w:val="003E4CEB"/>
    <w:rsid w:val="003E5851"/>
    <w:rsid w:val="003F123A"/>
    <w:rsid w:val="003F32E4"/>
    <w:rsid w:val="003F393C"/>
    <w:rsid w:val="003F466C"/>
    <w:rsid w:val="003F5400"/>
    <w:rsid w:val="004004E7"/>
    <w:rsid w:val="0040195D"/>
    <w:rsid w:val="004024C0"/>
    <w:rsid w:val="00402CE7"/>
    <w:rsid w:val="00403A67"/>
    <w:rsid w:val="004040F3"/>
    <w:rsid w:val="00406010"/>
    <w:rsid w:val="00406833"/>
    <w:rsid w:val="00406BB0"/>
    <w:rsid w:val="00407BB3"/>
    <w:rsid w:val="004103D3"/>
    <w:rsid w:val="004104FC"/>
    <w:rsid w:val="004105B3"/>
    <w:rsid w:val="00410741"/>
    <w:rsid w:val="0041135A"/>
    <w:rsid w:val="00412CB6"/>
    <w:rsid w:val="00413536"/>
    <w:rsid w:val="00414723"/>
    <w:rsid w:val="00415379"/>
    <w:rsid w:val="00420036"/>
    <w:rsid w:val="00420046"/>
    <w:rsid w:val="004203ED"/>
    <w:rsid w:val="00420775"/>
    <w:rsid w:val="00420A6D"/>
    <w:rsid w:val="00421AA3"/>
    <w:rsid w:val="004233EC"/>
    <w:rsid w:val="00423E89"/>
    <w:rsid w:val="00425A01"/>
    <w:rsid w:val="004268EB"/>
    <w:rsid w:val="00426C0C"/>
    <w:rsid w:val="0042712D"/>
    <w:rsid w:val="004272DE"/>
    <w:rsid w:val="004274A9"/>
    <w:rsid w:val="00427649"/>
    <w:rsid w:val="00427815"/>
    <w:rsid w:val="00432482"/>
    <w:rsid w:val="004329DE"/>
    <w:rsid w:val="0043371B"/>
    <w:rsid w:val="0043371E"/>
    <w:rsid w:val="00435712"/>
    <w:rsid w:val="00440781"/>
    <w:rsid w:val="004420E3"/>
    <w:rsid w:val="004467B8"/>
    <w:rsid w:val="00447A7F"/>
    <w:rsid w:val="00450676"/>
    <w:rsid w:val="0045241F"/>
    <w:rsid w:val="00453A41"/>
    <w:rsid w:val="0045449D"/>
    <w:rsid w:val="004557B3"/>
    <w:rsid w:val="004572B6"/>
    <w:rsid w:val="004577F7"/>
    <w:rsid w:val="0045788E"/>
    <w:rsid w:val="0046101C"/>
    <w:rsid w:val="00461C59"/>
    <w:rsid w:val="00463643"/>
    <w:rsid w:val="00463B6F"/>
    <w:rsid w:val="00463CDA"/>
    <w:rsid w:val="00466647"/>
    <w:rsid w:val="00466A0C"/>
    <w:rsid w:val="0046703F"/>
    <w:rsid w:val="00471FF4"/>
    <w:rsid w:val="004722AA"/>
    <w:rsid w:val="0047277F"/>
    <w:rsid w:val="0047501D"/>
    <w:rsid w:val="00475075"/>
    <w:rsid w:val="004768B8"/>
    <w:rsid w:val="00476D5B"/>
    <w:rsid w:val="00477897"/>
    <w:rsid w:val="00477A7B"/>
    <w:rsid w:val="00477F51"/>
    <w:rsid w:val="00480903"/>
    <w:rsid w:val="00481A49"/>
    <w:rsid w:val="0048212A"/>
    <w:rsid w:val="00482662"/>
    <w:rsid w:val="00482C8D"/>
    <w:rsid w:val="00482E4D"/>
    <w:rsid w:val="004836E5"/>
    <w:rsid w:val="00484542"/>
    <w:rsid w:val="00484DB3"/>
    <w:rsid w:val="00485DEC"/>
    <w:rsid w:val="004869FB"/>
    <w:rsid w:val="00486A76"/>
    <w:rsid w:val="00486AAF"/>
    <w:rsid w:val="0048707F"/>
    <w:rsid w:val="00487C2D"/>
    <w:rsid w:val="00490B84"/>
    <w:rsid w:val="00490E90"/>
    <w:rsid w:val="0049116F"/>
    <w:rsid w:val="00491CF6"/>
    <w:rsid w:val="004921EA"/>
    <w:rsid w:val="00493DC4"/>
    <w:rsid w:val="00496339"/>
    <w:rsid w:val="004A04A8"/>
    <w:rsid w:val="004A0D62"/>
    <w:rsid w:val="004A28BE"/>
    <w:rsid w:val="004A3602"/>
    <w:rsid w:val="004A3873"/>
    <w:rsid w:val="004A3E8F"/>
    <w:rsid w:val="004A686C"/>
    <w:rsid w:val="004A6FFB"/>
    <w:rsid w:val="004B0858"/>
    <w:rsid w:val="004B22D6"/>
    <w:rsid w:val="004B35E6"/>
    <w:rsid w:val="004B3A69"/>
    <w:rsid w:val="004B3D1A"/>
    <w:rsid w:val="004B4995"/>
    <w:rsid w:val="004B583B"/>
    <w:rsid w:val="004B7101"/>
    <w:rsid w:val="004B7FE4"/>
    <w:rsid w:val="004C0EE3"/>
    <w:rsid w:val="004C0F2A"/>
    <w:rsid w:val="004C111A"/>
    <w:rsid w:val="004C3562"/>
    <w:rsid w:val="004D0049"/>
    <w:rsid w:val="004D048D"/>
    <w:rsid w:val="004D086D"/>
    <w:rsid w:val="004D3801"/>
    <w:rsid w:val="004D3BCC"/>
    <w:rsid w:val="004D3FCA"/>
    <w:rsid w:val="004D6DEF"/>
    <w:rsid w:val="004D6E24"/>
    <w:rsid w:val="004D6ED1"/>
    <w:rsid w:val="004E197F"/>
    <w:rsid w:val="004E5012"/>
    <w:rsid w:val="004E5990"/>
    <w:rsid w:val="004E5A44"/>
    <w:rsid w:val="004E6490"/>
    <w:rsid w:val="004F040D"/>
    <w:rsid w:val="004F0493"/>
    <w:rsid w:val="004F20CD"/>
    <w:rsid w:val="004F3542"/>
    <w:rsid w:val="004F4C32"/>
    <w:rsid w:val="004F518F"/>
    <w:rsid w:val="004F6F23"/>
    <w:rsid w:val="00501992"/>
    <w:rsid w:val="00503459"/>
    <w:rsid w:val="00504DBC"/>
    <w:rsid w:val="0050591F"/>
    <w:rsid w:val="00510479"/>
    <w:rsid w:val="00512D42"/>
    <w:rsid w:val="00513202"/>
    <w:rsid w:val="00514BD0"/>
    <w:rsid w:val="00515527"/>
    <w:rsid w:val="00516EC7"/>
    <w:rsid w:val="00517910"/>
    <w:rsid w:val="005205BE"/>
    <w:rsid w:val="00520990"/>
    <w:rsid w:val="005220DA"/>
    <w:rsid w:val="00522931"/>
    <w:rsid w:val="0052309D"/>
    <w:rsid w:val="0052605F"/>
    <w:rsid w:val="005264CC"/>
    <w:rsid w:val="0053016F"/>
    <w:rsid w:val="0053180A"/>
    <w:rsid w:val="00531F70"/>
    <w:rsid w:val="005325A4"/>
    <w:rsid w:val="00532E87"/>
    <w:rsid w:val="005347D3"/>
    <w:rsid w:val="00535311"/>
    <w:rsid w:val="005372AA"/>
    <w:rsid w:val="00537791"/>
    <w:rsid w:val="00540D94"/>
    <w:rsid w:val="00542817"/>
    <w:rsid w:val="00542D65"/>
    <w:rsid w:val="00542F2B"/>
    <w:rsid w:val="00543DBC"/>
    <w:rsid w:val="00544237"/>
    <w:rsid w:val="00544E62"/>
    <w:rsid w:val="005452D1"/>
    <w:rsid w:val="00546D89"/>
    <w:rsid w:val="005477F2"/>
    <w:rsid w:val="00547FE8"/>
    <w:rsid w:val="005501AC"/>
    <w:rsid w:val="00550CB8"/>
    <w:rsid w:val="00552F2D"/>
    <w:rsid w:val="00553517"/>
    <w:rsid w:val="00553589"/>
    <w:rsid w:val="005563CE"/>
    <w:rsid w:val="00557390"/>
    <w:rsid w:val="00560EAF"/>
    <w:rsid w:val="00562F46"/>
    <w:rsid w:val="00564652"/>
    <w:rsid w:val="0056480B"/>
    <w:rsid w:val="005648BD"/>
    <w:rsid w:val="00564C4A"/>
    <w:rsid w:val="00565BC2"/>
    <w:rsid w:val="005666F0"/>
    <w:rsid w:val="005708A1"/>
    <w:rsid w:val="0057190C"/>
    <w:rsid w:val="00572FDD"/>
    <w:rsid w:val="00574EC2"/>
    <w:rsid w:val="00575253"/>
    <w:rsid w:val="00575302"/>
    <w:rsid w:val="0057556A"/>
    <w:rsid w:val="00576417"/>
    <w:rsid w:val="0057684A"/>
    <w:rsid w:val="00577F3A"/>
    <w:rsid w:val="00580436"/>
    <w:rsid w:val="00580707"/>
    <w:rsid w:val="0058263C"/>
    <w:rsid w:val="0058466F"/>
    <w:rsid w:val="00587AAB"/>
    <w:rsid w:val="0059063F"/>
    <w:rsid w:val="005909B0"/>
    <w:rsid w:val="00591538"/>
    <w:rsid w:val="00592BB3"/>
    <w:rsid w:val="00592C08"/>
    <w:rsid w:val="005939F2"/>
    <w:rsid w:val="005945FA"/>
    <w:rsid w:val="005A08FF"/>
    <w:rsid w:val="005A17A2"/>
    <w:rsid w:val="005A1CB4"/>
    <w:rsid w:val="005A2E6F"/>
    <w:rsid w:val="005A3770"/>
    <w:rsid w:val="005A4124"/>
    <w:rsid w:val="005A448A"/>
    <w:rsid w:val="005A5BCF"/>
    <w:rsid w:val="005B48C8"/>
    <w:rsid w:val="005B4D58"/>
    <w:rsid w:val="005C0120"/>
    <w:rsid w:val="005C0EF6"/>
    <w:rsid w:val="005C18DC"/>
    <w:rsid w:val="005C2B12"/>
    <w:rsid w:val="005C3B32"/>
    <w:rsid w:val="005C49D8"/>
    <w:rsid w:val="005C5A18"/>
    <w:rsid w:val="005C742A"/>
    <w:rsid w:val="005D036E"/>
    <w:rsid w:val="005D08EC"/>
    <w:rsid w:val="005D26EE"/>
    <w:rsid w:val="005D3A02"/>
    <w:rsid w:val="005D3A5F"/>
    <w:rsid w:val="005D4A44"/>
    <w:rsid w:val="005D4C68"/>
    <w:rsid w:val="005D5435"/>
    <w:rsid w:val="005D587E"/>
    <w:rsid w:val="005D6795"/>
    <w:rsid w:val="005D6857"/>
    <w:rsid w:val="005D6A9A"/>
    <w:rsid w:val="005D6DB6"/>
    <w:rsid w:val="005E0DAB"/>
    <w:rsid w:val="005E49A2"/>
    <w:rsid w:val="005E66CB"/>
    <w:rsid w:val="005E7B38"/>
    <w:rsid w:val="005F10E2"/>
    <w:rsid w:val="005F1BFA"/>
    <w:rsid w:val="005F2994"/>
    <w:rsid w:val="005F2BCF"/>
    <w:rsid w:val="005F3361"/>
    <w:rsid w:val="005F4E95"/>
    <w:rsid w:val="005F583C"/>
    <w:rsid w:val="005F6558"/>
    <w:rsid w:val="005F6814"/>
    <w:rsid w:val="005F6930"/>
    <w:rsid w:val="005F6DD2"/>
    <w:rsid w:val="00602000"/>
    <w:rsid w:val="0060304E"/>
    <w:rsid w:val="0060575D"/>
    <w:rsid w:val="006067DF"/>
    <w:rsid w:val="00606C13"/>
    <w:rsid w:val="0061181E"/>
    <w:rsid w:val="006119E1"/>
    <w:rsid w:val="00611D8F"/>
    <w:rsid w:val="0061200F"/>
    <w:rsid w:val="0061245D"/>
    <w:rsid w:val="00615812"/>
    <w:rsid w:val="00616D7E"/>
    <w:rsid w:val="00617ECF"/>
    <w:rsid w:val="0062203A"/>
    <w:rsid w:val="00623EED"/>
    <w:rsid w:val="0063167B"/>
    <w:rsid w:val="0063305E"/>
    <w:rsid w:val="006352F9"/>
    <w:rsid w:val="006366C9"/>
    <w:rsid w:val="00641C36"/>
    <w:rsid w:val="006420A8"/>
    <w:rsid w:val="006421DC"/>
    <w:rsid w:val="0064268C"/>
    <w:rsid w:val="00643AB9"/>
    <w:rsid w:val="00643ACB"/>
    <w:rsid w:val="006447BA"/>
    <w:rsid w:val="00645681"/>
    <w:rsid w:val="00646B7F"/>
    <w:rsid w:val="00647A6A"/>
    <w:rsid w:val="00647C07"/>
    <w:rsid w:val="0065135D"/>
    <w:rsid w:val="00651522"/>
    <w:rsid w:val="0065269B"/>
    <w:rsid w:val="00652E33"/>
    <w:rsid w:val="006540A3"/>
    <w:rsid w:val="00660090"/>
    <w:rsid w:val="00660F79"/>
    <w:rsid w:val="00662A43"/>
    <w:rsid w:val="006640F3"/>
    <w:rsid w:val="006645EC"/>
    <w:rsid w:val="0067011D"/>
    <w:rsid w:val="00670278"/>
    <w:rsid w:val="00671CF7"/>
    <w:rsid w:val="00673C83"/>
    <w:rsid w:val="006748A6"/>
    <w:rsid w:val="006750E6"/>
    <w:rsid w:val="006758D8"/>
    <w:rsid w:val="00676C04"/>
    <w:rsid w:val="00676F35"/>
    <w:rsid w:val="006773D3"/>
    <w:rsid w:val="00677848"/>
    <w:rsid w:val="00677E85"/>
    <w:rsid w:val="006807F7"/>
    <w:rsid w:val="0068087F"/>
    <w:rsid w:val="00681A51"/>
    <w:rsid w:val="00683414"/>
    <w:rsid w:val="00684E4F"/>
    <w:rsid w:val="006851F2"/>
    <w:rsid w:val="006864B0"/>
    <w:rsid w:val="00687E76"/>
    <w:rsid w:val="00690129"/>
    <w:rsid w:val="00693A11"/>
    <w:rsid w:val="00694451"/>
    <w:rsid w:val="0069606B"/>
    <w:rsid w:val="00696C12"/>
    <w:rsid w:val="00697C10"/>
    <w:rsid w:val="00697E06"/>
    <w:rsid w:val="006A01B5"/>
    <w:rsid w:val="006A2786"/>
    <w:rsid w:val="006A4903"/>
    <w:rsid w:val="006A5A4A"/>
    <w:rsid w:val="006A70E2"/>
    <w:rsid w:val="006A762C"/>
    <w:rsid w:val="006B05D3"/>
    <w:rsid w:val="006B1543"/>
    <w:rsid w:val="006B40B4"/>
    <w:rsid w:val="006B4B19"/>
    <w:rsid w:val="006B51B0"/>
    <w:rsid w:val="006B673E"/>
    <w:rsid w:val="006B71A0"/>
    <w:rsid w:val="006B7534"/>
    <w:rsid w:val="006C0E86"/>
    <w:rsid w:val="006C1EFD"/>
    <w:rsid w:val="006C2660"/>
    <w:rsid w:val="006C291C"/>
    <w:rsid w:val="006C6722"/>
    <w:rsid w:val="006C74E3"/>
    <w:rsid w:val="006D0F7A"/>
    <w:rsid w:val="006D165F"/>
    <w:rsid w:val="006D2C9D"/>
    <w:rsid w:val="006D35B3"/>
    <w:rsid w:val="006D412C"/>
    <w:rsid w:val="006D549B"/>
    <w:rsid w:val="006D6664"/>
    <w:rsid w:val="006D6F1C"/>
    <w:rsid w:val="006E1BA9"/>
    <w:rsid w:val="006E2E70"/>
    <w:rsid w:val="006E4ADA"/>
    <w:rsid w:val="006E59DB"/>
    <w:rsid w:val="006E61E8"/>
    <w:rsid w:val="006E659E"/>
    <w:rsid w:val="006E6CD5"/>
    <w:rsid w:val="006F0486"/>
    <w:rsid w:val="006F0495"/>
    <w:rsid w:val="006F0650"/>
    <w:rsid w:val="006F16C1"/>
    <w:rsid w:val="006F1C5E"/>
    <w:rsid w:val="006F261A"/>
    <w:rsid w:val="006F3965"/>
    <w:rsid w:val="006F3A85"/>
    <w:rsid w:val="006F56DC"/>
    <w:rsid w:val="006F6A25"/>
    <w:rsid w:val="006F74B6"/>
    <w:rsid w:val="006F7568"/>
    <w:rsid w:val="00700519"/>
    <w:rsid w:val="00701DFF"/>
    <w:rsid w:val="00701F96"/>
    <w:rsid w:val="007026BF"/>
    <w:rsid w:val="007026CC"/>
    <w:rsid w:val="00702F36"/>
    <w:rsid w:val="00703A58"/>
    <w:rsid w:val="0070486B"/>
    <w:rsid w:val="00704FA2"/>
    <w:rsid w:val="007061D9"/>
    <w:rsid w:val="007067F0"/>
    <w:rsid w:val="00707309"/>
    <w:rsid w:val="00707A07"/>
    <w:rsid w:val="00710D12"/>
    <w:rsid w:val="0071259A"/>
    <w:rsid w:val="00712746"/>
    <w:rsid w:val="0071494A"/>
    <w:rsid w:val="0071578E"/>
    <w:rsid w:val="00715AFF"/>
    <w:rsid w:val="00716A80"/>
    <w:rsid w:val="00720273"/>
    <w:rsid w:val="00721008"/>
    <w:rsid w:val="0072165D"/>
    <w:rsid w:val="007219D6"/>
    <w:rsid w:val="00721AD8"/>
    <w:rsid w:val="00721ECF"/>
    <w:rsid w:val="00722675"/>
    <w:rsid w:val="00722FC2"/>
    <w:rsid w:val="00723585"/>
    <w:rsid w:val="00724B14"/>
    <w:rsid w:val="00725DF2"/>
    <w:rsid w:val="00726142"/>
    <w:rsid w:val="00726FA8"/>
    <w:rsid w:val="00730293"/>
    <w:rsid w:val="0073037A"/>
    <w:rsid w:val="00730F62"/>
    <w:rsid w:val="0073287B"/>
    <w:rsid w:val="007329C1"/>
    <w:rsid w:val="00733536"/>
    <w:rsid w:val="007337B8"/>
    <w:rsid w:val="00734612"/>
    <w:rsid w:val="007353A5"/>
    <w:rsid w:val="007354D6"/>
    <w:rsid w:val="00740913"/>
    <w:rsid w:val="00740C72"/>
    <w:rsid w:val="007426EE"/>
    <w:rsid w:val="00742B99"/>
    <w:rsid w:val="007474CB"/>
    <w:rsid w:val="00750491"/>
    <w:rsid w:val="00752D6D"/>
    <w:rsid w:val="007547F3"/>
    <w:rsid w:val="00754DBA"/>
    <w:rsid w:val="0075750D"/>
    <w:rsid w:val="00762476"/>
    <w:rsid w:val="007631EE"/>
    <w:rsid w:val="00763A8F"/>
    <w:rsid w:val="007649BA"/>
    <w:rsid w:val="00765C6E"/>
    <w:rsid w:val="00766FA1"/>
    <w:rsid w:val="00767BA3"/>
    <w:rsid w:val="00767C07"/>
    <w:rsid w:val="00770579"/>
    <w:rsid w:val="007726C8"/>
    <w:rsid w:val="00773051"/>
    <w:rsid w:val="00773EB9"/>
    <w:rsid w:val="0077453C"/>
    <w:rsid w:val="00776473"/>
    <w:rsid w:val="007772C1"/>
    <w:rsid w:val="00777C16"/>
    <w:rsid w:val="00780D43"/>
    <w:rsid w:val="0078194A"/>
    <w:rsid w:val="00781A7F"/>
    <w:rsid w:val="00782561"/>
    <w:rsid w:val="00782F8D"/>
    <w:rsid w:val="00783D5B"/>
    <w:rsid w:val="00784257"/>
    <w:rsid w:val="00784D21"/>
    <w:rsid w:val="00785E44"/>
    <w:rsid w:val="00786035"/>
    <w:rsid w:val="00786C99"/>
    <w:rsid w:val="00787088"/>
    <w:rsid w:val="0079085F"/>
    <w:rsid w:val="007916C8"/>
    <w:rsid w:val="00791B6C"/>
    <w:rsid w:val="00792303"/>
    <w:rsid w:val="00792C4B"/>
    <w:rsid w:val="00792E0E"/>
    <w:rsid w:val="00793E73"/>
    <w:rsid w:val="007944E0"/>
    <w:rsid w:val="00794B66"/>
    <w:rsid w:val="00795173"/>
    <w:rsid w:val="00796C9E"/>
    <w:rsid w:val="0079725D"/>
    <w:rsid w:val="0079742D"/>
    <w:rsid w:val="007A0198"/>
    <w:rsid w:val="007A2782"/>
    <w:rsid w:val="007A32DB"/>
    <w:rsid w:val="007A4B3B"/>
    <w:rsid w:val="007A5542"/>
    <w:rsid w:val="007A5835"/>
    <w:rsid w:val="007B17AE"/>
    <w:rsid w:val="007B1FCB"/>
    <w:rsid w:val="007B5ECA"/>
    <w:rsid w:val="007C126C"/>
    <w:rsid w:val="007C2523"/>
    <w:rsid w:val="007C2582"/>
    <w:rsid w:val="007C339F"/>
    <w:rsid w:val="007C3653"/>
    <w:rsid w:val="007C3C42"/>
    <w:rsid w:val="007C3FA3"/>
    <w:rsid w:val="007C5536"/>
    <w:rsid w:val="007C59B9"/>
    <w:rsid w:val="007C6958"/>
    <w:rsid w:val="007D0567"/>
    <w:rsid w:val="007D0BFE"/>
    <w:rsid w:val="007D3EC3"/>
    <w:rsid w:val="007D70AF"/>
    <w:rsid w:val="007D772B"/>
    <w:rsid w:val="007D7A99"/>
    <w:rsid w:val="007E0B8A"/>
    <w:rsid w:val="007E161F"/>
    <w:rsid w:val="007E1666"/>
    <w:rsid w:val="007E17DB"/>
    <w:rsid w:val="007E26D4"/>
    <w:rsid w:val="007E5150"/>
    <w:rsid w:val="007E659D"/>
    <w:rsid w:val="007F04C9"/>
    <w:rsid w:val="007F19E4"/>
    <w:rsid w:val="007F1B31"/>
    <w:rsid w:val="007F2870"/>
    <w:rsid w:val="007F41C2"/>
    <w:rsid w:val="007F6666"/>
    <w:rsid w:val="008020DD"/>
    <w:rsid w:val="00803016"/>
    <w:rsid w:val="00803A8D"/>
    <w:rsid w:val="00803D2E"/>
    <w:rsid w:val="008047F4"/>
    <w:rsid w:val="008065B1"/>
    <w:rsid w:val="00806FFB"/>
    <w:rsid w:val="0080723D"/>
    <w:rsid w:val="0080780F"/>
    <w:rsid w:val="00807912"/>
    <w:rsid w:val="00810717"/>
    <w:rsid w:val="00811121"/>
    <w:rsid w:val="0081221D"/>
    <w:rsid w:val="008125FA"/>
    <w:rsid w:val="00813CF3"/>
    <w:rsid w:val="00814DD7"/>
    <w:rsid w:val="00816942"/>
    <w:rsid w:val="00816DC9"/>
    <w:rsid w:val="00817E7F"/>
    <w:rsid w:val="0082182C"/>
    <w:rsid w:val="00821E99"/>
    <w:rsid w:val="00822EC5"/>
    <w:rsid w:val="0082398D"/>
    <w:rsid w:val="008241FD"/>
    <w:rsid w:val="0082482F"/>
    <w:rsid w:val="0082490C"/>
    <w:rsid w:val="00824F13"/>
    <w:rsid w:val="00825D34"/>
    <w:rsid w:val="0082733F"/>
    <w:rsid w:val="0082766B"/>
    <w:rsid w:val="008312E9"/>
    <w:rsid w:val="008319C6"/>
    <w:rsid w:val="00832D59"/>
    <w:rsid w:val="00833751"/>
    <w:rsid w:val="00835D2D"/>
    <w:rsid w:val="00837A01"/>
    <w:rsid w:val="00837A99"/>
    <w:rsid w:val="008412FB"/>
    <w:rsid w:val="0084197A"/>
    <w:rsid w:val="00842E2C"/>
    <w:rsid w:val="008433F8"/>
    <w:rsid w:val="00844EFF"/>
    <w:rsid w:val="00844F1B"/>
    <w:rsid w:val="00844FB2"/>
    <w:rsid w:val="00846173"/>
    <w:rsid w:val="0084685A"/>
    <w:rsid w:val="008471CD"/>
    <w:rsid w:val="00847531"/>
    <w:rsid w:val="0085026F"/>
    <w:rsid w:val="0085397A"/>
    <w:rsid w:val="00854631"/>
    <w:rsid w:val="00855720"/>
    <w:rsid w:val="00856A18"/>
    <w:rsid w:val="00857CCE"/>
    <w:rsid w:val="008601C0"/>
    <w:rsid w:val="008612C7"/>
    <w:rsid w:val="00862781"/>
    <w:rsid w:val="00862A94"/>
    <w:rsid w:val="008638C9"/>
    <w:rsid w:val="00864DF0"/>
    <w:rsid w:val="008669C7"/>
    <w:rsid w:val="008718B3"/>
    <w:rsid w:val="00874328"/>
    <w:rsid w:val="008746FC"/>
    <w:rsid w:val="00875A5A"/>
    <w:rsid w:val="00876235"/>
    <w:rsid w:val="0087628B"/>
    <w:rsid w:val="00876558"/>
    <w:rsid w:val="008771A1"/>
    <w:rsid w:val="00877D2E"/>
    <w:rsid w:val="00882B10"/>
    <w:rsid w:val="00882BB0"/>
    <w:rsid w:val="00882E40"/>
    <w:rsid w:val="00884242"/>
    <w:rsid w:val="00885C49"/>
    <w:rsid w:val="00885DD5"/>
    <w:rsid w:val="00886415"/>
    <w:rsid w:val="00887C0C"/>
    <w:rsid w:val="00890251"/>
    <w:rsid w:val="00890594"/>
    <w:rsid w:val="008905C2"/>
    <w:rsid w:val="00891A62"/>
    <w:rsid w:val="00892119"/>
    <w:rsid w:val="008928E9"/>
    <w:rsid w:val="00892E60"/>
    <w:rsid w:val="0089324A"/>
    <w:rsid w:val="00893783"/>
    <w:rsid w:val="008939D4"/>
    <w:rsid w:val="0089522D"/>
    <w:rsid w:val="00895882"/>
    <w:rsid w:val="00895DDE"/>
    <w:rsid w:val="00896D1B"/>
    <w:rsid w:val="00897691"/>
    <w:rsid w:val="008A0168"/>
    <w:rsid w:val="008A04D5"/>
    <w:rsid w:val="008A1286"/>
    <w:rsid w:val="008A25E6"/>
    <w:rsid w:val="008A4C26"/>
    <w:rsid w:val="008A7701"/>
    <w:rsid w:val="008B091C"/>
    <w:rsid w:val="008B0DE7"/>
    <w:rsid w:val="008B2174"/>
    <w:rsid w:val="008B2479"/>
    <w:rsid w:val="008B24B8"/>
    <w:rsid w:val="008B2558"/>
    <w:rsid w:val="008B2BB1"/>
    <w:rsid w:val="008B35EB"/>
    <w:rsid w:val="008B3ED6"/>
    <w:rsid w:val="008B4F0F"/>
    <w:rsid w:val="008B4FE9"/>
    <w:rsid w:val="008B7A06"/>
    <w:rsid w:val="008B7CEC"/>
    <w:rsid w:val="008C03DE"/>
    <w:rsid w:val="008C2EB4"/>
    <w:rsid w:val="008C3ED5"/>
    <w:rsid w:val="008C48E9"/>
    <w:rsid w:val="008C49EE"/>
    <w:rsid w:val="008C4EA5"/>
    <w:rsid w:val="008C5AC6"/>
    <w:rsid w:val="008C65CB"/>
    <w:rsid w:val="008C6603"/>
    <w:rsid w:val="008C75B4"/>
    <w:rsid w:val="008D2672"/>
    <w:rsid w:val="008D3C13"/>
    <w:rsid w:val="008D4BCB"/>
    <w:rsid w:val="008E0435"/>
    <w:rsid w:val="008E0EC1"/>
    <w:rsid w:val="008E0FC8"/>
    <w:rsid w:val="008E1904"/>
    <w:rsid w:val="008E2CEA"/>
    <w:rsid w:val="008E36B9"/>
    <w:rsid w:val="008E3782"/>
    <w:rsid w:val="008E4267"/>
    <w:rsid w:val="008E47AB"/>
    <w:rsid w:val="008E4EE3"/>
    <w:rsid w:val="008E4F52"/>
    <w:rsid w:val="008E532D"/>
    <w:rsid w:val="008E55BB"/>
    <w:rsid w:val="008E5756"/>
    <w:rsid w:val="008E66C2"/>
    <w:rsid w:val="008E7772"/>
    <w:rsid w:val="008E7A57"/>
    <w:rsid w:val="008F0276"/>
    <w:rsid w:val="008F172D"/>
    <w:rsid w:val="008F226E"/>
    <w:rsid w:val="008F298F"/>
    <w:rsid w:val="008F31CC"/>
    <w:rsid w:val="008F388B"/>
    <w:rsid w:val="008F3907"/>
    <w:rsid w:val="008F5820"/>
    <w:rsid w:val="008F5F86"/>
    <w:rsid w:val="008F7BF1"/>
    <w:rsid w:val="00900550"/>
    <w:rsid w:val="00900978"/>
    <w:rsid w:val="0090133D"/>
    <w:rsid w:val="00902180"/>
    <w:rsid w:val="00902E74"/>
    <w:rsid w:val="009050B8"/>
    <w:rsid w:val="00905D83"/>
    <w:rsid w:val="00907AF7"/>
    <w:rsid w:val="00907EB6"/>
    <w:rsid w:val="00910B67"/>
    <w:rsid w:val="009139B9"/>
    <w:rsid w:val="00913DEB"/>
    <w:rsid w:val="0091507E"/>
    <w:rsid w:val="00915172"/>
    <w:rsid w:val="00915800"/>
    <w:rsid w:val="009179DA"/>
    <w:rsid w:val="00917CF5"/>
    <w:rsid w:val="00921661"/>
    <w:rsid w:val="00921E75"/>
    <w:rsid w:val="0092211B"/>
    <w:rsid w:val="0092237F"/>
    <w:rsid w:val="0092548B"/>
    <w:rsid w:val="00926B03"/>
    <w:rsid w:val="00927278"/>
    <w:rsid w:val="009301BB"/>
    <w:rsid w:val="00932323"/>
    <w:rsid w:val="00934AA6"/>
    <w:rsid w:val="00935132"/>
    <w:rsid w:val="00935225"/>
    <w:rsid w:val="009353E8"/>
    <w:rsid w:val="00935614"/>
    <w:rsid w:val="009358DD"/>
    <w:rsid w:val="009361C7"/>
    <w:rsid w:val="00936CD0"/>
    <w:rsid w:val="00937306"/>
    <w:rsid w:val="00941E47"/>
    <w:rsid w:val="00942CBD"/>
    <w:rsid w:val="00943EBB"/>
    <w:rsid w:val="00943EE8"/>
    <w:rsid w:val="009444DF"/>
    <w:rsid w:val="009448AC"/>
    <w:rsid w:val="00945DE5"/>
    <w:rsid w:val="00951402"/>
    <w:rsid w:val="009517F4"/>
    <w:rsid w:val="00952CB4"/>
    <w:rsid w:val="00953076"/>
    <w:rsid w:val="00955AB2"/>
    <w:rsid w:val="00956037"/>
    <w:rsid w:val="00956A01"/>
    <w:rsid w:val="00962CF5"/>
    <w:rsid w:val="00963DFE"/>
    <w:rsid w:val="00965F24"/>
    <w:rsid w:val="00966A31"/>
    <w:rsid w:val="009676BD"/>
    <w:rsid w:val="0097540D"/>
    <w:rsid w:val="0097667F"/>
    <w:rsid w:val="0097796C"/>
    <w:rsid w:val="009808E2"/>
    <w:rsid w:val="00982D60"/>
    <w:rsid w:val="009830F3"/>
    <w:rsid w:val="00984756"/>
    <w:rsid w:val="00984AF3"/>
    <w:rsid w:val="009877EE"/>
    <w:rsid w:val="00987941"/>
    <w:rsid w:val="00987957"/>
    <w:rsid w:val="00991DED"/>
    <w:rsid w:val="0099218E"/>
    <w:rsid w:val="00993D77"/>
    <w:rsid w:val="009944BC"/>
    <w:rsid w:val="00994782"/>
    <w:rsid w:val="00994B2E"/>
    <w:rsid w:val="009A2257"/>
    <w:rsid w:val="009A3864"/>
    <w:rsid w:val="009A3B9C"/>
    <w:rsid w:val="009A4866"/>
    <w:rsid w:val="009A559A"/>
    <w:rsid w:val="009A6558"/>
    <w:rsid w:val="009A6BAA"/>
    <w:rsid w:val="009A6DA2"/>
    <w:rsid w:val="009A77C5"/>
    <w:rsid w:val="009A7E77"/>
    <w:rsid w:val="009B1247"/>
    <w:rsid w:val="009B133F"/>
    <w:rsid w:val="009B1AF2"/>
    <w:rsid w:val="009B2935"/>
    <w:rsid w:val="009B5A54"/>
    <w:rsid w:val="009B5C0A"/>
    <w:rsid w:val="009B607A"/>
    <w:rsid w:val="009B6131"/>
    <w:rsid w:val="009C1040"/>
    <w:rsid w:val="009C1A72"/>
    <w:rsid w:val="009C3AD2"/>
    <w:rsid w:val="009C6AAA"/>
    <w:rsid w:val="009C72CF"/>
    <w:rsid w:val="009D1CB6"/>
    <w:rsid w:val="009D32AD"/>
    <w:rsid w:val="009D4E26"/>
    <w:rsid w:val="009D53A6"/>
    <w:rsid w:val="009D540D"/>
    <w:rsid w:val="009D635D"/>
    <w:rsid w:val="009D7C34"/>
    <w:rsid w:val="009E0773"/>
    <w:rsid w:val="009E133D"/>
    <w:rsid w:val="009E1778"/>
    <w:rsid w:val="009E17F0"/>
    <w:rsid w:val="009E2C14"/>
    <w:rsid w:val="009E3D39"/>
    <w:rsid w:val="009E4EB0"/>
    <w:rsid w:val="009E6265"/>
    <w:rsid w:val="009E72C8"/>
    <w:rsid w:val="009E73FA"/>
    <w:rsid w:val="009E7F63"/>
    <w:rsid w:val="009F075C"/>
    <w:rsid w:val="009F3828"/>
    <w:rsid w:val="009F3C16"/>
    <w:rsid w:val="009F4C62"/>
    <w:rsid w:val="009F4C7F"/>
    <w:rsid w:val="009F5130"/>
    <w:rsid w:val="009F5384"/>
    <w:rsid w:val="009F5A57"/>
    <w:rsid w:val="009F6563"/>
    <w:rsid w:val="009F73A4"/>
    <w:rsid w:val="009F7E3F"/>
    <w:rsid w:val="009F7F30"/>
    <w:rsid w:val="00A0135F"/>
    <w:rsid w:val="00A01E90"/>
    <w:rsid w:val="00A033AA"/>
    <w:rsid w:val="00A037A1"/>
    <w:rsid w:val="00A038BC"/>
    <w:rsid w:val="00A03BAB"/>
    <w:rsid w:val="00A04A2F"/>
    <w:rsid w:val="00A05272"/>
    <w:rsid w:val="00A064B8"/>
    <w:rsid w:val="00A065A4"/>
    <w:rsid w:val="00A06DFD"/>
    <w:rsid w:val="00A07111"/>
    <w:rsid w:val="00A0760C"/>
    <w:rsid w:val="00A1203D"/>
    <w:rsid w:val="00A12501"/>
    <w:rsid w:val="00A13447"/>
    <w:rsid w:val="00A1634D"/>
    <w:rsid w:val="00A17021"/>
    <w:rsid w:val="00A2021E"/>
    <w:rsid w:val="00A209E5"/>
    <w:rsid w:val="00A21D7C"/>
    <w:rsid w:val="00A23AFD"/>
    <w:rsid w:val="00A242DD"/>
    <w:rsid w:val="00A25DF9"/>
    <w:rsid w:val="00A27DD9"/>
    <w:rsid w:val="00A30606"/>
    <w:rsid w:val="00A307E4"/>
    <w:rsid w:val="00A30DD2"/>
    <w:rsid w:val="00A32FAD"/>
    <w:rsid w:val="00A33D74"/>
    <w:rsid w:val="00A351D2"/>
    <w:rsid w:val="00A41506"/>
    <w:rsid w:val="00A43206"/>
    <w:rsid w:val="00A436B8"/>
    <w:rsid w:val="00A4635E"/>
    <w:rsid w:val="00A46533"/>
    <w:rsid w:val="00A4689F"/>
    <w:rsid w:val="00A469C8"/>
    <w:rsid w:val="00A504A7"/>
    <w:rsid w:val="00A51280"/>
    <w:rsid w:val="00A52D9F"/>
    <w:rsid w:val="00A53C50"/>
    <w:rsid w:val="00A56539"/>
    <w:rsid w:val="00A56EF1"/>
    <w:rsid w:val="00A57D0A"/>
    <w:rsid w:val="00A57E17"/>
    <w:rsid w:val="00A61441"/>
    <w:rsid w:val="00A61686"/>
    <w:rsid w:val="00A6193F"/>
    <w:rsid w:val="00A61A25"/>
    <w:rsid w:val="00A63590"/>
    <w:rsid w:val="00A64ACC"/>
    <w:rsid w:val="00A65908"/>
    <w:rsid w:val="00A664E7"/>
    <w:rsid w:val="00A66AA9"/>
    <w:rsid w:val="00A67D1E"/>
    <w:rsid w:val="00A67E2C"/>
    <w:rsid w:val="00A702B1"/>
    <w:rsid w:val="00A704D2"/>
    <w:rsid w:val="00A7090F"/>
    <w:rsid w:val="00A70991"/>
    <w:rsid w:val="00A724D6"/>
    <w:rsid w:val="00A73531"/>
    <w:rsid w:val="00A7432D"/>
    <w:rsid w:val="00A74A52"/>
    <w:rsid w:val="00A752DF"/>
    <w:rsid w:val="00A75E9E"/>
    <w:rsid w:val="00A774BF"/>
    <w:rsid w:val="00A77595"/>
    <w:rsid w:val="00A77987"/>
    <w:rsid w:val="00A82387"/>
    <w:rsid w:val="00A83BC9"/>
    <w:rsid w:val="00A85699"/>
    <w:rsid w:val="00A85BE1"/>
    <w:rsid w:val="00A875EE"/>
    <w:rsid w:val="00A91A6C"/>
    <w:rsid w:val="00A9337D"/>
    <w:rsid w:val="00A94909"/>
    <w:rsid w:val="00A965CD"/>
    <w:rsid w:val="00A968D7"/>
    <w:rsid w:val="00A96E6D"/>
    <w:rsid w:val="00AA11B5"/>
    <w:rsid w:val="00AA469E"/>
    <w:rsid w:val="00AA4912"/>
    <w:rsid w:val="00AA7060"/>
    <w:rsid w:val="00AB15D4"/>
    <w:rsid w:val="00AB4371"/>
    <w:rsid w:val="00AB4A3E"/>
    <w:rsid w:val="00AB4F2D"/>
    <w:rsid w:val="00AB58BC"/>
    <w:rsid w:val="00AB5A35"/>
    <w:rsid w:val="00AB6CC4"/>
    <w:rsid w:val="00AC01E7"/>
    <w:rsid w:val="00AC2283"/>
    <w:rsid w:val="00AC280B"/>
    <w:rsid w:val="00AC571B"/>
    <w:rsid w:val="00AC5AE7"/>
    <w:rsid w:val="00AC70F8"/>
    <w:rsid w:val="00AD0741"/>
    <w:rsid w:val="00AD0EB9"/>
    <w:rsid w:val="00AD1AC1"/>
    <w:rsid w:val="00AD2D54"/>
    <w:rsid w:val="00AD4FB3"/>
    <w:rsid w:val="00AD5C5D"/>
    <w:rsid w:val="00AD6E60"/>
    <w:rsid w:val="00AD735C"/>
    <w:rsid w:val="00AE01B8"/>
    <w:rsid w:val="00AE0236"/>
    <w:rsid w:val="00AE0326"/>
    <w:rsid w:val="00AE08D9"/>
    <w:rsid w:val="00AE1AF3"/>
    <w:rsid w:val="00AE1B4B"/>
    <w:rsid w:val="00AE1EBF"/>
    <w:rsid w:val="00AE2356"/>
    <w:rsid w:val="00AE3F05"/>
    <w:rsid w:val="00AE4200"/>
    <w:rsid w:val="00AE482D"/>
    <w:rsid w:val="00AE486E"/>
    <w:rsid w:val="00AE4D28"/>
    <w:rsid w:val="00AE4FCF"/>
    <w:rsid w:val="00AE511C"/>
    <w:rsid w:val="00AE5A36"/>
    <w:rsid w:val="00AE5ED6"/>
    <w:rsid w:val="00AE5FD1"/>
    <w:rsid w:val="00AE6ABA"/>
    <w:rsid w:val="00AE7CCC"/>
    <w:rsid w:val="00AF042D"/>
    <w:rsid w:val="00AF0C86"/>
    <w:rsid w:val="00AF244D"/>
    <w:rsid w:val="00AF269B"/>
    <w:rsid w:val="00AF34B7"/>
    <w:rsid w:val="00AF34C9"/>
    <w:rsid w:val="00AF3530"/>
    <w:rsid w:val="00AF4DDC"/>
    <w:rsid w:val="00AF6C90"/>
    <w:rsid w:val="00AF6FBA"/>
    <w:rsid w:val="00AF7588"/>
    <w:rsid w:val="00AF7820"/>
    <w:rsid w:val="00B021ED"/>
    <w:rsid w:val="00B02AE4"/>
    <w:rsid w:val="00B02CA4"/>
    <w:rsid w:val="00B03631"/>
    <w:rsid w:val="00B03CBD"/>
    <w:rsid w:val="00B04BAD"/>
    <w:rsid w:val="00B04BCE"/>
    <w:rsid w:val="00B07AA2"/>
    <w:rsid w:val="00B11C8C"/>
    <w:rsid w:val="00B134FF"/>
    <w:rsid w:val="00B13B20"/>
    <w:rsid w:val="00B224A0"/>
    <w:rsid w:val="00B2352A"/>
    <w:rsid w:val="00B24DBA"/>
    <w:rsid w:val="00B26F29"/>
    <w:rsid w:val="00B27B55"/>
    <w:rsid w:val="00B30D90"/>
    <w:rsid w:val="00B321F6"/>
    <w:rsid w:val="00B32BA2"/>
    <w:rsid w:val="00B33267"/>
    <w:rsid w:val="00B337EA"/>
    <w:rsid w:val="00B350CB"/>
    <w:rsid w:val="00B36797"/>
    <w:rsid w:val="00B37EA7"/>
    <w:rsid w:val="00B4041B"/>
    <w:rsid w:val="00B422B4"/>
    <w:rsid w:val="00B434B1"/>
    <w:rsid w:val="00B44630"/>
    <w:rsid w:val="00B45DAA"/>
    <w:rsid w:val="00B466B8"/>
    <w:rsid w:val="00B467DC"/>
    <w:rsid w:val="00B51173"/>
    <w:rsid w:val="00B53CEA"/>
    <w:rsid w:val="00B55287"/>
    <w:rsid w:val="00B57C47"/>
    <w:rsid w:val="00B60652"/>
    <w:rsid w:val="00B62F16"/>
    <w:rsid w:val="00B6311F"/>
    <w:rsid w:val="00B6411A"/>
    <w:rsid w:val="00B641A2"/>
    <w:rsid w:val="00B65D04"/>
    <w:rsid w:val="00B65DE1"/>
    <w:rsid w:val="00B6663D"/>
    <w:rsid w:val="00B66740"/>
    <w:rsid w:val="00B66BD7"/>
    <w:rsid w:val="00B677EA"/>
    <w:rsid w:val="00B7249F"/>
    <w:rsid w:val="00B72943"/>
    <w:rsid w:val="00B72B8F"/>
    <w:rsid w:val="00B72D51"/>
    <w:rsid w:val="00B731E7"/>
    <w:rsid w:val="00B734E5"/>
    <w:rsid w:val="00B73800"/>
    <w:rsid w:val="00B74663"/>
    <w:rsid w:val="00B763A7"/>
    <w:rsid w:val="00B77B02"/>
    <w:rsid w:val="00B77E35"/>
    <w:rsid w:val="00B80945"/>
    <w:rsid w:val="00B80A88"/>
    <w:rsid w:val="00B84B7D"/>
    <w:rsid w:val="00B85907"/>
    <w:rsid w:val="00B86472"/>
    <w:rsid w:val="00B9004F"/>
    <w:rsid w:val="00B91B21"/>
    <w:rsid w:val="00B92AA4"/>
    <w:rsid w:val="00B933F8"/>
    <w:rsid w:val="00B943EE"/>
    <w:rsid w:val="00B94CCC"/>
    <w:rsid w:val="00B952CD"/>
    <w:rsid w:val="00B958B6"/>
    <w:rsid w:val="00B95E25"/>
    <w:rsid w:val="00B978B0"/>
    <w:rsid w:val="00B9792C"/>
    <w:rsid w:val="00BA041C"/>
    <w:rsid w:val="00BA11F8"/>
    <w:rsid w:val="00BA14B6"/>
    <w:rsid w:val="00BA4311"/>
    <w:rsid w:val="00BA477A"/>
    <w:rsid w:val="00BA495B"/>
    <w:rsid w:val="00BA4EB7"/>
    <w:rsid w:val="00BA598D"/>
    <w:rsid w:val="00BA6AE4"/>
    <w:rsid w:val="00BA76D4"/>
    <w:rsid w:val="00BB2863"/>
    <w:rsid w:val="00BB3914"/>
    <w:rsid w:val="00BB398A"/>
    <w:rsid w:val="00BB4BB2"/>
    <w:rsid w:val="00BB5A38"/>
    <w:rsid w:val="00BB5D53"/>
    <w:rsid w:val="00BC01CC"/>
    <w:rsid w:val="00BC19D8"/>
    <w:rsid w:val="00BC2235"/>
    <w:rsid w:val="00BC2910"/>
    <w:rsid w:val="00BC2DF6"/>
    <w:rsid w:val="00BC3D88"/>
    <w:rsid w:val="00BC5673"/>
    <w:rsid w:val="00BC5EA4"/>
    <w:rsid w:val="00BC62E4"/>
    <w:rsid w:val="00BC6EE3"/>
    <w:rsid w:val="00BC7C8E"/>
    <w:rsid w:val="00BD03A1"/>
    <w:rsid w:val="00BD097F"/>
    <w:rsid w:val="00BD0B31"/>
    <w:rsid w:val="00BD0DDD"/>
    <w:rsid w:val="00BD18D7"/>
    <w:rsid w:val="00BD1978"/>
    <w:rsid w:val="00BD1CF6"/>
    <w:rsid w:val="00BD2934"/>
    <w:rsid w:val="00BD3C3C"/>
    <w:rsid w:val="00BD40D9"/>
    <w:rsid w:val="00BD4458"/>
    <w:rsid w:val="00BD4C39"/>
    <w:rsid w:val="00BD5773"/>
    <w:rsid w:val="00BD577E"/>
    <w:rsid w:val="00BD58F8"/>
    <w:rsid w:val="00BD657D"/>
    <w:rsid w:val="00BE051C"/>
    <w:rsid w:val="00BE25EF"/>
    <w:rsid w:val="00BE2694"/>
    <w:rsid w:val="00BE3A4B"/>
    <w:rsid w:val="00BE3F84"/>
    <w:rsid w:val="00BE4A57"/>
    <w:rsid w:val="00BE53B8"/>
    <w:rsid w:val="00BF1A7F"/>
    <w:rsid w:val="00BF26CA"/>
    <w:rsid w:val="00BF2F76"/>
    <w:rsid w:val="00BF31F7"/>
    <w:rsid w:val="00BF3647"/>
    <w:rsid w:val="00BF3718"/>
    <w:rsid w:val="00BF397F"/>
    <w:rsid w:val="00BF45C6"/>
    <w:rsid w:val="00BF5E59"/>
    <w:rsid w:val="00BF5F20"/>
    <w:rsid w:val="00BF7B60"/>
    <w:rsid w:val="00C00596"/>
    <w:rsid w:val="00C0073C"/>
    <w:rsid w:val="00C0382D"/>
    <w:rsid w:val="00C03977"/>
    <w:rsid w:val="00C04C44"/>
    <w:rsid w:val="00C05D25"/>
    <w:rsid w:val="00C060F2"/>
    <w:rsid w:val="00C07381"/>
    <w:rsid w:val="00C0783D"/>
    <w:rsid w:val="00C101A7"/>
    <w:rsid w:val="00C10806"/>
    <w:rsid w:val="00C11212"/>
    <w:rsid w:val="00C138A1"/>
    <w:rsid w:val="00C14794"/>
    <w:rsid w:val="00C15DDA"/>
    <w:rsid w:val="00C16CF7"/>
    <w:rsid w:val="00C17D1A"/>
    <w:rsid w:val="00C203C9"/>
    <w:rsid w:val="00C20591"/>
    <w:rsid w:val="00C21AD0"/>
    <w:rsid w:val="00C21EF2"/>
    <w:rsid w:val="00C24E7C"/>
    <w:rsid w:val="00C25432"/>
    <w:rsid w:val="00C26888"/>
    <w:rsid w:val="00C272CB"/>
    <w:rsid w:val="00C27793"/>
    <w:rsid w:val="00C312A6"/>
    <w:rsid w:val="00C31AA6"/>
    <w:rsid w:val="00C31ACF"/>
    <w:rsid w:val="00C31CB9"/>
    <w:rsid w:val="00C3223B"/>
    <w:rsid w:val="00C330E8"/>
    <w:rsid w:val="00C336C4"/>
    <w:rsid w:val="00C3521D"/>
    <w:rsid w:val="00C3556A"/>
    <w:rsid w:val="00C35EFF"/>
    <w:rsid w:val="00C3627A"/>
    <w:rsid w:val="00C3645B"/>
    <w:rsid w:val="00C36D1B"/>
    <w:rsid w:val="00C37332"/>
    <w:rsid w:val="00C4060D"/>
    <w:rsid w:val="00C40858"/>
    <w:rsid w:val="00C4166C"/>
    <w:rsid w:val="00C4291D"/>
    <w:rsid w:val="00C43F25"/>
    <w:rsid w:val="00C452A2"/>
    <w:rsid w:val="00C47D2B"/>
    <w:rsid w:val="00C55E49"/>
    <w:rsid w:val="00C57B56"/>
    <w:rsid w:val="00C61AAF"/>
    <w:rsid w:val="00C651B6"/>
    <w:rsid w:val="00C65486"/>
    <w:rsid w:val="00C66021"/>
    <w:rsid w:val="00C66F52"/>
    <w:rsid w:val="00C704CE"/>
    <w:rsid w:val="00C70660"/>
    <w:rsid w:val="00C72692"/>
    <w:rsid w:val="00C7392B"/>
    <w:rsid w:val="00C74578"/>
    <w:rsid w:val="00C75CAE"/>
    <w:rsid w:val="00C76083"/>
    <w:rsid w:val="00C76EC9"/>
    <w:rsid w:val="00C77707"/>
    <w:rsid w:val="00C80475"/>
    <w:rsid w:val="00C80B9F"/>
    <w:rsid w:val="00C81E8A"/>
    <w:rsid w:val="00C81F22"/>
    <w:rsid w:val="00C8258A"/>
    <w:rsid w:val="00C82D8E"/>
    <w:rsid w:val="00C84035"/>
    <w:rsid w:val="00C854DA"/>
    <w:rsid w:val="00C85C2D"/>
    <w:rsid w:val="00C85F30"/>
    <w:rsid w:val="00C87530"/>
    <w:rsid w:val="00C92639"/>
    <w:rsid w:val="00C92D89"/>
    <w:rsid w:val="00C93105"/>
    <w:rsid w:val="00C94E11"/>
    <w:rsid w:val="00C9510C"/>
    <w:rsid w:val="00CA12DC"/>
    <w:rsid w:val="00CA21FE"/>
    <w:rsid w:val="00CA4E4A"/>
    <w:rsid w:val="00CB4B8B"/>
    <w:rsid w:val="00CB4D71"/>
    <w:rsid w:val="00CC074E"/>
    <w:rsid w:val="00CC1BB2"/>
    <w:rsid w:val="00CC4DA3"/>
    <w:rsid w:val="00CC53D2"/>
    <w:rsid w:val="00CC5AD6"/>
    <w:rsid w:val="00CC65E0"/>
    <w:rsid w:val="00CC6663"/>
    <w:rsid w:val="00CD0BE3"/>
    <w:rsid w:val="00CD1419"/>
    <w:rsid w:val="00CD19C6"/>
    <w:rsid w:val="00CD3CD9"/>
    <w:rsid w:val="00CD42ED"/>
    <w:rsid w:val="00CD45AB"/>
    <w:rsid w:val="00CD6092"/>
    <w:rsid w:val="00CD6656"/>
    <w:rsid w:val="00CD6B1A"/>
    <w:rsid w:val="00CD777B"/>
    <w:rsid w:val="00CE03D9"/>
    <w:rsid w:val="00CE16DB"/>
    <w:rsid w:val="00CE17B6"/>
    <w:rsid w:val="00CE1809"/>
    <w:rsid w:val="00CE1932"/>
    <w:rsid w:val="00CE23E8"/>
    <w:rsid w:val="00CE3643"/>
    <w:rsid w:val="00CE41F0"/>
    <w:rsid w:val="00CE6DB8"/>
    <w:rsid w:val="00CE73B1"/>
    <w:rsid w:val="00CE74C4"/>
    <w:rsid w:val="00CF1030"/>
    <w:rsid w:val="00CF1712"/>
    <w:rsid w:val="00CF1EC6"/>
    <w:rsid w:val="00CF223E"/>
    <w:rsid w:val="00CF254E"/>
    <w:rsid w:val="00CF3315"/>
    <w:rsid w:val="00CF399E"/>
    <w:rsid w:val="00CF6C9F"/>
    <w:rsid w:val="00CF7603"/>
    <w:rsid w:val="00D01DC0"/>
    <w:rsid w:val="00D026C7"/>
    <w:rsid w:val="00D0275D"/>
    <w:rsid w:val="00D03AE4"/>
    <w:rsid w:val="00D03B99"/>
    <w:rsid w:val="00D0627A"/>
    <w:rsid w:val="00D06427"/>
    <w:rsid w:val="00D06A54"/>
    <w:rsid w:val="00D07371"/>
    <w:rsid w:val="00D1143E"/>
    <w:rsid w:val="00D15AAF"/>
    <w:rsid w:val="00D17C54"/>
    <w:rsid w:val="00D214D2"/>
    <w:rsid w:val="00D219B7"/>
    <w:rsid w:val="00D224D8"/>
    <w:rsid w:val="00D2339D"/>
    <w:rsid w:val="00D24185"/>
    <w:rsid w:val="00D2474C"/>
    <w:rsid w:val="00D24E40"/>
    <w:rsid w:val="00D2583D"/>
    <w:rsid w:val="00D25E1D"/>
    <w:rsid w:val="00D2603D"/>
    <w:rsid w:val="00D26A8E"/>
    <w:rsid w:val="00D27464"/>
    <w:rsid w:val="00D30827"/>
    <w:rsid w:val="00D31FD6"/>
    <w:rsid w:val="00D3400E"/>
    <w:rsid w:val="00D36615"/>
    <w:rsid w:val="00D377C8"/>
    <w:rsid w:val="00D40238"/>
    <w:rsid w:val="00D42330"/>
    <w:rsid w:val="00D45D2A"/>
    <w:rsid w:val="00D46CCB"/>
    <w:rsid w:val="00D47069"/>
    <w:rsid w:val="00D5033C"/>
    <w:rsid w:val="00D51087"/>
    <w:rsid w:val="00D5250B"/>
    <w:rsid w:val="00D52656"/>
    <w:rsid w:val="00D5321A"/>
    <w:rsid w:val="00D538FD"/>
    <w:rsid w:val="00D543DC"/>
    <w:rsid w:val="00D57F14"/>
    <w:rsid w:val="00D60860"/>
    <w:rsid w:val="00D612F2"/>
    <w:rsid w:val="00D61A04"/>
    <w:rsid w:val="00D62B32"/>
    <w:rsid w:val="00D62E2F"/>
    <w:rsid w:val="00D644B1"/>
    <w:rsid w:val="00D6487F"/>
    <w:rsid w:val="00D649B6"/>
    <w:rsid w:val="00D6512D"/>
    <w:rsid w:val="00D659DF"/>
    <w:rsid w:val="00D65D37"/>
    <w:rsid w:val="00D66FEC"/>
    <w:rsid w:val="00D70171"/>
    <w:rsid w:val="00D7017F"/>
    <w:rsid w:val="00D7091A"/>
    <w:rsid w:val="00D718E9"/>
    <w:rsid w:val="00D72DE9"/>
    <w:rsid w:val="00D72ED1"/>
    <w:rsid w:val="00D72F10"/>
    <w:rsid w:val="00D74A0C"/>
    <w:rsid w:val="00D74EF6"/>
    <w:rsid w:val="00D77447"/>
    <w:rsid w:val="00D80F9F"/>
    <w:rsid w:val="00D81AD2"/>
    <w:rsid w:val="00D82403"/>
    <w:rsid w:val="00D85193"/>
    <w:rsid w:val="00D85D23"/>
    <w:rsid w:val="00D85ED0"/>
    <w:rsid w:val="00D8693E"/>
    <w:rsid w:val="00D86995"/>
    <w:rsid w:val="00D87CE3"/>
    <w:rsid w:val="00D87EE5"/>
    <w:rsid w:val="00D925AC"/>
    <w:rsid w:val="00D96FB4"/>
    <w:rsid w:val="00DA10DF"/>
    <w:rsid w:val="00DA1723"/>
    <w:rsid w:val="00DA19E9"/>
    <w:rsid w:val="00DA2565"/>
    <w:rsid w:val="00DA2D6C"/>
    <w:rsid w:val="00DA2F5D"/>
    <w:rsid w:val="00DA52A6"/>
    <w:rsid w:val="00DA5491"/>
    <w:rsid w:val="00DA6064"/>
    <w:rsid w:val="00DA6D1F"/>
    <w:rsid w:val="00DB1AF7"/>
    <w:rsid w:val="00DB1F19"/>
    <w:rsid w:val="00DB30F1"/>
    <w:rsid w:val="00DB325C"/>
    <w:rsid w:val="00DB5B1C"/>
    <w:rsid w:val="00DB631C"/>
    <w:rsid w:val="00DC03E7"/>
    <w:rsid w:val="00DC0B33"/>
    <w:rsid w:val="00DC2358"/>
    <w:rsid w:val="00DC29C7"/>
    <w:rsid w:val="00DC2A98"/>
    <w:rsid w:val="00DC3999"/>
    <w:rsid w:val="00DC4D95"/>
    <w:rsid w:val="00DC5674"/>
    <w:rsid w:val="00DC640B"/>
    <w:rsid w:val="00DC741B"/>
    <w:rsid w:val="00DD1C06"/>
    <w:rsid w:val="00DD1EF1"/>
    <w:rsid w:val="00DD2EF5"/>
    <w:rsid w:val="00DD3CFB"/>
    <w:rsid w:val="00DD3E6A"/>
    <w:rsid w:val="00DD6D1D"/>
    <w:rsid w:val="00DD7F45"/>
    <w:rsid w:val="00DE1C38"/>
    <w:rsid w:val="00DE1DD0"/>
    <w:rsid w:val="00DE337E"/>
    <w:rsid w:val="00DE4D19"/>
    <w:rsid w:val="00DE4F81"/>
    <w:rsid w:val="00DE5286"/>
    <w:rsid w:val="00DE542D"/>
    <w:rsid w:val="00DF0803"/>
    <w:rsid w:val="00DF262D"/>
    <w:rsid w:val="00DF2F37"/>
    <w:rsid w:val="00DF36A0"/>
    <w:rsid w:val="00DF3B40"/>
    <w:rsid w:val="00DF4064"/>
    <w:rsid w:val="00DF6475"/>
    <w:rsid w:val="00DF69F2"/>
    <w:rsid w:val="00DF7C33"/>
    <w:rsid w:val="00E016A0"/>
    <w:rsid w:val="00E01F7C"/>
    <w:rsid w:val="00E023A6"/>
    <w:rsid w:val="00E026E9"/>
    <w:rsid w:val="00E02E71"/>
    <w:rsid w:val="00E04DDF"/>
    <w:rsid w:val="00E06541"/>
    <w:rsid w:val="00E10A4B"/>
    <w:rsid w:val="00E1163B"/>
    <w:rsid w:val="00E12E3E"/>
    <w:rsid w:val="00E13007"/>
    <w:rsid w:val="00E14531"/>
    <w:rsid w:val="00E14A36"/>
    <w:rsid w:val="00E14F35"/>
    <w:rsid w:val="00E156C3"/>
    <w:rsid w:val="00E1701A"/>
    <w:rsid w:val="00E1761C"/>
    <w:rsid w:val="00E219B2"/>
    <w:rsid w:val="00E22082"/>
    <w:rsid w:val="00E24489"/>
    <w:rsid w:val="00E24817"/>
    <w:rsid w:val="00E25925"/>
    <w:rsid w:val="00E277AD"/>
    <w:rsid w:val="00E30386"/>
    <w:rsid w:val="00E30662"/>
    <w:rsid w:val="00E323A9"/>
    <w:rsid w:val="00E324D4"/>
    <w:rsid w:val="00E32A72"/>
    <w:rsid w:val="00E36297"/>
    <w:rsid w:val="00E36C1F"/>
    <w:rsid w:val="00E37B6D"/>
    <w:rsid w:val="00E37BAC"/>
    <w:rsid w:val="00E4068B"/>
    <w:rsid w:val="00E4165D"/>
    <w:rsid w:val="00E425DF"/>
    <w:rsid w:val="00E43264"/>
    <w:rsid w:val="00E4385F"/>
    <w:rsid w:val="00E43BA4"/>
    <w:rsid w:val="00E43BEC"/>
    <w:rsid w:val="00E44F3F"/>
    <w:rsid w:val="00E45367"/>
    <w:rsid w:val="00E4670A"/>
    <w:rsid w:val="00E500EF"/>
    <w:rsid w:val="00E502C9"/>
    <w:rsid w:val="00E50962"/>
    <w:rsid w:val="00E51784"/>
    <w:rsid w:val="00E51815"/>
    <w:rsid w:val="00E53D04"/>
    <w:rsid w:val="00E5650E"/>
    <w:rsid w:val="00E56622"/>
    <w:rsid w:val="00E56B45"/>
    <w:rsid w:val="00E574E3"/>
    <w:rsid w:val="00E576F1"/>
    <w:rsid w:val="00E57944"/>
    <w:rsid w:val="00E60233"/>
    <w:rsid w:val="00E61B2C"/>
    <w:rsid w:val="00E62862"/>
    <w:rsid w:val="00E633F2"/>
    <w:rsid w:val="00E6547D"/>
    <w:rsid w:val="00E66245"/>
    <w:rsid w:val="00E66651"/>
    <w:rsid w:val="00E66B35"/>
    <w:rsid w:val="00E66BA4"/>
    <w:rsid w:val="00E670EA"/>
    <w:rsid w:val="00E70BF4"/>
    <w:rsid w:val="00E71079"/>
    <w:rsid w:val="00E71511"/>
    <w:rsid w:val="00E71FD8"/>
    <w:rsid w:val="00E7239D"/>
    <w:rsid w:val="00E72AB4"/>
    <w:rsid w:val="00E73EC2"/>
    <w:rsid w:val="00E749AD"/>
    <w:rsid w:val="00E7714A"/>
    <w:rsid w:val="00E77702"/>
    <w:rsid w:val="00E8012C"/>
    <w:rsid w:val="00E8085B"/>
    <w:rsid w:val="00E82483"/>
    <w:rsid w:val="00E824B4"/>
    <w:rsid w:val="00E84945"/>
    <w:rsid w:val="00E85E01"/>
    <w:rsid w:val="00E910C1"/>
    <w:rsid w:val="00E91625"/>
    <w:rsid w:val="00E91823"/>
    <w:rsid w:val="00E91B53"/>
    <w:rsid w:val="00E91FFE"/>
    <w:rsid w:val="00E92BC0"/>
    <w:rsid w:val="00E934EC"/>
    <w:rsid w:val="00E93EDE"/>
    <w:rsid w:val="00E953F1"/>
    <w:rsid w:val="00E9671C"/>
    <w:rsid w:val="00E96CFD"/>
    <w:rsid w:val="00E97F0B"/>
    <w:rsid w:val="00EA1F0B"/>
    <w:rsid w:val="00EA3EAD"/>
    <w:rsid w:val="00EA488E"/>
    <w:rsid w:val="00EA4A24"/>
    <w:rsid w:val="00EA7413"/>
    <w:rsid w:val="00EB28AF"/>
    <w:rsid w:val="00EB652B"/>
    <w:rsid w:val="00EB65AA"/>
    <w:rsid w:val="00EB6D98"/>
    <w:rsid w:val="00EB72F5"/>
    <w:rsid w:val="00EB736C"/>
    <w:rsid w:val="00EC23EA"/>
    <w:rsid w:val="00EC364D"/>
    <w:rsid w:val="00EC3D1D"/>
    <w:rsid w:val="00EC412F"/>
    <w:rsid w:val="00EC67CB"/>
    <w:rsid w:val="00EC6E66"/>
    <w:rsid w:val="00EC7BDD"/>
    <w:rsid w:val="00EC7C9C"/>
    <w:rsid w:val="00ED296D"/>
    <w:rsid w:val="00ED2DCC"/>
    <w:rsid w:val="00ED2E15"/>
    <w:rsid w:val="00ED3065"/>
    <w:rsid w:val="00ED527D"/>
    <w:rsid w:val="00ED7259"/>
    <w:rsid w:val="00EE00C9"/>
    <w:rsid w:val="00EE0368"/>
    <w:rsid w:val="00EE09B2"/>
    <w:rsid w:val="00EE2696"/>
    <w:rsid w:val="00EE3517"/>
    <w:rsid w:val="00EE354E"/>
    <w:rsid w:val="00EE571F"/>
    <w:rsid w:val="00EE5ADD"/>
    <w:rsid w:val="00EE60E4"/>
    <w:rsid w:val="00EE7E0C"/>
    <w:rsid w:val="00EF01BF"/>
    <w:rsid w:val="00EF090D"/>
    <w:rsid w:val="00EF1888"/>
    <w:rsid w:val="00EF1AB3"/>
    <w:rsid w:val="00EF1DF1"/>
    <w:rsid w:val="00EF48FF"/>
    <w:rsid w:val="00EF4939"/>
    <w:rsid w:val="00EF58EB"/>
    <w:rsid w:val="00EF5CB5"/>
    <w:rsid w:val="00EF60DE"/>
    <w:rsid w:val="00F01212"/>
    <w:rsid w:val="00F015A2"/>
    <w:rsid w:val="00F039A5"/>
    <w:rsid w:val="00F05AD8"/>
    <w:rsid w:val="00F05B5E"/>
    <w:rsid w:val="00F06BE7"/>
    <w:rsid w:val="00F06FE9"/>
    <w:rsid w:val="00F07463"/>
    <w:rsid w:val="00F123F1"/>
    <w:rsid w:val="00F130B1"/>
    <w:rsid w:val="00F15ADC"/>
    <w:rsid w:val="00F15B58"/>
    <w:rsid w:val="00F16306"/>
    <w:rsid w:val="00F163C6"/>
    <w:rsid w:val="00F20B1B"/>
    <w:rsid w:val="00F2208E"/>
    <w:rsid w:val="00F220FE"/>
    <w:rsid w:val="00F22441"/>
    <w:rsid w:val="00F24EAD"/>
    <w:rsid w:val="00F25C7D"/>
    <w:rsid w:val="00F25CCA"/>
    <w:rsid w:val="00F263FE"/>
    <w:rsid w:val="00F26CE0"/>
    <w:rsid w:val="00F30717"/>
    <w:rsid w:val="00F30CF6"/>
    <w:rsid w:val="00F31C03"/>
    <w:rsid w:val="00F3378E"/>
    <w:rsid w:val="00F33891"/>
    <w:rsid w:val="00F34CB2"/>
    <w:rsid w:val="00F37232"/>
    <w:rsid w:val="00F40687"/>
    <w:rsid w:val="00F40BB1"/>
    <w:rsid w:val="00F42363"/>
    <w:rsid w:val="00F424BB"/>
    <w:rsid w:val="00F42957"/>
    <w:rsid w:val="00F42D8C"/>
    <w:rsid w:val="00F44B1D"/>
    <w:rsid w:val="00F45C09"/>
    <w:rsid w:val="00F4616D"/>
    <w:rsid w:val="00F464B2"/>
    <w:rsid w:val="00F539CC"/>
    <w:rsid w:val="00F552A4"/>
    <w:rsid w:val="00F57373"/>
    <w:rsid w:val="00F5762B"/>
    <w:rsid w:val="00F57E28"/>
    <w:rsid w:val="00F60579"/>
    <w:rsid w:val="00F612BD"/>
    <w:rsid w:val="00F61CD1"/>
    <w:rsid w:val="00F638AF"/>
    <w:rsid w:val="00F652B6"/>
    <w:rsid w:val="00F70B93"/>
    <w:rsid w:val="00F71FF5"/>
    <w:rsid w:val="00F72956"/>
    <w:rsid w:val="00F72D33"/>
    <w:rsid w:val="00F731E0"/>
    <w:rsid w:val="00F73867"/>
    <w:rsid w:val="00F73E45"/>
    <w:rsid w:val="00F7449A"/>
    <w:rsid w:val="00F75374"/>
    <w:rsid w:val="00F779C8"/>
    <w:rsid w:val="00F808E5"/>
    <w:rsid w:val="00F80A5F"/>
    <w:rsid w:val="00F82BE0"/>
    <w:rsid w:val="00F83E38"/>
    <w:rsid w:val="00F84223"/>
    <w:rsid w:val="00F84410"/>
    <w:rsid w:val="00F84429"/>
    <w:rsid w:val="00F84FC5"/>
    <w:rsid w:val="00F8513C"/>
    <w:rsid w:val="00F8654C"/>
    <w:rsid w:val="00F87482"/>
    <w:rsid w:val="00F87CAD"/>
    <w:rsid w:val="00F91BD3"/>
    <w:rsid w:val="00F92C4D"/>
    <w:rsid w:val="00F9307A"/>
    <w:rsid w:val="00F93E22"/>
    <w:rsid w:val="00F94403"/>
    <w:rsid w:val="00F95260"/>
    <w:rsid w:val="00F968F1"/>
    <w:rsid w:val="00FA1052"/>
    <w:rsid w:val="00FA1A91"/>
    <w:rsid w:val="00FA4190"/>
    <w:rsid w:val="00FA4D6F"/>
    <w:rsid w:val="00FA5A7B"/>
    <w:rsid w:val="00FA77D3"/>
    <w:rsid w:val="00FB2459"/>
    <w:rsid w:val="00FB3462"/>
    <w:rsid w:val="00FB49D6"/>
    <w:rsid w:val="00FB5967"/>
    <w:rsid w:val="00FB5E62"/>
    <w:rsid w:val="00FC05D1"/>
    <w:rsid w:val="00FC071F"/>
    <w:rsid w:val="00FC1779"/>
    <w:rsid w:val="00FC2D42"/>
    <w:rsid w:val="00FC4F6A"/>
    <w:rsid w:val="00FD0592"/>
    <w:rsid w:val="00FD26E5"/>
    <w:rsid w:val="00FD3D46"/>
    <w:rsid w:val="00FD5F7D"/>
    <w:rsid w:val="00FD6F16"/>
    <w:rsid w:val="00FE0015"/>
    <w:rsid w:val="00FE0E79"/>
    <w:rsid w:val="00FE195C"/>
    <w:rsid w:val="00FE2920"/>
    <w:rsid w:val="00FE3B38"/>
    <w:rsid w:val="00FE48FD"/>
    <w:rsid w:val="00FE605E"/>
    <w:rsid w:val="00FE6164"/>
    <w:rsid w:val="00FE6510"/>
    <w:rsid w:val="00FE789B"/>
    <w:rsid w:val="00FE7F1D"/>
    <w:rsid w:val="00FF076A"/>
    <w:rsid w:val="00FF07DA"/>
    <w:rsid w:val="00FF2B68"/>
    <w:rsid w:val="00FF4B77"/>
    <w:rsid w:val="00FF4DBF"/>
    <w:rsid w:val="00FF5A0B"/>
    <w:rsid w:val="00FF618C"/>
    <w:rsid w:val="00FF6663"/>
    <w:rsid w:val="00FF6DFE"/>
    <w:rsid w:val="00FF7718"/>
    <w:rsid w:val="00FF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B42DE1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A3B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B1FCB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383865"/>
    <w:pPr>
      <w:ind w:leftChars="400" w:left="960"/>
    </w:pPr>
  </w:style>
  <w:style w:type="paragraph" w:customStyle="1" w:styleId="EndNoteBibliographyTitle">
    <w:name w:val="EndNote Bibliography Title"/>
    <w:basedOn w:val="a"/>
    <w:rsid w:val="003143F5"/>
    <w:pPr>
      <w:jc w:val="center"/>
    </w:pPr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a"/>
    <w:rsid w:val="003143F5"/>
    <w:pPr>
      <w:spacing w:line="480" w:lineRule="auto"/>
    </w:pPr>
    <w:rPr>
      <w:rFonts w:ascii="Times New Roman" w:hAnsi="Times New Roman" w:cs="Times New Roman"/>
      <w:sz w:val="22"/>
    </w:rPr>
  </w:style>
  <w:style w:type="paragraph" w:styleId="a5">
    <w:name w:val="Balloon Text"/>
    <w:basedOn w:val="a"/>
    <w:link w:val="a6"/>
    <w:uiPriority w:val="99"/>
    <w:semiHidden/>
    <w:unhideWhenUsed/>
    <w:rsid w:val="00793E73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793E73"/>
    <w:rPr>
      <w:rFonts w:ascii="ＭＳ 明朝" w:eastAsia="ＭＳ 明朝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17E7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17E7F"/>
  </w:style>
  <w:style w:type="character" w:styleId="a9">
    <w:name w:val="page number"/>
    <w:basedOn w:val="a0"/>
    <w:uiPriority w:val="99"/>
    <w:semiHidden/>
    <w:unhideWhenUsed/>
    <w:rsid w:val="00817E7F"/>
  </w:style>
  <w:style w:type="character" w:styleId="aa">
    <w:name w:val="line number"/>
    <w:basedOn w:val="a0"/>
    <w:uiPriority w:val="99"/>
    <w:semiHidden/>
    <w:unhideWhenUsed/>
    <w:rsid w:val="00FB5E62"/>
  </w:style>
  <w:style w:type="paragraph" w:styleId="ab">
    <w:name w:val="header"/>
    <w:basedOn w:val="a"/>
    <w:link w:val="ac"/>
    <w:uiPriority w:val="99"/>
    <w:unhideWhenUsed/>
    <w:rsid w:val="00A8238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82387"/>
  </w:style>
  <w:style w:type="table" w:styleId="ad">
    <w:name w:val="Table Grid"/>
    <w:basedOn w:val="a1"/>
    <w:uiPriority w:val="39"/>
    <w:rsid w:val="00CE1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DF4064"/>
    <w:rPr>
      <w:color w:val="808080"/>
    </w:rPr>
  </w:style>
  <w:style w:type="paragraph" w:styleId="af">
    <w:name w:val="footnote text"/>
    <w:basedOn w:val="a"/>
    <w:link w:val="af0"/>
    <w:uiPriority w:val="99"/>
    <w:semiHidden/>
    <w:unhideWhenUsed/>
    <w:rsid w:val="005F10E2"/>
    <w:pPr>
      <w:snapToGrid w:val="0"/>
      <w:jc w:val="left"/>
    </w:pPr>
  </w:style>
  <w:style w:type="character" w:customStyle="1" w:styleId="af0">
    <w:name w:val="脚注文字列 (文字)"/>
    <w:basedOn w:val="a0"/>
    <w:link w:val="af"/>
    <w:uiPriority w:val="99"/>
    <w:semiHidden/>
    <w:rsid w:val="005F10E2"/>
  </w:style>
  <w:style w:type="character" w:styleId="af1">
    <w:name w:val="footnote reference"/>
    <w:basedOn w:val="a0"/>
    <w:uiPriority w:val="99"/>
    <w:semiHidden/>
    <w:unhideWhenUsed/>
    <w:rsid w:val="005F10E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54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3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9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Yu Gothic Light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658C45-6E38-0548-A3C5-B00ADEBB8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14</Words>
  <Characters>6350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umi HIROSE</dc:creator>
  <cp:keywords/>
  <dc:description/>
  <cp:lastModifiedBy>Hirose K</cp:lastModifiedBy>
  <cp:revision>3</cp:revision>
  <cp:lastPrinted>2022-01-05T07:16:00Z</cp:lastPrinted>
  <dcterms:created xsi:type="dcterms:W3CDTF">2022-06-05T19:42:00Z</dcterms:created>
  <dcterms:modified xsi:type="dcterms:W3CDTF">2022-06-05T19:42:00Z</dcterms:modified>
</cp:coreProperties>
</file>